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122"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62"/>
        <w:gridCol w:w="815"/>
        <w:gridCol w:w="1545"/>
        <w:gridCol w:w="975"/>
        <w:gridCol w:w="1170"/>
        <w:gridCol w:w="1545"/>
        <w:gridCol w:w="975"/>
        <w:gridCol w:w="1065"/>
        <w:gridCol w:w="1560"/>
        <w:gridCol w:w="1650"/>
        <w:gridCol w:w="1590"/>
        <w:gridCol w:w="117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55" w:hRule="atLeast"/>
        </w:trPr>
        <w:tc>
          <w:tcPr>
            <w:tcW w:w="1062"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tudy</w:t>
            </w:r>
          </w:p>
        </w:tc>
        <w:tc>
          <w:tcPr>
            <w:tcW w:w="81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Publication year</w:t>
            </w:r>
          </w:p>
        </w:tc>
        <w:tc>
          <w:tcPr>
            <w:tcW w:w="154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ource of Participants</w:t>
            </w:r>
          </w:p>
        </w:tc>
        <w:tc>
          <w:tcPr>
            <w:tcW w:w="97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Region</w:t>
            </w:r>
          </w:p>
        </w:tc>
        <w:tc>
          <w:tcPr>
            <w:tcW w:w="1170"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Type of Study</w:t>
            </w:r>
          </w:p>
        </w:tc>
        <w:tc>
          <w:tcPr>
            <w:tcW w:w="154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Baseline Diseases</w:t>
            </w:r>
          </w:p>
        </w:tc>
        <w:tc>
          <w:tcPr>
            <w:tcW w:w="97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Follow-up (year)</w:t>
            </w:r>
          </w:p>
        </w:tc>
        <w:tc>
          <w:tcPr>
            <w:tcW w:w="1065"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imple Size</w:t>
            </w:r>
          </w:p>
        </w:tc>
        <w:tc>
          <w:tcPr>
            <w:tcW w:w="1560"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Type of Glucocorticoid</w:t>
            </w:r>
          </w:p>
        </w:tc>
        <w:tc>
          <w:tcPr>
            <w:tcW w:w="1650"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Cumulative Dose of Glucocorticoid</w:t>
            </w:r>
          </w:p>
        </w:tc>
        <w:tc>
          <w:tcPr>
            <w:tcW w:w="1590"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Daily Dose of Glucocorticoid</w:t>
            </w:r>
          </w:p>
        </w:tc>
        <w:tc>
          <w:tcPr>
            <w:tcW w:w="1170" w:type="dxa"/>
            <w:tcBorders>
              <w:top w:val="single" w:color="000000" w:sz="8" w:space="0"/>
              <w:left w:val="nil"/>
              <w:bottom w:val="single" w:color="000000" w:sz="8" w:space="0"/>
              <w:right w:val="nil"/>
            </w:tcBorders>
            <w:shd w:val="clear" w:color="auto" w:fill="auto"/>
            <w:vAlign w:val="top"/>
          </w:tcPr>
          <w:p>
            <w:pPr>
              <w:keepNext w:val="0"/>
              <w:keepLines w:val="0"/>
              <w:widowControl/>
              <w:suppressLineNumbers w:val="0"/>
              <w:jc w:val="left"/>
              <w:textAlignment w:val="top"/>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Outcom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chultz, 2019</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065C00BA-B547-45FF-BD2D-84AFDD8B76B2}</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ruven Health Analytics MarketScan Commercial Claims and Encounters Database and Medicare Supplemental Database</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tration-resistant prostate cancer</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425</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betamethasone, budesonide, cortisone, dexamethasone, hydrocortisone, methylprednisolone, prednisolone, prednisone, and triamcinolone</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 0.5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0.5-2.0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 2.0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w ＜ 1.4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1.4–5.6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5.6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locehliger, 2018</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5D42BAA8-C88A-4693-8462-9A0472F509C3}</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8</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Practice Research Datalink</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hm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59</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t xml:space="preserve"> </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lone</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w ＜ 0.5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0.5–2.0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 2.0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w ≤ 1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1–5 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 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issa, 200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221B1078-BC57-49FB-A9F0-55F443E263EB}</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harMetrics Patient-Centric Outcomes Database</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rth American</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2</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3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ao,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48AFF22C-8A7B-4098-942E-1A80599883B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4)</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tional Health Insurance Research Database in Taiwan</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i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kin disorders, respiratory tract infection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46707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rt fail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nala, 2011</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B3B6A444-C1F0-418B-9A54-BB3BB40DB48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5)</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wedish Rheumatoid Arthritis Registr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weden</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ook, 2017</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38247A62-225C-4F2F-B724-3189065F87C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6)</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7</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MMIT trial</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3 countries</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andomized controlled trial</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246</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fluticasone furoat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u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gemi, 2019</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4794841-8C7B-4BE8-B1B9-41961ABB336C}</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7)</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niversity Hospital Policlinico Umberto I</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taly</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neumoni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travenous</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methylprednisolone, betamethasone, prednis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thylprednisolone (60%; 20–80mg), betamethasone (22%; 4–8mg), and prednisone (18%; 25–50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all-cause death,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lm, 200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BB3954A5-8A5E-4AB8-83C3-0BE2352F4EBD}</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Jan van Breemen Institute</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therlands</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13</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4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ujades-Rodriguez,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35D22CA9-13DE-4DD9-83E7-7D1DF6ABFB5A}</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inical Practice Research Datalink</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mmune-mediated inflammatory disease(polymyalgia and/or giant cell arteritis, inflammatory bowel disease, rheumatoid arthritis, vasculitis, and systemic lupus erythematosu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9</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7794</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4"/>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l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959.9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960–3054.9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3055–7299.9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7300m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9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5.0–14.9mg 1.89,</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5.0–24.9mg 2.38,</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2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all-cause death,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h, 2017</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6099FA5F-9E0A-4332-88FE-5BA08115663C}</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0)</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7</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aiwan’s Longitudinal Health Insurance Database 2000</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i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hma–chronic obstructive pulmonary disease syndrom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260</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6"/>
                <w:rFonts w:hint="default" w:ascii="Times New Roman" w:hAnsi="Times New Roman" w:cs="Times New Roman"/>
                <w:sz w:val="21"/>
                <w:szCs w:val="21"/>
                <w:lang w:val="en-US" w:eastAsia="zh-CN" w:bidi="ar"/>
              </w:rPr>
              <w:t>Oral</w:t>
            </w:r>
            <w:r>
              <w:rPr>
                <w:rStyle w:val="6"/>
                <w:rFonts w:hint="default" w:ascii="Times New Roman" w:hAnsi="Times New Roman" w:cs="Times New Roman"/>
                <w:sz w:val="21"/>
                <w:szCs w:val="21"/>
                <w:lang w:val="en-US" w:eastAsia="zh-CN" w:bidi="ar"/>
              </w:rPr>
              <w:br w:type="textWrapping"/>
            </w:r>
            <w:r>
              <w:rPr>
                <w:rStyle w:val="7"/>
                <w:rFonts w:hint="default" w:ascii="Times New Roman" w:hAnsi="Times New Roman" w:cs="Times New Roman"/>
                <w:sz w:val="21"/>
                <w:szCs w:val="21"/>
                <w:lang w:val="en-US" w:eastAsia="zh-CN" w:bidi="ar"/>
              </w:rPr>
              <w:t>nonspecific</w:t>
            </w:r>
            <w:r>
              <w:rPr>
                <w:rStyle w:val="7"/>
                <w:rFonts w:hint="default" w:ascii="Times New Roman" w:hAnsi="Times New Roman" w:cs="Times New Roman"/>
                <w:sz w:val="21"/>
                <w:szCs w:val="21"/>
                <w:lang w:val="en-US" w:eastAsia="zh-CN" w:bidi="ar"/>
              </w:rPr>
              <w:br w:type="textWrapping"/>
            </w:r>
            <w:r>
              <w:rPr>
                <w:rStyle w:val="6"/>
                <w:rFonts w:hint="default" w:ascii="Times New Roman" w:hAnsi="Times New Roman" w:cs="Times New Roman"/>
                <w:sz w:val="21"/>
                <w:szCs w:val="21"/>
                <w:lang w:val="en-US" w:eastAsia="zh-CN" w:bidi="ar"/>
              </w:rPr>
              <w:t>Inhaled</w:t>
            </w:r>
            <w:r>
              <w:rPr>
                <w:rStyle w:val="7"/>
                <w:rFonts w:hint="default" w:ascii="Times New Roman" w:hAnsi="Times New Roman" w:cs="Times New Roman"/>
                <w:sz w:val="21"/>
                <w:szCs w:val="21"/>
                <w:lang w:val="en-US" w:eastAsia="zh-CN" w:bidi="ar"/>
              </w:rPr>
              <w:br w:type="textWrapping"/>
            </w:r>
            <w:r>
              <w:rPr>
                <w:rStyle w:val="7"/>
                <w:rFonts w:hint="default" w:ascii="Times New Roman" w:hAnsi="Times New Roman" w:cs="Times New Roman"/>
                <w:sz w:val="21"/>
                <w:szCs w:val="21"/>
                <w:lang w:val="en-US" w:eastAsia="zh-CN" w:bidi="ar"/>
              </w:rPr>
              <w:t>fluticasone propionate and budesonid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incon, 2014</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B202747C-544B-4D51-BD74-9D455687522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4</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 local rheumatology clinics</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9.2</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79</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nspecific</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 9g,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9–39.9g,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40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5-7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8–1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remers, 2007</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1FFFF9BA-5765-4BDE-B2BF-77D4244C0DC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7</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ochester Epidemiology Project</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lymyalgia rheumatic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6</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4</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parente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 3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edium ＞ 35 to ≤ 30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 3000mg</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heart failur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992"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avis, 2007</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E1D78875-1C4F-47A2-BB36-41F3D755C5A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7</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ochester Epidemiology Project</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3</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parente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 15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mid ＞ 1500 to ≤ 70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 7000m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7.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7.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heart failu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onzalez-Gay, 2007</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3AB686B2-68EE-46E7-8702-44998A60E410}</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4)</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7</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ospital Xeral-Calde, Lugo</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pain</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4</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nspecific</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prednis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ina-Zibieta, 2013</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B7BC6C21-EB4E-4D51-AEB3-44F5852D966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5)</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3</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itish Columbia Ministry of Health</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384</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43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olomon, 200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7EBA103-69E1-41CE-9E87-CDCD3BE14679}</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6)</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dicare enrollees who were also beneficiaries in the Pharmaceutical Assistance Contract for the Elderl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50</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Ellingsen,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C11073CB-E76D-4B78-907C-6CB636AF9369}</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7)</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imary healthcare centers</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weden</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6</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6251</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ollmer, 2009</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2FEB7EE7-3C0E-4977-B159-F4496930260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9</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PNW’s electronic medical record</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90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issa, 2003</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5FF7224E-BE92-481B-B0C0-6000EC379769}</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1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3</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atabases of Saskatchewan Health</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hm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3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ie, 200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17A56681-78B6-4D1F-B521-EA0250162DFB}</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0)</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nitoba Population Health Research Repositor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987</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n, 2003</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E0C9A958-9B98-44E0-844F-E808F2528DB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3</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ian Institute for Health Information, Alberta</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4</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740</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FF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kacova, 200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D4711423-F928-4A56-974C-8C38F4370A8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partment of Respiratory Medicine and Tuberculosis of the Teaching Hospital</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lovaki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5</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in, 2001</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B162E7A0-E4FF-4BA6-A9C4-C38D68F98E0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1</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ian Institute for Health Information, Ontario</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620</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n, 2003</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52BB6F16-B2A3-4F9B-90F2-9B626DAF178C}</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4)</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3</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mbulatory Care Quality Improvement Project(ACQUIP) trial</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805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4"/>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ne</w:t>
            </w:r>
            <w:r>
              <w:rPr>
                <w:rStyle w:val="4"/>
                <w:rFonts w:hint="default" w:ascii="Times New Roman" w:hAnsi="Times New Roman" w:cs="Times New Roman"/>
                <w:sz w:val="21"/>
                <w:szCs w:val="21"/>
                <w:lang w:val="en-US" w:eastAsia="zh-CN" w:bidi="ar"/>
              </w:rPr>
              <w:br w:type="textWrapping"/>
            </w:r>
            <w:r>
              <w:rPr>
                <w:rStyle w:val="4"/>
                <w:rFonts w:hint="default" w:ascii="Times New Roman" w:hAnsi="Times New Roman" w:cs="Times New Roman"/>
                <w:sz w:val="21"/>
                <w:szCs w:val="21"/>
                <w:lang w:val="en-US" w:eastAsia="zh-CN" w:bidi="ar"/>
              </w:rPr>
              <w:t>inhaled</w:t>
            </w:r>
            <w:r>
              <w:rPr>
                <w:rStyle w:val="4"/>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triamcinolone, beclomethasone, flunisolide, fluticas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89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hin,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BEC2141-EAAA-40DA-8457-8BC72981038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5)</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orean National Health Insurance Service-National Sample Cohort</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Kore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400</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beclomethasone, budesonide, ciclesonide, flunisolide, fluticasone, triamcinolone</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lutica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300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30000-75125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75125-2075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207500ug</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uiart, 2005</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C0D0C206-8D09-4EBC-9981-2B95319961D7}</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6)</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5</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askatchewan health services databases</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235</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eclometha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5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50-2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200-5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500u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8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homas， 2021</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68943C67-45C9-42CC-8B7D-E7C67E6EEE02}</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7)</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lalit Health Services</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srael</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rthritis and other musculoskeletal condition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2</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0856</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tra-articular and soft-tissue</w:t>
            </w:r>
            <w:r>
              <w:rPr>
                <w:rStyle w:val="4"/>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161"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livarius, 201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40077D08-75EC-42FD-B448-4C0BAB07D90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betes Care in General Practice stud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nmar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abete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369</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 xml:space="preserve">Oral </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lone or prednis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51"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mmargo, 2008</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C165116D-B6FC-45F7-A9CC-64E92DD09C17}</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2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8</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urses' Health Stud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sthm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71</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Yeh, 2022</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07FF2393-1149-4D34-8D06-26C05E81CD8E}</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0)</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2</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ngitudinal Health Insurance Database 2000</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i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onchiectasis-asthma combination</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706</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ee, 2008</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48576971-6041-4B7F-A9A3-BBCC1DFAC6D3}</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8</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tional Veterans Affairs inpatient, outpatient, pharmacy, and mortality databases; Centers for Medicare &amp; Medicaid Services databases; and National Death Index Plus data</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2631</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97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ardet, 2012</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23B6AF7A-654C-4DC8-84AD-F94862FE7627}</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ealth Improvement Network</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atrogenic Cushing’s syndrom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829</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intramuscular or intravenous</w:t>
            </w:r>
            <w:r>
              <w:rPr>
                <w:rStyle w:val="4"/>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lone, prednisone, dexamethasone, triamcinolone, betamethasone, methylprednisolone, and deflazacort</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heart failur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vina-Zibieta, 2011</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F332428D-25FB-4DAC-BFEA-2F15526571CD}</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1</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ritish Columbia Ministry of Health</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nad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051</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1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ungoe, 2012</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4C0711AC-F382-419F-9A99-9FF54BFF0F0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4)</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2</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anish National Patient Register</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enmar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nflammatory bowel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1.3</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8833</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kov, 2019</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023E7EAB-DB79-4D67-8CC6-2FD7A80CE544}</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5)</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9</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wedish National Patient Register</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weden</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utoimmune Addison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7.5</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25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ydrocortisone, cortisone acetat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ydrocort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low 19.2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intermiate 29.4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high 40.3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con , 2021</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25F92597-696B-4F3B-A3CF-A671DDE71455}</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6)</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1</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Evitas RA registr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3</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902</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onspecific</w:t>
            </w:r>
          </w:p>
        </w:tc>
        <w:tc>
          <w:tcPr>
            <w:tcW w:w="165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5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501-11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101-2100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2100mg</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5-9mg,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0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pel, 2009</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D0BDD0B0-62FC-448A-A6EF-5A5620E02038}</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7)</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9</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dministrative databases of four integrated healthcare delivery systems</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hronic obstructive pulmonary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574</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All-cause death</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ei, 2016</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2C9E7DD-D9FF-4E9A-ADEE-8A3191F0F9B0}</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8)</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6</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EMO record linkage database</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K</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Different disease</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50983</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 topical, oral and parenteral, rectal application steroids, nas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all-cause death, coronary heart disease, heart failur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6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Ozen,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FDA16DF-133F-4345-845D-3BF314F80AC9}</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39)</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FORWARD, the National Databank for Rheumatic Diseases longitudinal prospective observational stud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1</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8754</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rednisol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7.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7.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ersson, 202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FDB73F86-80D3-4D13-8CD4-4ABBB3082C91}</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40)</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2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nited States MarketScan database</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soriatic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6867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Oral or injection</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strok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35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reenberg, 2010</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A75B51DA-A402-408C-8C47-07A89460934F}</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41)</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10</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nsortium of Rheumatology Researchers of North America RA registry</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SA</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opulation-based cohort</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9</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156</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 xml:space="preserve">Oral </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prednisolone</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 7.5m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7.5m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620" w:hRule="atLeast"/>
        </w:trPr>
        <w:tc>
          <w:tcPr>
            <w:tcW w:w="1062"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Vries, 2008</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486DCC97-672F-4C39-B00E-7B256A6FD493}</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42)</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8</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PHARMO record linkage system</w:t>
            </w:r>
          </w:p>
        </w:tc>
        <w:tc>
          <w:tcPr>
            <w:tcW w:w="97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etherlands</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97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nil"/>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6728</w:t>
            </w:r>
          </w:p>
        </w:tc>
        <w:tc>
          <w:tcPr>
            <w:tcW w:w="156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Inhaled</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nonspecific</w:t>
            </w:r>
          </w:p>
        </w:tc>
        <w:tc>
          <w:tcPr>
            <w:tcW w:w="1650" w:type="dxa"/>
            <w:tcBorders>
              <w:top w:val="nil"/>
              <w:left w:val="nil"/>
              <w:bottom w:val="nil"/>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eclomethasone equivalent)</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4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 xml:space="preserve">401-800ug, </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801-1600ug,</w:t>
            </w:r>
            <w:r>
              <w:rPr>
                <w:rFonts w:hint="default" w:ascii="Times New Roman" w:hAnsi="Times New Roman" w:eastAsia="宋体" w:cs="Times New Roman"/>
                <w:i w:val="0"/>
                <w:iCs w:val="0"/>
                <w:color w:val="000000"/>
                <w:kern w:val="0"/>
                <w:sz w:val="21"/>
                <w:szCs w:val="21"/>
                <w:u w:val="none"/>
                <w:lang w:val="en-US" w:eastAsia="zh-CN" w:bidi="ar"/>
              </w:rPr>
              <w:br w:type="textWrapping"/>
            </w:r>
            <w:r>
              <w:rPr>
                <w:rFonts w:hint="default" w:ascii="Times New Roman" w:hAnsi="Times New Roman" w:eastAsia="宋体" w:cs="Times New Roman"/>
                <w:i w:val="0"/>
                <w:iCs w:val="0"/>
                <w:color w:val="000000"/>
                <w:kern w:val="0"/>
                <w:sz w:val="21"/>
                <w:szCs w:val="21"/>
                <w:u w:val="none"/>
                <w:lang w:val="en-US" w:eastAsia="zh-CN" w:bidi="ar"/>
              </w:rPr>
              <w:t>≥1600ug</w:t>
            </w:r>
          </w:p>
        </w:tc>
        <w:tc>
          <w:tcPr>
            <w:tcW w:w="1170" w:type="dxa"/>
            <w:tcBorders>
              <w:top w:val="nil"/>
              <w:left w:val="nil"/>
              <w:bottom w:val="nil"/>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oronary heart disea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30" w:hRule="atLeast"/>
        </w:trPr>
        <w:tc>
          <w:tcPr>
            <w:tcW w:w="1062"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ouverein, 2003</w:t>
            </w:r>
            <w:r>
              <w:rPr>
                <w:rFonts w:hint="default" w:ascii="Times New Roman" w:hAnsi="Times New Roman" w:eastAsia="宋体" w:cs="Times New Roman"/>
                <w:i w:val="0"/>
                <w:iCs w:val="0"/>
                <w:color w:val="000000"/>
                <w:kern w:val="0"/>
                <w:sz w:val="21"/>
                <w:szCs w:val="21"/>
                <w:u w:val="none"/>
                <w:lang w:val="en-US" w:eastAsia="zh-CN" w:bidi="ar"/>
              </w:rPr>
              <w:fldChar w:fldCharType="begin"/>
            </w:r>
            <w:r>
              <w:rPr>
                <w:rFonts w:hint="eastAsia" w:ascii="Times New Roman" w:hAnsi="Times New Roman" w:eastAsia="宋体" w:cs="Times New Roman"/>
                <w:i w:val="0"/>
                <w:iCs w:val="0"/>
                <w:color w:val="000000"/>
                <w:kern w:val="0"/>
                <w:sz w:val="21"/>
                <w:szCs w:val="21"/>
                <w:u w:val="none"/>
                <w:lang w:val="en-US" w:eastAsia="zh-CN" w:bidi="ar"/>
              </w:rPr>
              <w:instrText xml:space="preserve"> ADDIN NE.Ref.{6316E1E9-266E-4E69-9597-B45D104B27EA}</w:instrText>
            </w:r>
            <w:r>
              <w:rPr>
                <w:rFonts w:hint="default" w:ascii="Times New Roman" w:hAnsi="Times New Roman" w:eastAsia="宋体" w:cs="Times New Roman"/>
                <w:i w:val="0"/>
                <w:iCs w:val="0"/>
                <w:color w:val="000000"/>
                <w:kern w:val="0"/>
                <w:sz w:val="21"/>
                <w:szCs w:val="21"/>
                <w:u w:val="none"/>
                <w:lang w:val="en-US" w:eastAsia="zh-CN" w:bidi="ar"/>
              </w:rPr>
              <w:fldChar w:fldCharType="separate"/>
            </w:r>
            <w:r>
              <w:rPr>
                <w:rFonts w:hint="eastAsia" w:ascii="宋体" w:hAnsi="宋体"/>
                <w:color w:val="080000"/>
                <w:sz w:val="21"/>
                <w:szCs w:val="24"/>
              </w:rPr>
              <w:t>(43)</w:t>
            </w:r>
            <w:r>
              <w:rPr>
                <w:rFonts w:hint="default" w:ascii="Times New Roman" w:hAnsi="Times New Roman" w:eastAsia="宋体" w:cs="Times New Roman"/>
                <w:i w:val="0"/>
                <w:iCs w:val="0"/>
                <w:color w:val="000000"/>
                <w:kern w:val="0"/>
                <w:sz w:val="21"/>
                <w:szCs w:val="21"/>
                <w:u w:val="none"/>
                <w:lang w:val="en-US" w:eastAsia="zh-CN" w:bidi="ar"/>
              </w:rPr>
              <w:fldChar w:fldCharType="end"/>
            </w:r>
          </w:p>
        </w:tc>
        <w:tc>
          <w:tcPr>
            <w:tcW w:w="815"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2003</w:t>
            </w:r>
          </w:p>
        </w:tc>
        <w:tc>
          <w:tcPr>
            <w:tcW w:w="1545"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General practice research database</w:t>
            </w:r>
          </w:p>
        </w:tc>
        <w:tc>
          <w:tcPr>
            <w:tcW w:w="975"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UK</w:t>
            </w:r>
          </w:p>
        </w:tc>
        <w:tc>
          <w:tcPr>
            <w:tcW w:w="1170"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Case-control study</w:t>
            </w:r>
          </w:p>
        </w:tc>
        <w:tc>
          <w:tcPr>
            <w:tcW w:w="1545"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Rheumatoid arthritis, Chronic obstructive pulmonary disease, other</w:t>
            </w:r>
          </w:p>
        </w:tc>
        <w:tc>
          <w:tcPr>
            <w:tcW w:w="975"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065" w:type="dxa"/>
            <w:tcBorders>
              <w:top w:val="nil"/>
              <w:left w:val="nil"/>
              <w:bottom w:val="single" w:color="000000" w:sz="4" w:space="0"/>
              <w:right w:val="nil"/>
            </w:tcBorders>
            <w:shd w:val="clear" w:color="auto" w:fill="auto"/>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1312</w:t>
            </w:r>
          </w:p>
        </w:tc>
        <w:tc>
          <w:tcPr>
            <w:tcW w:w="1560"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Style w:val="4"/>
                <w:rFonts w:hint="default" w:ascii="Times New Roman" w:hAnsi="Times New Roman" w:cs="Times New Roman"/>
                <w:sz w:val="21"/>
                <w:szCs w:val="21"/>
                <w:lang w:val="en-US" w:eastAsia="zh-CN" w:bidi="ar"/>
              </w:rPr>
              <w:t xml:space="preserve">Oral </w:t>
            </w:r>
            <w:r>
              <w:rPr>
                <w:rStyle w:val="5"/>
                <w:rFonts w:hint="default" w:ascii="Times New Roman" w:hAnsi="Times New Roman" w:cs="Times New Roman"/>
                <w:sz w:val="21"/>
                <w:szCs w:val="21"/>
                <w:lang w:val="en-US" w:eastAsia="zh-CN" w:bidi="ar"/>
              </w:rPr>
              <w:br w:type="textWrapping"/>
            </w:r>
            <w:r>
              <w:rPr>
                <w:rStyle w:val="5"/>
                <w:rFonts w:hint="default" w:ascii="Times New Roman" w:hAnsi="Times New Roman" w:cs="Times New Roman"/>
                <w:sz w:val="21"/>
                <w:szCs w:val="21"/>
                <w:lang w:val="en-US" w:eastAsia="zh-CN" w:bidi="ar"/>
              </w:rPr>
              <w:t>cortisone, hydrocortisone, prednisone, prednisolone, triamcinolone, methylprednisone, dexamethasone, and betamethasone</w:t>
            </w:r>
          </w:p>
        </w:tc>
        <w:tc>
          <w:tcPr>
            <w:tcW w:w="1650" w:type="dxa"/>
            <w:tcBorders>
              <w:top w:val="nil"/>
              <w:left w:val="nil"/>
              <w:bottom w:val="single" w:color="000000" w:sz="4" w:space="0"/>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590" w:type="dxa"/>
            <w:tcBorders>
              <w:top w:val="nil"/>
              <w:left w:val="nil"/>
              <w:bottom w:val="single" w:color="000000" w:sz="4" w:space="0"/>
              <w:right w:val="nil"/>
            </w:tcBorders>
            <w:shd w:val="clear" w:color="auto" w:fill="auto"/>
            <w:vAlign w:val="center"/>
          </w:tcPr>
          <w:p>
            <w:pP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w:t>
            </w:r>
          </w:p>
        </w:tc>
        <w:tc>
          <w:tcPr>
            <w:tcW w:w="1170" w:type="dxa"/>
            <w:tcBorders>
              <w:top w:val="nil"/>
              <w:left w:val="nil"/>
              <w:bottom w:val="single" w:color="000000" w:sz="4" w:space="0"/>
              <w:right w:val="nil"/>
            </w:tcBorders>
            <w:shd w:val="clear" w:color="auto" w:fill="auto"/>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MACE, coronary heart disease, heart failure, stroke</w:t>
            </w:r>
          </w:p>
        </w:tc>
      </w:tr>
    </w:tbl>
    <w:p>
      <w:pPr>
        <w:spacing w:beforeLines="0" w:afterLines="0"/>
        <w:jc w:val="left"/>
        <w:rPr>
          <w:rFonts w:hint="default"/>
          <w:sz w:val="24"/>
          <w:szCs w:val="24"/>
        </w:rPr>
      </w:pPr>
      <w:bookmarkStart w:id="43" w:name="_GoBack"/>
      <w:r>
        <w:fldChar w:fldCharType="begin"/>
      </w:r>
      <w:r>
        <w:rPr>
          <w:rFonts w:hint="eastAsia"/>
          <w:lang w:eastAsia="zh-CN"/>
        </w:rPr>
        <w:instrText xml:space="preserve"> ADDIN NE.Bib</w:instrText>
      </w:r>
      <w:r>
        <w:fldChar w:fldCharType="separate"/>
      </w:r>
    </w:p>
    <w:p>
      <w:pPr>
        <w:spacing w:beforeLines="0" w:afterLines="0"/>
        <w:jc w:val="center"/>
        <w:rPr>
          <w:rFonts w:hint="default"/>
          <w:sz w:val="24"/>
          <w:szCs w:val="24"/>
        </w:rPr>
      </w:pPr>
      <w:r>
        <w:rPr>
          <w:rFonts w:hint="default" w:ascii="Times New Roman" w:hAnsi="Times New Roman" w:eastAsia="Times New Roman"/>
          <w:b/>
          <w:color w:val="000000"/>
          <w:sz w:val="40"/>
          <w:szCs w:val="24"/>
        </w:rPr>
        <w:t>References:</w:t>
      </w:r>
    </w:p>
    <w:p>
      <w:pPr>
        <w:spacing w:beforeLines="0" w:afterLines="0"/>
        <w:rPr>
          <w:rFonts w:hint="default"/>
          <w:sz w:val="24"/>
          <w:szCs w:val="24"/>
        </w:rPr>
      </w:pPr>
      <w:r>
        <w:rPr>
          <w:rFonts w:hint="default" w:ascii="Times New Roman" w:hAnsi="Times New Roman" w:eastAsia="Times New Roman"/>
          <w:color w:val="000000"/>
          <w:sz w:val="20"/>
          <w:szCs w:val="24"/>
        </w:rPr>
        <w:t xml:space="preserve"> 1.</w:t>
      </w:r>
      <w:r>
        <w:rPr>
          <w:rFonts w:hint="default" w:ascii="Times New Roman" w:hAnsi="Times New Roman" w:eastAsia="Times New Roman"/>
          <w:color w:val="000000"/>
          <w:sz w:val="20"/>
          <w:szCs w:val="24"/>
        </w:rPr>
        <w:tab/>
      </w:r>
      <w:bookmarkStart w:id="0" w:name="_neb84BD8601_14A5_4481_8511_2A0BB4293C88"/>
      <w:r>
        <w:rPr>
          <w:rFonts w:hint="default" w:ascii="Times New Roman" w:hAnsi="Times New Roman" w:eastAsia="Times New Roman"/>
          <w:color w:val="000000"/>
          <w:sz w:val="20"/>
          <w:szCs w:val="24"/>
        </w:rPr>
        <w:t>Schultz NM, Penson DF, Wilson S, et al. Adverse Events Associated with Cumulative Corticosteroid Use in Patients with Castration-Resistant Prostate Cancer: An Administrative Claims Analysis. Drug Safety 2020;43:23-33.</w:t>
      </w:r>
      <w:bookmarkEnd w:id="0"/>
    </w:p>
    <w:p>
      <w:pPr>
        <w:spacing w:beforeLines="0" w:afterLines="0"/>
        <w:rPr>
          <w:rFonts w:hint="default"/>
          <w:sz w:val="24"/>
          <w:szCs w:val="24"/>
        </w:rPr>
      </w:pPr>
      <w:r>
        <w:rPr>
          <w:rFonts w:hint="default" w:ascii="Times New Roman" w:hAnsi="Times New Roman" w:eastAsia="Times New Roman"/>
          <w:color w:val="000000"/>
          <w:sz w:val="20"/>
          <w:szCs w:val="24"/>
        </w:rPr>
        <w:t xml:space="preserve"> 2.</w:t>
      </w:r>
      <w:r>
        <w:rPr>
          <w:rFonts w:hint="default" w:ascii="Times New Roman" w:hAnsi="Times New Roman" w:eastAsia="Times New Roman"/>
          <w:color w:val="000000"/>
          <w:sz w:val="20"/>
          <w:szCs w:val="24"/>
        </w:rPr>
        <w:tab/>
      </w:r>
      <w:bookmarkStart w:id="1" w:name="_nebEB76C465_5EDB_473C_B4CF_28FE8FE76F2D"/>
      <w:r>
        <w:rPr>
          <w:rFonts w:hint="default" w:ascii="Times New Roman" w:hAnsi="Times New Roman" w:eastAsia="Times New Roman"/>
          <w:color w:val="000000"/>
          <w:sz w:val="20"/>
          <w:szCs w:val="24"/>
        </w:rPr>
        <w:t>Bloechliger M, Reinau D, Spoendlin J, et al. Adverse events profile of oral corticosteroids among asthma patients in the UK: cohort study with a nested case-control analysis. Respiratory Research 2018;19.</w:t>
      </w:r>
      <w:bookmarkEnd w:id="1"/>
    </w:p>
    <w:p>
      <w:pPr>
        <w:spacing w:beforeLines="0" w:afterLines="0"/>
        <w:rPr>
          <w:rFonts w:hint="default"/>
          <w:sz w:val="24"/>
          <w:szCs w:val="24"/>
        </w:rPr>
      </w:pPr>
      <w:r>
        <w:rPr>
          <w:rFonts w:hint="default" w:ascii="Times New Roman" w:hAnsi="Times New Roman" w:eastAsia="Times New Roman"/>
          <w:color w:val="000000"/>
          <w:sz w:val="20"/>
          <w:szCs w:val="24"/>
        </w:rPr>
        <w:t xml:space="preserve"> 3.</w:t>
      </w:r>
      <w:r>
        <w:rPr>
          <w:rFonts w:hint="default" w:ascii="Times New Roman" w:hAnsi="Times New Roman" w:eastAsia="Times New Roman"/>
          <w:color w:val="000000"/>
          <w:sz w:val="20"/>
          <w:szCs w:val="24"/>
        </w:rPr>
        <w:tab/>
      </w:r>
      <w:bookmarkStart w:id="2" w:name="_nebE3F92AD3_3474_41D8_B513_67F6521C0D00"/>
      <w:r>
        <w:rPr>
          <w:rFonts w:hint="default" w:ascii="Times New Roman" w:hAnsi="Times New Roman" w:eastAsia="Times New Roman"/>
          <w:color w:val="000000"/>
          <w:sz w:val="20"/>
          <w:szCs w:val="24"/>
        </w:rPr>
        <w:t>Suissa S, Bernatsky S, Hudson M. Antirheumatic drug use and the risk of acute myocardial infarction. Arthritis &amp; Rheumatism 2006;55:531-536.</w:t>
      </w:r>
      <w:bookmarkEnd w:id="2"/>
    </w:p>
    <w:p>
      <w:pPr>
        <w:spacing w:beforeLines="0" w:afterLines="0"/>
        <w:rPr>
          <w:rFonts w:hint="default"/>
          <w:sz w:val="24"/>
          <w:szCs w:val="24"/>
        </w:rPr>
      </w:pPr>
      <w:r>
        <w:rPr>
          <w:rFonts w:hint="default" w:ascii="Times New Roman" w:hAnsi="Times New Roman" w:eastAsia="Times New Roman"/>
          <w:color w:val="000000"/>
          <w:sz w:val="20"/>
          <w:szCs w:val="24"/>
        </w:rPr>
        <w:t xml:space="preserve"> 4.</w:t>
      </w:r>
      <w:r>
        <w:rPr>
          <w:rFonts w:hint="default" w:ascii="Times New Roman" w:hAnsi="Times New Roman" w:eastAsia="Times New Roman"/>
          <w:color w:val="000000"/>
          <w:sz w:val="20"/>
          <w:szCs w:val="24"/>
        </w:rPr>
        <w:tab/>
      </w:r>
      <w:bookmarkStart w:id="3" w:name="_neb1A9B03B6_D9BD_4999_B1A2_28CAB9327D8F"/>
      <w:r>
        <w:rPr>
          <w:rFonts w:hint="default" w:ascii="Times New Roman" w:hAnsi="Times New Roman" w:eastAsia="Times New Roman"/>
          <w:color w:val="000000"/>
          <w:sz w:val="20"/>
          <w:szCs w:val="24"/>
        </w:rPr>
        <w:t>Yao TC, Huang YW, Chang SM, Tsai SY, Wu AC, Tsai HJ. Association Between Oral Corticosteroid Bursts and Severe Adverse Events : A Nationwide Population-Based Cohort Study. Ann Intern Med 2020;173:325-330.</w:t>
      </w:r>
      <w:bookmarkEnd w:id="3"/>
    </w:p>
    <w:p>
      <w:pPr>
        <w:spacing w:beforeLines="0" w:afterLines="0"/>
        <w:rPr>
          <w:rFonts w:hint="default"/>
          <w:sz w:val="24"/>
          <w:szCs w:val="24"/>
        </w:rPr>
      </w:pPr>
      <w:r>
        <w:rPr>
          <w:rFonts w:hint="default" w:ascii="Times New Roman" w:hAnsi="Times New Roman" w:eastAsia="Times New Roman"/>
          <w:color w:val="000000"/>
          <w:sz w:val="20"/>
          <w:szCs w:val="24"/>
        </w:rPr>
        <w:t xml:space="preserve"> 5.</w:t>
      </w:r>
      <w:r>
        <w:rPr>
          <w:rFonts w:hint="default" w:ascii="Times New Roman" w:hAnsi="Times New Roman" w:eastAsia="Times New Roman"/>
          <w:color w:val="000000"/>
          <w:sz w:val="20"/>
          <w:szCs w:val="24"/>
        </w:rPr>
        <w:tab/>
      </w:r>
      <w:bookmarkStart w:id="4" w:name="_nebD8E0AAFC_0385_4ABE_996E_AF90E9E42A69"/>
      <w:r>
        <w:rPr>
          <w:rFonts w:hint="default" w:ascii="Times New Roman" w:hAnsi="Times New Roman" w:eastAsia="Times New Roman"/>
          <w:color w:val="000000"/>
          <w:sz w:val="20"/>
          <w:szCs w:val="24"/>
        </w:rPr>
        <w:t>Innala L, Moller B, Ljung L, et al. Cardiovascular events in early RA are a result of inflammatory burden and traditional risk factors: a five year prospective study. Arthritis Res Ther 2011;13:R131.</w:t>
      </w:r>
      <w:bookmarkEnd w:id="4"/>
    </w:p>
    <w:p>
      <w:pPr>
        <w:spacing w:beforeLines="0" w:afterLines="0"/>
        <w:rPr>
          <w:rFonts w:hint="default"/>
          <w:sz w:val="24"/>
          <w:szCs w:val="24"/>
        </w:rPr>
      </w:pPr>
      <w:r>
        <w:rPr>
          <w:rFonts w:hint="default" w:ascii="Times New Roman" w:hAnsi="Times New Roman" w:eastAsia="Times New Roman"/>
          <w:color w:val="000000"/>
          <w:sz w:val="20"/>
          <w:szCs w:val="24"/>
        </w:rPr>
        <w:t xml:space="preserve"> 6.</w:t>
      </w:r>
      <w:r>
        <w:rPr>
          <w:rFonts w:hint="default" w:ascii="Times New Roman" w:hAnsi="Times New Roman" w:eastAsia="Times New Roman"/>
          <w:color w:val="000000"/>
          <w:sz w:val="20"/>
          <w:szCs w:val="24"/>
        </w:rPr>
        <w:tab/>
      </w:r>
      <w:bookmarkStart w:id="5" w:name="_nebD75D5585_A22E_4782_8765_D935413D62D5"/>
      <w:r>
        <w:rPr>
          <w:rFonts w:hint="default" w:ascii="Times New Roman" w:hAnsi="Times New Roman" w:eastAsia="Times New Roman"/>
          <w:color w:val="000000"/>
          <w:sz w:val="20"/>
          <w:szCs w:val="24"/>
        </w:rPr>
        <w:t>Brook RD, Anderson JA, Calverley PM, et al. Cardiovascular outcomes with an inhaled beta2-agonist/corticosteroid in patients with COPD at high cardiovascular risk. Heart 2017;103:1536-1542.</w:t>
      </w:r>
      <w:bookmarkEnd w:id="5"/>
    </w:p>
    <w:p>
      <w:pPr>
        <w:spacing w:beforeLines="0" w:afterLines="0"/>
        <w:rPr>
          <w:rFonts w:hint="default"/>
          <w:sz w:val="24"/>
          <w:szCs w:val="24"/>
        </w:rPr>
      </w:pPr>
      <w:r>
        <w:rPr>
          <w:rFonts w:hint="default" w:ascii="Times New Roman" w:hAnsi="Times New Roman" w:eastAsia="Times New Roman"/>
          <w:color w:val="000000"/>
          <w:sz w:val="20"/>
          <w:szCs w:val="24"/>
        </w:rPr>
        <w:t xml:space="preserve"> 7.</w:t>
      </w:r>
      <w:r>
        <w:rPr>
          <w:rFonts w:hint="default" w:ascii="Times New Roman" w:hAnsi="Times New Roman" w:eastAsia="Times New Roman"/>
          <w:color w:val="000000"/>
          <w:sz w:val="20"/>
          <w:szCs w:val="24"/>
        </w:rPr>
        <w:tab/>
      </w:r>
      <w:bookmarkStart w:id="6" w:name="_neb41F85DCF_5BED_4E1B_BFDA_61A806AEE679"/>
      <w:r>
        <w:rPr>
          <w:rFonts w:hint="default" w:ascii="Times New Roman" w:hAnsi="Times New Roman" w:eastAsia="Times New Roman"/>
          <w:color w:val="000000"/>
          <w:sz w:val="20"/>
          <w:szCs w:val="24"/>
        </w:rPr>
        <w:t>Cangemi R, Falcone M, Taliani G, et al. Corticosteroid Use and Incident Myocardial Infarction in Adults Hospitalized for  Community-acquired Pneumonia. Ann Am Thorac Soc 2019;16:91-98.</w:t>
      </w:r>
      <w:bookmarkEnd w:id="6"/>
    </w:p>
    <w:p>
      <w:pPr>
        <w:spacing w:beforeLines="0" w:afterLines="0"/>
        <w:rPr>
          <w:rFonts w:hint="default"/>
          <w:sz w:val="24"/>
          <w:szCs w:val="24"/>
        </w:rPr>
      </w:pPr>
      <w:r>
        <w:rPr>
          <w:rFonts w:hint="default" w:ascii="Times New Roman" w:hAnsi="Times New Roman" w:eastAsia="Times New Roman"/>
          <w:color w:val="000000"/>
          <w:sz w:val="20"/>
          <w:szCs w:val="24"/>
        </w:rPr>
        <w:t xml:space="preserve"> 8.</w:t>
      </w:r>
      <w:r>
        <w:rPr>
          <w:rFonts w:hint="default" w:ascii="Times New Roman" w:hAnsi="Times New Roman" w:eastAsia="Times New Roman"/>
          <w:color w:val="000000"/>
          <w:sz w:val="20"/>
          <w:szCs w:val="24"/>
        </w:rPr>
        <w:tab/>
      </w:r>
      <w:bookmarkStart w:id="7" w:name="_neb34199504_4E04_42D1_BE62_D4BA30E4A69F"/>
      <w:r>
        <w:rPr>
          <w:rFonts w:hint="default" w:ascii="Times New Roman" w:hAnsi="Times New Roman" w:eastAsia="Times New Roman"/>
          <w:color w:val="000000"/>
          <w:sz w:val="20"/>
          <w:szCs w:val="24"/>
        </w:rPr>
        <w:t>van Halm VP, Nurmohamed MT, Twisk JW, Dijkmans BA, Voskuyl AE. Disease-modifying antirheumatic drugs are associated with a reduced risk for cardiovascular disease in patients with rheumatoid arthritis: a case control study. Arthritis Res Ther 2006;8:R151.</w:t>
      </w:r>
      <w:bookmarkEnd w:id="7"/>
    </w:p>
    <w:p>
      <w:pPr>
        <w:spacing w:beforeLines="0" w:afterLines="0"/>
        <w:rPr>
          <w:rFonts w:hint="default"/>
          <w:sz w:val="24"/>
          <w:szCs w:val="24"/>
        </w:rPr>
      </w:pPr>
      <w:r>
        <w:rPr>
          <w:rFonts w:hint="default" w:ascii="Times New Roman" w:hAnsi="Times New Roman" w:eastAsia="Times New Roman"/>
          <w:color w:val="000000"/>
          <w:sz w:val="20"/>
          <w:szCs w:val="24"/>
        </w:rPr>
        <w:t xml:space="preserve"> 9.</w:t>
      </w:r>
      <w:r>
        <w:rPr>
          <w:rFonts w:hint="default" w:ascii="Times New Roman" w:hAnsi="Times New Roman" w:eastAsia="Times New Roman"/>
          <w:color w:val="000000"/>
          <w:sz w:val="20"/>
          <w:szCs w:val="24"/>
        </w:rPr>
        <w:tab/>
      </w:r>
      <w:bookmarkStart w:id="8" w:name="_nebD3CC1FCD_4632_469D_8318_86AD78B28404"/>
      <w:r>
        <w:rPr>
          <w:rFonts w:hint="default" w:ascii="Times New Roman" w:hAnsi="Times New Roman" w:eastAsia="Times New Roman"/>
          <w:color w:val="000000"/>
          <w:sz w:val="20"/>
          <w:szCs w:val="24"/>
        </w:rPr>
        <w:t>Pujades-Rodriguez M, Morgan AW, Cubbon RM, Wu J. Dose-dependent oral glucocorticoid cardiovascular risks in people with immune-mediated inflammatory diseases: A population-based cohort study. PLOS Medicine 2020;17:e1003432.</w:t>
      </w:r>
      <w:bookmarkEnd w:id="8"/>
    </w:p>
    <w:p>
      <w:pPr>
        <w:spacing w:beforeLines="0" w:afterLines="0"/>
        <w:rPr>
          <w:rFonts w:hint="default"/>
          <w:sz w:val="24"/>
          <w:szCs w:val="24"/>
        </w:rPr>
      </w:pPr>
      <w:r>
        <w:rPr>
          <w:rFonts w:hint="default" w:ascii="Times New Roman" w:hAnsi="Times New Roman" w:eastAsia="Times New Roman"/>
          <w:color w:val="000000"/>
          <w:sz w:val="20"/>
          <w:szCs w:val="24"/>
        </w:rPr>
        <w:t>10.</w:t>
      </w:r>
      <w:r>
        <w:rPr>
          <w:rFonts w:hint="default" w:ascii="Times New Roman" w:hAnsi="Times New Roman" w:eastAsia="Times New Roman"/>
          <w:color w:val="000000"/>
          <w:sz w:val="20"/>
          <w:szCs w:val="24"/>
        </w:rPr>
        <w:tab/>
      </w:r>
      <w:bookmarkStart w:id="9" w:name="_nebD2FACF41_EFE5_441B_ADF3_7E989A687B83"/>
      <w:r>
        <w:rPr>
          <w:rFonts w:hint="default" w:ascii="Times New Roman" w:hAnsi="Times New Roman" w:eastAsia="Times New Roman"/>
          <w:color w:val="000000"/>
          <w:sz w:val="20"/>
          <w:szCs w:val="24"/>
        </w:rPr>
        <w:t>Yeh JJ, Wei YF, Lin CL, Hsu WH. Effect of the asthma-chronic obstructive pulmonary disease syndrome on the stroke, Parkinson's disease, and dementia: a national cohort study. Oncotarget 2018;9:12418-12431.</w:t>
      </w:r>
      <w:bookmarkEnd w:id="9"/>
    </w:p>
    <w:p>
      <w:pPr>
        <w:spacing w:beforeLines="0" w:afterLines="0"/>
        <w:rPr>
          <w:rFonts w:hint="default"/>
          <w:sz w:val="24"/>
          <w:szCs w:val="24"/>
        </w:rPr>
      </w:pPr>
      <w:r>
        <w:rPr>
          <w:rFonts w:hint="default" w:ascii="Times New Roman" w:hAnsi="Times New Roman" w:eastAsia="Times New Roman"/>
          <w:color w:val="000000"/>
          <w:sz w:val="20"/>
          <w:szCs w:val="24"/>
        </w:rPr>
        <w:t>11.</w:t>
      </w:r>
      <w:r>
        <w:rPr>
          <w:rFonts w:hint="default" w:ascii="Times New Roman" w:hAnsi="Times New Roman" w:eastAsia="Times New Roman"/>
          <w:color w:val="000000"/>
          <w:sz w:val="20"/>
          <w:szCs w:val="24"/>
        </w:rPr>
        <w:tab/>
      </w:r>
      <w:bookmarkStart w:id="10" w:name="_nebA8CE778D_6BCB_47E3_84DF_B1ED486DD678"/>
      <w:r>
        <w:rPr>
          <w:rFonts w:hint="default" w:ascii="Times New Roman" w:hAnsi="Times New Roman" w:eastAsia="Times New Roman"/>
          <w:color w:val="000000"/>
          <w:sz w:val="20"/>
          <w:szCs w:val="24"/>
        </w:rPr>
        <w:t>Del Rincón I, Battafarano DF, Restrepo JF, Erikson JM, Escalante A. Glucocorticoid Dose Thresholds Associated With All-Cause and Cardiovascular Mortality in Rheumatoid Arthritis. Arthritis &amp; Rheumatology 2014;66:264-272.</w:t>
      </w:r>
      <w:bookmarkEnd w:id="10"/>
    </w:p>
    <w:p>
      <w:pPr>
        <w:spacing w:beforeLines="0" w:afterLines="0"/>
        <w:rPr>
          <w:rFonts w:hint="default"/>
          <w:sz w:val="24"/>
          <w:szCs w:val="24"/>
        </w:rPr>
      </w:pPr>
      <w:r>
        <w:rPr>
          <w:rFonts w:hint="default" w:ascii="Times New Roman" w:hAnsi="Times New Roman" w:eastAsia="Times New Roman"/>
          <w:color w:val="000000"/>
          <w:sz w:val="20"/>
          <w:szCs w:val="24"/>
        </w:rPr>
        <w:t>12.</w:t>
      </w:r>
      <w:r>
        <w:rPr>
          <w:rFonts w:hint="default" w:ascii="Times New Roman" w:hAnsi="Times New Roman" w:eastAsia="Times New Roman"/>
          <w:color w:val="000000"/>
          <w:sz w:val="20"/>
          <w:szCs w:val="24"/>
        </w:rPr>
        <w:tab/>
      </w:r>
      <w:bookmarkStart w:id="11" w:name="_neb432BE982_4786_4617_A2A3_DEDA2CC9DF9A"/>
      <w:r>
        <w:rPr>
          <w:rFonts w:hint="default" w:ascii="Times New Roman" w:hAnsi="Times New Roman" w:eastAsia="Times New Roman"/>
          <w:color w:val="000000"/>
          <w:sz w:val="20"/>
          <w:szCs w:val="24"/>
        </w:rPr>
        <w:t>Kremers HM, Reinalda MS, Crowson CS, Davis JM, Hunder GG, Gabriel SE. Glucocorticoids and cardiovascular and cerebrovascular events in polymyalgia rheumatica. Arthritis &amp; Rheumatism 2007;57:279-286.</w:t>
      </w:r>
      <w:bookmarkEnd w:id="11"/>
    </w:p>
    <w:p>
      <w:pPr>
        <w:spacing w:beforeLines="0" w:afterLines="0"/>
        <w:rPr>
          <w:rFonts w:hint="default"/>
          <w:sz w:val="24"/>
          <w:szCs w:val="24"/>
        </w:rPr>
      </w:pPr>
      <w:r>
        <w:rPr>
          <w:rFonts w:hint="default" w:ascii="Times New Roman" w:hAnsi="Times New Roman" w:eastAsia="Times New Roman"/>
          <w:color w:val="000000"/>
          <w:sz w:val="20"/>
          <w:szCs w:val="24"/>
        </w:rPr>
        <w:t>13.</w:t>
      </w:r>
      <w:r>
        <w:rPr>
          <w:rFonts w:hint="default" w:ascii="Times New Roman" w:hAnsi="Times New Roman" w:eastAsia="Times New Roman"/>
          <w:color w:val="000000"/>
          <w:sz w:val="20"/>
          <w:szCs w:val="24"/>
        </w:rPr>
        <w:tab/>
      </w:r>
      <w:bookmarkStart w:id="12" w:name="_neb80952F2E_2505_4338_B7BD_D03399DEC9A6"/>
      <w:r>
        <w:rPr>
          <w:rFonts w:hint="default" w:ascii="Times New Roman" w:hAnsi="Times New Roman" w:eastAsia="Times New Roman"/>
          <w:color w:val="000000"/>
          <w:sz w:val="20"/>
          <w:szCs w:val="24"/>
        </w:rPr>
        <w:t>Davis JM, Maradit Kremers H, Crowson CS, et al. Glucocorticoids and cardiovascular events in rheumatoid arthritis: A population-based cohort study. Arthritis &amp; Rheumatism 2007;56:820-830.</w:t>
      </w:r>
      <w:bookmarkEnd w:id="12"/>
    </w:p>
    <w:p>
      <w:pPr>
        <w:spacing w:beforeLines="0" w:afterLines="0"/>
        <w:rPr>
          <w:rFonts w:hint="default"/>
          <w:sz w:val="24"/>
          <w:szCs w:val="24"/>
        </w:rPr>
      </w:pPr>
      <w:r>
        <w:rPr>
          <w:rFonts w:hint="default" w:ascii="Times New Roman" w:hAnsi="Times New Roman" w:eastAsia="Times New Roman"/>
          <w:color w:val="000000"/>
          <w:sz w:val="20"/>
          <w:szCs w:val="24"/>
        </w:rPr>
        <w:t>14.</w:t>
      </w:r>
      <w:r>
        <w:rPr>
          <w:rFonts w:hint="default" w:ascii="Times New Roman" w:hAnsi="Times New Roman" w:eastAsia="Times New Roman"/>
          <w:color w:val="000000"/>
          <w:sz w:val="20"/>
          <w:szCs w:val="24"/>
        </w:rPr>
        <w:tab/>
      </w:r>
      <w:bookmarkStart w:id="13" w:name="_neb1FCB5D5E_5E98_4E38_B20C_1ED5F292A48F"/>
      <w:r>
        <w:rPr>
          <w:rFonts w:hint="default" w:ascii="Times New Roman" w:hAnsi="Times New Roman" w:eastAsia="Times New Roman"/>
          <w:color w:val="000000"/>
          <w:sz w:val="20"/>
          <w:szCs w:val="24"/>
        </w:rPr>
        <w:t>Gonzalez-Gay MA, Gonzalez-Juanatey C, Lopez-Diaz MJ, et al. HLA</w:t>
      </w:r>
      <w:r>
        <w:rPr>
          <w:rFonts w:hint="eastAsia" w:ascii="宋体" w:hAnsi="宋体"/>
          <w:color w:val="000000"/>
          <w:sz w:val="20"/>
          <w:szCs w:val="24"/>
        </w:rPr>
        <w:t>–</w:t>
      </w:r>
      <w:r>
        <w:rPr>
          <w:rFonts w:hint="default" w:ascii="Times New Roman" w:hAnsi="Times New Roman" w:eastAsia="Times New Roman"/>
          <w:color w:val="000000"/>
          <w:sz w:val="20"/>
          <w:szCs w:val="24"/>
        </w:rPr>
        <w:t>DRB1 and persistent chronic inflammation contribute to cardiovascular events and cardiovascular mortality in patients with rheumatoid arthritis. Arthritis &amp; Rheumatism 2007;57:125-132.</w:t>
      </w:r>
      <w:bookmarkEnd w:id="13"/>
    </w:p>
    <w:p>
      <w:pPr>
        <w:spacing w:beforeLines="0" w:afterLines="0"/>
        <w:rPr>
          <w:rFonts w:hint="default"/>
          <w:sz w:val="24"/>
          <w:szCs w:val="24"/>
        </w:rPr>
      </w:pPr>
      <w:r>
        <w:rPr>
          <w:rFonts w:hint="default" w:ascii="Times New Roman" w:hAnsi="Times New Roman" w:eastAsia="Times New Roman"/>
          <w:color w:val="000000"/>
          <w:sz w:val="20"/>
          <w:szCs w:val="24"/>
        </w:rPr>
        <w:t>15.</w:t>
      </w:r>
      <w:r>
        <w:rPr>
          <w:rFonts w:hint="default" w:ascii="Times New Roman" w:hAnsi="Times New Roman" w:eastAsia="Times New Roman"/>
          <w:color w:val="000000"/>
          <w:sz w:val="20"/>
          <w:szCs w:val="24"/>
        </w:rPr>
        <w:tab/>
      </w:r>
      <w:bookmarkStart w:id="14" w:name="_nebB2B3219A_4D2F_40FC_90E7_6D6734916F14"/>
      <w:r>
        <w:rPr>
          <w:rFonts w:hint="default" w:ascii="Times New Roman" w:hAnsi="Times New Roman" w:eastAsia="Times New Roman"/>
          <w:color w:val="000000"/>
          <w:sz w:val="20"/>
          <w:szCs w:val="24"/>
        </w:rPr>
        <w:t>Avina-Zubieta JA, Abrahamowicz M, De Vera MA, et al. Immediate and past cumulative effects of oral glucocorticoids on the risk of acute myocardial infarction in rheumatoid arthritis: a population-based study. Rheumatology 2012;52:68-75.</w:t>
      </w:r>
      <w:bookmarkEnd w:id="14"/>
    </w:p>
    <w:p>
      <w:pPr>
        <w:spacing w:beforeLines="0" w:afterLines="0"/>
        <w:rPr>
          <w:rFonts w:hint="default"/>
          <w:sz w:val="24"/>
          <w:szCs w:val="24"/>
        </w:rPr>
      </w:pPr>
      <w:r>
        <w:rPr>
          <w:rFonts w:hint="default" w:ascii="Times New Roman" w:hAnsi="Times New Roman" w:eastAsia="Times New Roman"/>
          <w:color w:val="000000"/>
          <w:sz w:val="20"/>
          <w:szCs w:val="24"/>
        </w:rPr>
        <w:t>16.</w:t>
      </w:r>
      <w:r>
        <w:rPr>
          <w:rFonts w:hint="default" w:ascii="Times New Roman" w:hAnsi="Times New Roman" w:eastAsia="Times New Roman"/>
          <w:color w:val="000000"/>
          <w:sz w:val="20"/>
          <w:szCs w:val="24"/>
        </w:rPr>
        <w:tab/>
      </w:r>
      <w:bookmarkStart w:id="15" w:name="_neb39C0D218_8303_4005_ACE5_CEC06B384A33"/>
      <w:r>
        <w:rPr>
          <w:rFonts w:hint="default" w:ascii="Times New Roman" w:hAnsi="Times New Roman" w:eastAsia="Times New Roman"/>
          <w:color w:val="000000"/>
          <w:sz w:val="20"/>
          <w:szCs w:val="24"/>
        </w:rPr>
        <w:t>Solomon DH, Avorn J, Katz JN, et al. Immunosuppressive medications and hospitalization for cardiovascular events in patients with rheumatoid arthritis. Arthritis &amp; Rheumatism 2006;54:3790-3798.</w:t>
      </w:r>
      <w:bookmarkEnd w:id="15"/>
    </w:p>
    <w:p>
      <w:pPr>
        <w:spacing w:beforeLines="0" w:afterLines="0"/>
        <w:rPr>
          <w:rFonts w:hint="default"/>
          <w:sz w:val="24"/>
          <w:szCs w:val="24"/>
        </w:rPr>
      </w:pPr>
      <w:r>
        <w:rPr>
          <w:rFonts w:hint="default" w:ascii="Times New Roman" w:hAnsi="Times New Roman" w:eastAsia="Times New Roman"/>
          <w:color w:val="000000"/>
          <w:sz w:val="20"/>
          <w:szCs w:val="24"/>
        </w:rPr>
        <w:t>17.</w:t>
      </w:r>
      <w:r>
        <w:rPr>
          <w:rFonts w:hint="default" w:ascii="Times New Roman" w:hAnsi="Times New Roman" w:eastAsia="Times New Roman"/>
          <w:color w:val="000000"/>
          <w:sz w:val="20"/>
          <w:szCs w:val="24"/>
        </w:rPr>
        <w:tab/>
      </w:r>
      <w:bookmarkStart w:id="16" w:name="_neb25D77EC5_54AD_43B4_A409_A7156C7DF212"/>
      <w:r>
        <w:rPr>
          <w:rFonts w:hint="default" w:ascii="Times New Roman" w:hAnsi="Times New Roman" w:eastAsia="Times New Roman"/>
          <w:color w:val="000000"/>
          <w:sz w:val="20"/>
          <w:szCs w:val="24"/>
        </w:rPr>
        <w:t xml:space="preserve">Ellingsen J, Johansson G, Larsson K, et al. &lt;p&gt;Impact of Comorbidities and Commonly Used Drugs on Mortality in COPD </w:t>
      </w:r>
      <w:r>
        <w:rPr>
          <w:rFonts w:hint="eastAsia" w:ascii="宋体" w:hAnsi="宋体"/>
          <w:color w:val="000000"/>
          <w:sz w:val="20"/>
          <w:szCs w:val="24"/>
        </w:rPr>
        <w:t>–</w:t>
      </w:r>
      <w:r>
        <w:rPr>
          <w:rFonts w:hint="default" w:ascii="Times New Roman" w:hAnsi="Times New Roman" w:eastAsia="Times New Roman"/>
          <w:color w:val="000000"/>
          <w:sz w:val="20"/>
          <w:szCs w:val="24"/>
        </w:rPr>
        <w:t xml:space="preserve"> Real-World Data from a Primary Care Setting&lt;/p&gt;. 2020;Volume 15:235-245.</w:t>
      </w:r>
      <w:bookmarkEnd w:id="16"/>
    </w:p>
    <w:p>
      <w:pPr>
        <w:spacing w:beforeLines="0" w:afterLines="0"/>
        <w:rPr>
          <w:rFonts w:hint="default"/>
          <w:sz w:val="24"/>
          <w:szCs w:val="24"/>
        </w:rPr>
      </w:pPr>
      <w:r>
        <w:rPr>
          <w:rFonts w:hint="default" w:ascii="Times New Roman" w:hAnsi="Times New Roman" w:eastAsia="Times New Roman"/>
          <w:color w:val="000000"/>
          <w:sz w:val="20"/>
          <w:szCs w:val="24"/>
        </w:rPr>
        <w:t>18.</w:t>
      </w:r>
      <w:r>
        <w:rPr>
          <w:rFonts w:hint="default" w:ascii="Times New Roman" w:hAnsi="Times New Roman" w:eastAsia="Times New Roman"/>
          <w:color w:val="000000"/>
          <w:sz w:val="20"/>
          <w:szCs w:val="24"/>
        </w:rPr>
        <w:tab/>
      </w:r>
      <w:bookmarkStart w:id="17" w:name="_neb04E6C5FC_9812_4AF7_B57B_4A0D83D15629"/>
      <w:r>
        <w:rPr>
          <w:rFonts w:hint="default" w:ascii="Times New Roman" w:hAnsi="Times New Roman" w:eastAsia="Times New Roman"/>
          <w:color w:val="000000"/>
          <w:sz w:val="20"/>
          <w:szCs w:val="24"/>
        </w:rPr>
        <w:t>Vollmer WM, Peters D, Crane B, Kelleher C, Buist AS. Impact of regular inhaled corticosteroid use on chronic obstructive pulmonary disease outcomes. COPD 2007;4:135-42.</w:t>
      </w:r>
      <w:bookmarkEnd w:id="17"/>
    </w:p>
    <w:p>
      <w:pPr>
        <w:spacing w:beforeLines="0" w:afterLines="0"/>
        <w:rPr>
          <w:rFonts w:hint="default"/>
          <w:sz w:val="24"/>
          <w:szCs w:val="24"/>
        </w:rPr>
      </w:pPr>
      <w:r>
        <w:rPr>
          <w:rFonts w:hint="default" w:ascii="Times New Roman" w:hAnsi="Times New Roman" w:eastAsia="Times New Roman"/>
          <w:color w:val="000000"/>
          <w:sz w:val="20"/>
          <w:szCs w:val="24"/>
        </w:rPr>
        <w:t>19.</w:t>
      </w:r>
      <w:r>
        <w:rPr>
          <w:rFonts w:hint="default" w:ascii="Times New Roman" w:hAnsi="Times New Roman" w:eastAsia="Times New Roman"/>
          <w:color w:val="000000"/>
          <w:sz w:val="20"/>
          <w:szCs w:val="24"/>
        </w:rPr>
        <w:tab/>
      </w:r>
      <w:bookmarkStart w:id="18" w:name="_neb2DB38F9A_A502_4172_9BFB_0C96D9D6D9EF"/>
      <w:r>
        <w:rPr>
          <w:rFonts w:hint="default" w:ascii="Times New Roman" w:hAnsi="Times New Roman" w:eastAsia="Times New Roman"/>
          <w:color w:val="000000"/>
          <w:sz w:val="20"/>
          <w:szCs w:val="24"/>
        </w:rPr>
        <w:t>Suissa S, Assimes T, Brassard P, Ernst P. Inhaled corticosteroid use in asthma and the prevention of myocardial infarction. The American Journal of Medicine 2003;115:377-381.</w:t>
      </w:r>
      <w:bookmarkEnd w:id="18"/>
    </w:p>
    <w:p>
      <w:pPr>
        <w:spacing w:beforeLines="0" w:afterLines="0"/>
        <w:rPr>
          <w:rFonts w:hint="default"/>
          <w:sz w:val="24"/>
          <w:szCs w:val="24"/>
        </w:rPr>
      </w:pPr>
      <w:r>
        <w:rPr>
          <w:rFonts w:hint="default" w:ascii="Times New Roman" w:hAnsi="Times New Roman" w:eastAsia="Times New Roman"/>
          <w:color w:val="000000"/>
          <w:sz w:val="20"/>
          <w:szCs w:val="24"/>
        </w:rPr>
        <w:t>20.</w:t>
      </w:r>
      <w:r>
        <w:rPr>
          <w:rFonts w:hint="default" w:ascii="Times New Roman" w:hAnsi="Times New Roman" w:eastAsia="Times New Roman"/>
          <w:color w:val="000000"/>
          <w:sz w:val="20"/>
          <w:szCs w:val="24"/>
        </w:rPr>
        <w:tab/>
      </w:r>
      <w:bookmarkStart w:id="19" w:name="_neb37DD43E1_7BC0_46BB_A033_689DF7BF1ECF"/>
      <w:r>
        <w:rPr>
          <w:rFonts w:hint="default" w:ascii="Times New Roman" w:hAnsi="Times New Roman" w:eastAsia="Times New Roman"/>
          <w:color w:val="000000"/>
          <w:sz w:val="20"/>
          <w:szCs w:val="24"/>
        </w:rPr>
        <w:t>Macie C, Wooldrage K, Manfreda J, Anthonisen NR. Inhaled corticosteroids and mortality in COPD. Chest 2006;130:640-6.</w:t>
      </w:r>
      <w:bookmarkEnd w:id="19"/>
    </w:p>
    <w:p>
      <w:pPr>
        <w:spacing w:beforeLines="0" w:afterLines="0"/>
        <w:rPr>
          <w:rFonts w:hint="default"/>
          <w:sz w:val="24"/>
          <w:szCs w:val="24"/>
        </w:rPr>
      </w:pPr>
      <w:r>
        <w:rPr>
          <w:rFonts w:hint="default" w:ascii="Times New Roman" w:hAnsi="Times New Roman" w:eastAsia="Times New Roman"/>
          <w:color w:val="000000"/>
          <w:sz w:val="20"/>
          <w:szCs w:val="24"/>
        </w:rPr>
        <w:t>21.</w:t>
      </w:r>
      <w:r>
        <w:rPr>
          <w:rFonts w:hint="default" w:ascii="Times New Roman" w:hAnsi="Times New Roman" w:eastAsia="Times New Roman"/>
          <w:color w:val="000000"/>
          <w:sz w:val="20"/>
          <w:szCs w:val="24"/>
        </w:rPr>
        <w:tab/>
      </w:r>
      <w:bookmarkStart w:id="20" w:name="_nebADC856E3_0E99_486D_B4BD_5A5A347F769D"/>
      <w:r>
        <w:rPr>
          <w:rFonts w:hint="default" w:ascii="Times New Roman" w:hAnsi="Times New Roman" w:eastAsia="Times New Roman"/>
          <w:color w:val="000000"/>
          <w:sz w:val="20"/>
          <w:szCs w:val="24"/>
        </w:rPr>
        <w:t>Sin DD, Man SFP. Inhaled corticosteroids and survival in chronic obstructive pulmonary disease: does the dose matter? European Respiratory Journal 2003;21:260-266.</w:t>
      </w:r>
      <w:bookmarkEnd w:id="20"/>
    </w:p>
    <w:p>
      <w:pPr>
        <w:spacing w:beforeLines="0" w:afterLines="0"/>
        <w:rPr>
          <w:rFonts w:hint="default"/>
          <w:sz w:val="24"/>
          <w:szCs w:val="24"/>
        </w:rPr>
      </w:pPr>
      <w:r>
        <w:rPr>
          <w:rFonts w:hint="default" w:ascii="Times New Roman" w:hAnsi="Times New Roman" w:eastAsia="Times New Roman"/>
          <w:color w:val="000000"/>
          <w:sz w:val="20"/>
          <w:szCs w:val="24"/>
        </w:rPr>
        <w:t>22.</w:t>
      </w:r>
      <w:r>
        <w:rPr>
          <w:rFonts w:hint="default" w:ascii="Times New Roman" w:hAnsi="Times New Roman" w:eastAsia="Times New Roman"/>
          <w:color w:val="000000"/>
          <w:sz w:val="20"/>
          <w:szCs w:val="24"/>
        </w:rPr>
        <w:tab/>
      </w:r>
      <w:bookmarkStart w:id="21" w:name="_nebAB5DFB75_7950_4827_A4FD_72D038C45029"/>
      <w:r>
        <w:rPr>
          <w:rFonts w:hint="default" w:ascii="Times New Roman" w:hAnsi="Times New Roman" w:eastAsia="Times New Roman"/>
          <w:color w:val="000000"/>
          <w:sz w:val="20"/>
          <w:szCs w:val="24"/>
        </w:rPr>
        <w:t>Tkacova R, Toth S, Sin DD. Inhaled corticosteroids and survival in COPD patients receiving long-term home oxygen therapy. Respiratory Medicine 2006;100:385-392.</w:t>
      </w:r>
      <w:bookmarkEnd w:id="21"/>
    </w:p>
    <w:p>
      <w:pPr>
        <w:spacing w:beforeLines="0" w:afterLines="0"/>
        <w:rPr>
          <w:rFonts w:hint="default"/>
          <w:sz w:val="24"/>
          <w:szCs w:val="24"/>
        </w:rPr>
      </w:pPr>
      <w:r>
        <w:rPr>
          <w:rFonts w:hint="default" w:ascii="Times New Roman" w:hAnsi="Times New Roman" w:eastAsia="Times New Roman"/>
          <w:color w:val="000000"/>
          <w:sz w:val="20"/>
          <w:szCs w:val="24"/>
        </w:rPr>
        <w:t>23.</w:t>
      </w:r>
      <w:r>
        <w:rPr>
          <w:rFonts w:hint="default" w:ascii="Times New Roman" w:hAnsi="Times New Roman" w:eastAsia="Times New Roman"/>
          <w:color w:val="000000"/>
          <w:sz w:val="20"/>
          <w:szCs w:val="24"/>
        </w:rPr>
        <w:tab/>
      </w:r>
      <w:bookmarkStart w:id="22" w:name="_nebE95CA4F9_0C91_42E2_A74D_395C4E6643C7"/>
      <w:r>
        <w:rPr>
          <w:rFonts w:hint="default" w:ascii="Times New Roman" w:hAnsi="Times New Roman" w:eastAsia="Times New Roman"/>
          <w:color w:val="000000"/>
          <w:sz w:val="20"/>
          <w:szCs w:val="24"/>
        </w:rPr>
        <w:t>SIN DOND, TU JV. Inhaled corticosteroids and the risk of mortality and readmission in elderly patients with chronic obstructive pulmonary disease. American journal of respiratory and critical care medicine 2001;164:580-584.</w:t>
      </w:r>
      <w:bookmarkEnd w:id="22"/>
    </w:p>
    <w:p>
      <w:pPr>
        <w:spacing w:beforeLines="0" w:afterLines="0"/>
        <w:rPr>
          <w:rFonts w:hint="default"/>
          <w:sz w:val="24"/>
          <w:szCs w:val="24"/>
        </w:rPr>
      </w:pPr>
      <w:r>
        <w:rPr>
          <w:rFonts w:hint="default" w:ascii="Times New Roman" w:hAnsi="Times New Roman" w:eastAsia="Times New Roman"/>
          <w:color w:val="000000"/>
          <w:sz w:val="20"/>
          <w:szCs w:val="24"/>
        </w:rPr>
        <w:t>24.</w:t>
      </w:r>
      <w:r>
        <w:rPr>
          <w:rFonts w:hint="default" w:ascii="Times New Roman" w:hAnsi="Times New Roman" w:eastAsia="Times New Roman"/>
          <w:color w:val="000000"/>
          <w:sz w:val="20"/>
          <w:szCs w:val="24"/>
        </w:rPr>
        <w:tab/>
      </w:r>
      <w:bookmarkStart w:id="23" w:name="_neb85A3414E_C29D_4CCB_83AD_8F76E173BE9B"/>
      <w:r>
        <w:rPr>
          <w:rFonts w:hint="default" w:ascii="Times New Roman" w:hAnsi="Times New Roman" w:eastAsia="Times New Roman"/>
          <w:color w:val="000000"/>
          <w:sz w:val="20"/>
          <w:szCs w:val="24"/>
        </w:rPr>
        <w:t>Fan VS, Bryson CL, Curtis JR, et al. Inhaled Corticosteroids in Chronic Obstructive Pulmonary Disease and Risk of Death and Hospitalization. American Journal of Respiratory and Critical Care Medicine 2003;168:1488-1494.</w:t>
      </w:r>
      <w:bookmarkEnd w:id="23"/>
    </w:p>
    <w:p>
      <w:pPr>
        <w:spacing w:beforeLines="0" w:afterLines="0"/>
        <w:rPr>
          <w:rFonts w:hint="default"/>
          <w:sz w:val="24"/>
          <w:szCs w:val="24"/>
        </w:rPr>
      </w:pPr>
      <w:r>
        <w:rPr>
          <w:rFonts w:hint="default" w:ascii="Times New Roman" w:hAnsi="Times New Roman" w:eastAsia="Times New Roman"/>
          <w:color w:val="000000"/>
          <w:sz w:val="20"/>
          <w:szCs w:val="24"/>
        </w:rPr>
        <w:t>25.</w:t>
      </w:r>
      <w:r>
        <w:rPr>
          <w:rFonts w:hint="default" w:ascii="Times New Roman" w:hAnsi="Times New Roman" w:eastAsia="Times New Roman"/>
          <w:color w:val="000000"/>
          <w:sz w:val="20"/>
          <w:szCs w:val="24"/>
        </w:rPr>
        <w:tab/>
      </w:r>
      <w:bookmarkStart w:id="24" w:name="_neb396DCE89_08F6_468B_8FEB_5BBAEB12EE9E"/>
      <w:r>
        <w:rPr>
          <w:rFonts w:hint="default" w:ascii="Times New Roman" w:hAnsi="Times New Roman" w:eastAsia="Times New Roman"/>
          <w:color w:val="000000"/>
          <w:sz w:val="20"/>
          <w:szCs w:val="24"/>
        </w:rPr>
        <w:t>Shin J, Yoon H, Lee YM, Ha E, Lee JH. Inhaled corticosteroids in COPD and the risk for coronary heart disease: a nationwide cohort study. Scientific Reports 2020;10.</w:t>
      </w:r>
      <w:bookmarkEnd w:id="24"/>
    </w:p>
    <w:p>
      <w:pPr>
        <w:spacing w:beforeLines="0" w:afterLines="0"/>
        <w:rPr>
          <w:rFonts w:hint="default"/>
          <w:sz w:val="24"/>
          <w:szCs w:val="24"/>
        </w:rPr>
      </w:pPr>
      <w:r>
        <w:rPr>
          <w:rFonts w:hint="default" w:ascii="Times New Roman" w:hAnsi="Times New Roman" w:eastAsia="Times New Roman"/>
          <w:color w:val="000000"/>
          <w:sz w:val="20"/>
          <w:szCs w:val="24"/>
        </w:rPr>
        <w:t>26.</w:t>
      </w:r>
      <w:r>
        <w:rPr>
          <w:rFonts w:hint="default" w:ascii="Times New Roman" w:hAnsi="Times New Roman" w:eastAsia="Times New Roman"/>
          <w:color w:val="000000"/>
          <w:sz w:val="20"/>
          <w:szCs w:val="24"/>
        </w:rPr>
        <w:tab/>
      </w:r>
      <w:bookmarkStart w:id="25" w:name="_nebE53303E4_DED1_47D3_ACC4_8F9002BFA261"/>
      <w:r>
        <w:rPr>
          <w:rFonts w:hint="default" w:ascii="Times New Roman" w:hAnsi="Times New Roman" w:eastAsia="Times New Roman"/>
          <w:color w:val="000000"/>
          <w:sz w:val="20"/>
          <w:szCs w:val="24"/>
        </w:rPr>
        <w:t>Huiart L. Low-dose inhaled corticosteroids and the risk of acute myocardial infarction in COPD. European Respiratory Journal 2005;25:634-639.</w:t>
      </w:r>
      <w:bookmarkEnd w:id="25"/>
    </w:p>
    <w:p>
      <w:pPr>
        <w:spacing w:beforeLines="0" w:afterLines="0"/>
        <w:rPr>
          <w:rFonts w:hint="default"/>
          <w:sz w:val="24"/>
          <w:szCs w:val="24"/>
        </w:rPr>
      </w:pPr>
      <w:r>
        <w:rPr>
          <w:rFonts w:hint="default" w:ascii="Times New Roman" w:hAnsi="Times New Roman" w:eastAsia="Times New Roman"/>
          <w:color w:val="000000"/>
          <w:sz w:val="20"/>
          <w:szCs w:val="24"/>
        </w:rPr>
        <w:t>27.</w:t>
      </w:r>
      <w:r>
        <w:rPr>
          <w:rFonts w:hint="default" w:ascii="Times New Roman" w:hAnsi="Times New Roman" w:eastAsia="Times New Roman"/>
          <w:color w:val="000000"/>
          <w:sz w:val="20"/>
          <w:szCs w:val="24"/>
        </w:rPr>
        <w:tab/>
      </w:r>
      <w:bookmarkStart w:id="26" w:name="_neb56460295_49FB_443D_8104_F0BAE844B30E"/>
      <w:r>
        <w:rPr>
          <w:rFonts w:hint="default" w:ascii="Times New Roman" w:hAnsi="Times New Roman" w:eastAsia="Times New Roman"/>
          <w:color w:val="000000"/>
          <w:sz w:val="20"/>
          <w:szCs w:val="24"/>
        </w:rPr>
        <w:t>Thomas K, Schonmann Y. Orthopaedic corticosteroid injections and risk of acute coronary syndrome: a cohort study. British Journal of General Practice 2021;71:e128-e133.</w:t>
      </w:r>
      <w:bookmarkEnd w:id="26"/>
    </w:p>
    <w:p>
      <w:pPr>
        <w:spacing w:beforeLines="0" w:afterLines="0"/>
        <w:rPr>
          <w:rFonts w:hint="default"/>
          <w:sz w:val="24"/>
          <w:szCs w:val="24"/>
        </w:rPr>
      </w:pPr>
      <w:r>
        <w:rPr>
          <w:rFonts w:hint="default" w:ascii="Times New Roman" w:hAnsi="Times New Roman" w:eastAsia="Times New Roman"/>
          <w:color w:val="000000"/>
          <w:sz w:val="20"/>
          <w:szCs w:val="24"/>
        </w:rPr>
        <w:t>28.</w:t>
      </w:r>
      <w:r>
        <w:rPr>
          <w:rFonts w:hint="default" w:ascii="Times New Roman" w:hAnsi="Times New Roman" w:eastAsia="Times New Roman"/>
          <w:color w:val="000000"/>
          <w:sz w:val="20"/>
          <w:szCs w:val="24"/>
        </w:rPr>
        <w:tab/>
      </w:r>
      <w:bookmarkStart w:id="27" w:name="_neb64F8E64F_65E6_470D_A142_30F3FABB56D3"/>
      <w:r>
        <w:rPr>
          <w:rFonts w:hint="default" w:ascii="Times New Roman" w:hAnsi="Times New Roman" w:eastAsia="Times New Roman"/>
          <w:color w:val="000000"/>
          <w:sz w:val="20"/>
          <w:szCs w:val="24"/>
        </w:rPr>
        <w:t>Olivarius NDF, Siersma V, Dyring-Andersen B, Drivsholm T, Hansen LJ, Henriksen JE. Patients Newly Diagnosed with Clinical Type 2 Diabetes during Oral Glucocorticoid Treatment and Observed for 14 Years: All-Cause Mortality and Clinical Developments. Basic &amp; Clinical Pharmacology &amp; Toxicology 2011;108:285-288.</w:t>
      </w:r>
      <w:bookmarkEnd w:id="27"/>
    </w:p>
    <w:p>
      <w:pPr>
        <w:spacing w:beforeLines="0" w:afterLines="0"/>
        <w:rPr>
          <w:rFonts w:hint="default"/>
          <w:sz w:val="24"/>
          <w:szCs w:val="24"/>
        </w:rPr>
      </w:pPr>
      <w:r>
        <w:rPr>
          <w:rFonts w:hint="default" w:ascii="Times New Roman" w:hAnsi="Times New Roman" w:eastAsia="Times New Roman"/>
          <w:color w:val="000000"/>
          <w:sz w:val="20"/>
          <w:szCs w:val="24"/>
        </w:rPr>
        <w:t>29.</w:t>
      </w:r>
      <w:r>
        <w:rPr>
          <w:rFonts w:hint="default" w:ascii="Times New Roman" w:hAnsi="Times New Roman" w:eastAsia="Times New Roman"/>
          <w:color w:val="000000"/>
          <w:sz w:val="20"/>
          <w:szCs w:val="24"/>
        </w:rPr>
        <w:tab/>
      </w:r>
      <w:bookmarkStart w:id="28" w:name="_neb129C9777_CDDA_4B64_AD8C_FB65871980E6"/>
      <w:r>
        <w:rPr>
          <w:rFonts w:hint="default" w:ascii="Times New Roman" w:hAnsi="Times New Roman" w:eastAsia="Times New Roman"/>
          <w:color w:val="000000"/>
          <w:sz w:val="20"/>
          <w:szCs w:val="24"/>
        </w:rPr>
        <w:t>Camargo CA, Barr RG, Chen R, Speizer FE. Prospective study of inhaled corticosteroid use, cardiovascular mortality, and all-cause mortality in asthmatic women. Chest 2008;134:546-551.</w:t>
      </w:r>
      <w:bookmarkEnd w:id="28"/>
    </w:p>
    <w:p>
      <w:pPr>
        <w:spacing w:beforeLines="0" w:afterLines="0"/>
        <w:rPr>
          <w:rFonts w:hint="default"/>
          <w:sz w:val="24"/>
          <w:szCs w:val="24"/>
        </w:rPr>
      </w:pPr>
      <w:r>
        <w:rPr>
          <w:rFonts w:hint="default" w:ascii="Times New Roman" w:hAnsi="Times New Roman" w:eastAsia="Times New Roman"/>
          <w:color w:val="000000"/>
          <w:sz w:val="20"/>
          <w:szCs w:val="24"/>
        </w:rPr>
        <w:t>30.</w:t>
      </w:r>
      <w:r>
        <w:rPr>
          <w:rFonts w:hint="default" w:ascii="Times New Roman" w:hAnsi="Times New Roman" w:eastAsia="Times New Roman"/>
          <w:color w:val="000000"/>
          <w:sz w:val="20"/>
          <w:szCs w:val="24"/>
        </w:rPr>
        <w:tab/>
      </w:r>
      <w:bookmarkStart w:id="29" w:name="_nebB354D964_B0BA_409D_A41E_907969AC1EB1"/>
      <w:r>
        <w:rPr>
          <w:rFonts w:hint="default" w:ascii="Times New Roman" w:hAnsi="Times New Roman" w:eastAsia="Times New Roman"/>
          <w:color w:val="000000"/>
          <w:sz w:val="20"/>
          <w:szCs w:val="24"/>
        </w:rPr>
        <w:t>Yeh J, Lai M, Yang Y, Hsu C, Kao C. Relationships Between Bronchodilators, Steroids, Antiarrhythmic Drugs, Antidepressants, and Benzodiazepines and Heart Disease and Ischemic Stroke in Patients With Predominant Bronchiectasis and Asthma. Frontiers in Cardiovascular Medicine 2022;9.</w:t>
      </w:r>
      <w:bookmarkEnd w:id="29"/>
    </w:p>
    <w:p>
      <w:pPr>
        <w:spacing w:beforeLines="0" w:afterLines="0"/>
        <w:rPr>
          <w:rFonts w:hint="default"/>
          <w:sz w:val="24"/>
          <w:szCs w:val="24"/>
        </w:rPr>
      </w:pPr>
      <w:r>
        <w:rPr>
          <w:rFonts w:hint="default" w:ascii="Times New Roman" w:hAnsi="Times New Roman" w:eastAsia="Times New Roman"/>
          <w:color w:val="000000"/>
          <w:sz w:val="20"/>
          <w:szCs w:val="24"/>
        </w:rPr>
        <w:t>31.</w:t>
      </w:r>
      <w:r>
        <w:rPr>
          <w:rFonts w:hint="default" w:ascii="Times New Roman" w:hAnsi="Times New Roman" w:eastAsia="Times New Roman"/>
          <w:color w:val="000000"/>
          <w:sz w:val="20"/>
          <w:szCs w:val="24"/>
        </w:rPr>
        <w:tab/>
      </w:r>
      <w:bookmarkStart w:id="30" w:name="_neb8BDB33E8_E5F8_495A_8741_C248FF850667"/>
      <w:r>
        <w:rPr>
          <w:rFonts w:hint="default" w:ascii="Times New Roman" w:hAnsi="Times New Roman" w:eastAsia="Times New Roman"/>
          <w:color w:val="000000"/>
          <w:sz w:val="20"/>
          <w:szCs w:val="24"/>
        </w:rPr>
        <w:t>Lee TA, Pickard AS, Au DH, Bartle B, Weiss KB. Risk for death associated with medications for recently diagnosed chronic obstructive pulmonary disease. Ann Intern Med 2008;149:380-90.</w:t>
      </w:r>
      <w:bookmarkEnd w:id="30"/>
    </w:p>
    <w:p>
      <w:pPr>
        <w:spacing w:beforeLines="0" w:afterLines="0"/>
        <w:rPr>
          <w:rFonts w:hint="default"/>
          <w:sz w:val="24"/>
          <w:szCs w:val="24"/>
        </w:rPr>
      </w:pPr>
      <w:r>
        <w:rPr>
          <w:rFonts w:hint="default" w:ascii="Times New Roman" w:hAnsi="Times New Roman" w:eastAsia="Times New Roman"/>
          <w:color w:val="000000"/>
          <w:sz w:val="20"/>
          <w:szCs w:val="24"/>
        </w:rPr>
        <w:t>32.</w:t>
      </w:r>
      <w:r>
        <w:rPr>
          <w:rFonts w:hint="default" w:ascii="Times New Roman" w:hAnsi="Times New Roman" w:eastAsia="Times New Roman"/>
          <w:color w:val="000000"/>
          <w:sz w:val="20"/>
          <w:szCs w:val="24"/>
        </w:rPr>
        <w:tab/>
      </w:r>
      <w:bookmarkStart w:id="31" w:name="_neb082DF1CE_99DF_484D_824D_2FD9BDC7EF9A"/>
      <w:r>
        <w:rPr>
          <w:rFonts w:hint="default" w:ascii="Times New Roman" w:hAnsi="Times New Roman" w:eastAsia="Times New Roman"/>
          <w:color w:val="000000"/>
          <w:sz w:val="20"/>
          <w:szCs w:val="24"/>
        </w:rPr>
        <w:t>Fardet L, Petersen I, Nazareth I. Risk of cardiovascular events in people prescribed glucocorticoids with iatrogenic Cushing's syndrome: cohort study. BMJ 2012;345:e4928-e4928.</w:t>
      </w:r>
      <w:bookmarkEnd w:id="31"/>
    </w:p>
    <w:p>
      <w:pPr>
        <w:spacing w:beforeLines="0" w:afterLines="0"/>
        <w:rPr>
          <w:rFonts w:hint="default"/>
          <w:sz w:val="24"/>
          <w:szCs w:val="24"/>
        </w:rPr>
      </w:pPr>
      <w:r>
        <w:rPr>
          <w:rFonts w:hint="default" w:ascii="Times New Roman" w:hAnsi="Times New Roman" w:eastAsia="Times New Roman"/>
          <w:color w:val="000000"/>
          <w:sz w:val="20"/>
          <w:szCs w:val="24"/>
        </w:rPr>
        <w:t>33.</w:t>
      </w:r>
      <w:r>
        <w:rPr>
          <w:rFonts w:hint="default" w:ascii="Times New Roman" w:hAnsi="Times New Roman" w:eastAsia="Times New Roman"/>
          <w:color w:val="000000"/>
          <w:sz w:val="20"/>
          <w:szCs w:val="24"/>
        </w:rPr>
        <w:tab/>
      </w:r>
      <w:bookmarkStart w:id="32" w:name="_neb2C419E88_20B1_45C5_99D5_118EE70538B4"/>
      <w:r>
        <w:rPr>
          <w:rFonts w:hint="default" w:ascii="Times New Roman" w:hAnsi="Times New Roman" w:eastAsia="Times New Roman"/>
          <w:color w:val="000000"/>
          <w:sz w:val="20"/>
          <w:szCs w:val="24"/>
        </w:rPr>
        <w:t>Aviña-Zubieta JA, Abrahamowicz M, Choi HK, et al. Risk of cerebrovascular disease associated with the use of glucocorticoids in patients with incident rheumatoid arthritis: a population-based study. Annals of the Rheumatic Diseases 2011;70:990-995.</w:t>
      </w:r>
      <w:bookmarkEnd w:id="32"/>
    </w:p>
    <w:p>
      <w:pPr>
        <w:spacing w:beforeLines="0" w:afterLines="0"/>
        <w:rPr>
          <w:rFonts w:hint="default"/>
          <w:sz w:val="24"/>
          <w:szCs w:val="24"/>
        </w:rPr>
      </w:pPr>
      <w:r>
        <w:rPr>
          <w:rFonts w:hint="default" w:ascii="Times New Roman" w:hAnsi="Times New Roman" w:eastAsia="Times New Roman"/>
          <w:color w:val="000000"/>
          <w:sz w:val="20"/>
          <w:szCs w:val="24"/>
        </w:rPr>
        <w:t>34.</w:t>
      </w:r>
      <w:r>
        <w:rPr>
          <w:rFonts w:hint="default" w:ascii="Times New Roman" w:hAnsi="Times New Roman" w:eastAsia="Times New Roman"/>
          <w:color w:val="000000"/>
          <w:sz w:val="20"/>
          <w:szCs w:val="24"/>
        </w:rPr>
        <w:tab/>
      </w:r>
      <w:bookmarkStart w:id="33" w:name="_neb3FDDC102_AA84_482C_928B_29E5A2A8E4C0"/>
      <w:r>
        <w:rPr>
          <w:rFonts w:hint="default" w:ascii="Times New Roman" w:hAnsi="Times New Roman" w:eastAsia="Times New Roman"/>
          <w:color w:val="000000"/>
          <w:sz w:val="20"/>
          <w:szCs w:val="24"/>
        </w:rPr>
        <w:t>Rungoe C, Basit S, Ranthe MF, Wohlfahrt J, Langholz E, Jess T. Risk of ischaemic heart disease in patients with inflammatory bowel disease: a nationwide Danish cohort study. Gut 2013;62:689-694.</w:t>
      </w:r>
      <w:bookmarkEnd w:id="33"/>
    </w:p>
    <w:p>
      <w:pPr>
        <w:spacing w:beforeLines="0" w:afterLines="0"/>
        <w:rPr>
          <w:rFonts w:hint="default"/>
          <w:sz w:val="24"/>
          <w:szCs w:val="24"/>
        </w:rPr>
      </w:pPr>
      <w:r>
        <w:rPr>
          <w:rFonts w:hint="default" w:ascii="Times New Roman" w:hAnsi="Times New Roman" w:eastAsia="Times New Roman"/>
          <w:color w:val="000000"/>
          <w:sz w:val="20"/>
          <w:szCs w:val="24"/>
        </w:rPr>
        <w:t>35.</w:t>
      </w:r>
      <w:r>
        <w:rPr>
          <w:rFonts w:hint="default" w:ascii="Times New Roman" w:hAnsi="Times New Roman" w:eastAsia="Times New Roman"/>
          <w:color w:val="000000"/>
          <w:sz w:val="20"/>
          <w:szCs w:val="24"/>
        </w:rPr>
        <w:tab/>
      </w:r>
      <w:bookmarkStart w:id="34" w:name="_nebB9EB0C4B_D878_48C2_80B5_B63E7140F017"/>
      <w:r>
        <w:rPr>
          <w:rFonts w:hint="default" w:ascii="Times New Roman" w:hAnsi="Times New Roman" w:eastAsia="Times New Roman"/>
          <w:color w:val="000000"/>
          <w:sz w:val="20"/>
          <w:szCs w:val="24"/>
        </w:rPr>
        <w:t>Skov J, Sundström A, Ludvigsson JF, Kämpe O, Bensing S. Sex-Specific Risk of Cardiovascular Disease in Autoimmune Addison Disease</w:t>
      </w:r>
      <w:r>
        <w:rPr>
          <w:rFonts w:hint="eastAsia" w:ascii="宋体" w:hAnsi="宋体"/>
          <w:color w:val="000000"/>
          <w:sz w:val="20"/>
          <w:szCs w:val="24"/>
        </w:rPr>
        <w:t>—</w:t>
      </w:r>
      <w:r>
        <w:rPr>
          <w:rFonts w:hint="default" w:ascii="Times New Roman" w:hAnsi="Times New Roman" w:eastAsia="Times New Roman"/>
          <w:color w:val="000000"/>
          <w:sz w:val="20"/>
          <w:szCs w:val="24"/>
        </w:rPr>
        <w:t>A Population-Based Cohort Study. The Journal of Clinical Endocrinology &amp; Metabolism 2019;104:2031-2040.</w:t>
      </w:r>
      <w:bookmarkEnd w:id="34"/>
    </w:p>
    <w:p>
      <w:pPr>
        <w:spacing w:beforeLines="0" w:afterLines="0"/>
        <w:rPr>
          <w:rFonts w:hint="default"/>
          <w:sz w:val="24"/>
          <w:szCs w:val="24"/>
        </w:rPr>
      </w:pPr>
      <w:r>
        <w:rPr>
          <w:rFonts w:hint="default" w:ascii="Times New Roman" w:hAnsi="Times New Roman" w:eastAsia="Times New Roman"/>
          <w:color w:val="000000"/>
          <w:sz w:val="20"/>
          <w:szCs w:val="24"/>
        </w:rPr>
        <w:t>36.</w:t>
      </w:r>
      <w:r>
        <w:rPr>
          <w:rFonts w:hint="default" w:ascii="Times New Roman" w:hAnsi="Times New Roman" w:eastAsia="Times New Roman"/>
          <w:color w:val="000000"/>
          <w:sz w:val="20"/>
          <w:szCs w:val="24"/>
        </w:rPr>
        <w:tab/>
      </w:r>
      <w:bookmarkStart w:id="35" w:name="_nebC0626740_9160_4352_9EBA_9C1A2E59A9D0"/>
      <w:r>
        <w:rPr>
          <w:rFonts w:hint="default" w:ascii="Times New Roman" w:hAnsi="Times New Roman" w:eastAsia="Times New Roman"/>
          <w:color w:val="000000"/>
          <w:sz w:val="20"/>
          <w:szCs w:val="24"/>
        </w:rPr>
        <w:t>Ocon AJ, Reed G, Pappas DA, Curtis JR, Kremer JM. Short-term dose and duration-dependent glucocorticoid risk for cardiovascular events in glucocorticoid-naive patients with rheumatoid arthritis. Annals of the Rheumatic Diseases 2021;80:1522-1529.</w:t>
      </w:r>
      <w:bookmarkEnd w:id="35"/>
    </w:p>
    <w:p>
      <w:pPr>
        <w:spacing w:beforeLines="0" w:afterLines="0"/>
        <w:rPr>
          <w:rFonts w:hint="default"/>
          <w:sz w:val="24"/>
          <w:szCs w:val="24"/>
        </w:rPr>
      </w:pPr>
      <w:r>
        <w:rPr>
          <w:rFonts w:hint="default" w:ascii="Times New Roman" w:hAnsi="Times New Roman" w:eastAsia="Times New Roman"/>
          <w:color w:val="000000"/>
          <w:sz w:val="20"/>
          <w:szCs w:val="24"/>
        </w:rPr>
        <w:t>37.</w:t>
      </w:r>
      <w:r>
        <w:rPr>
          <w:rFonts w:hint="default" w:ascii="Times New Roman" w:hAnsi="Times New Roman" w:eastAsia="Times New Roman"/>
          <w:color w:val="000000"/>
          <w:sz w:val="20"/>
          <w:szCs w:val="24"/>
        </w:rPr>
        <w:tab/>
      </w:r>
      <w:bookmarkStart w:id="36" w:name="_neb1EEFD5EF_DAE3_4AE4_BBD9_B99C856C05B8"/>
      <w:r>
        <w:rPr>
          <w:rFonts w:hint="default" w:ascii="Times New Roman" w:hAnsi="Times New Roman" w:eastAsia="Times New Roman"/>
          <w:color w:val="000000"/>
          <w:sz w:val="20"/>
          <w:szCs w:val="24"/>
        </w:rPr>
        <w:t>Mapel DW, Nelson LS, Lydick E, Soriano J, Yood MU, Davis KJ. Survival among COPD patients using fluticasone/salmeterol in combination versus other inhaled steroids and bronchodilators alone. COPD 2007;4:127-34.</w:t>
      </w:r>
      <w:bookmarkEnd w:id="36"/>
    </w:p>
    <w:p>
      <w:pPr>
        <w:spacing w:beforeLines="0" w:afterLines="0"/>
        <w:rPr>
          <w:rFonts w:hint="default"/>
          <w:sz w:val="24"/>
          <w:szCs w:val="24"/>
        </w:rPr>
      </w:pPr>
      <w:r>
        <w:rPr>
          <w:rFonts w:hint="default" w:ascii="Times New Roman" w:hAnsi="Times New Roman" w:eastAsia="Times New Roman"/>
          <w:color w:val="000000"/>
          <w:sz w:val="20"/>
          <w:szCs w:val="24"/>
        </w:rPr>
        <w:t>38.</w:t>
      </w:r>
      <w:r>
        <w:rPr>
          <w:rFonts w:hint="default" w:ascii="Times New Roman" w:hAnsi="Times New Roman" w:eastAsia="Times New Roman"/>
          <w:color w:val="000000"/>
          <w:sz w:val="20"/>
          <w:szCs w:val="24"/>
        </w:rPr>
        <w:tab/>
      </w:r>
      <w:bookmarkStart w:id="37" w:name="_neb5EAF3EE6_09BA_4D2F_AF40_D632A3F1BC24"/>
      <w:r>
        <w:rPr>
          <w:rFonts w:hint="default" w:ascii="Times New Roman" w:hAnsi="Times New Roman" w:eastAsia="Times New Roman"/>
          <w:color w:val="000000"/>
          <w:sz w:val="20"/>
          <w:szCs w:val="24"/>
        </w:rPr>
        <w:t>Wei L, MacDonald TM, Walker BR. Taking glucocorticoids by prescription is associated with subsequent cardiovascular disease. Ann Intern Med 2004;141:764-70.</w:t>
      </w:r>
      <w:bookmarkEnd w:id="37"/>
    </w:p>
    <w:p>
      <w:pPr>
        <w:spacing w:beforeLines="0" w:afterLines="0"/>
        <w:rPr>
          <w:rFonts w:hint="default"/>
          <w:sz w:val="24"/>
          <w:szCs w:val="24"/>
        </w:rPr>
      </w:pPr>
      <w:r>
        <w:rPr>
          <w:rFonts w:hint="default" w:ascii="Times New Roman" w:hAnsi="Times New Roman" w:eastAsia="Times New Roman"/>
          <w:color w:val="000000"/>
          <w:sz w:val="20"/>
          <w:szCs w:val="24"/>
        </w:rPr>
        <w:t>39.</w:t>
      </w:r>
      <w:r>
        <w:rPr>
          <w:rFonts w:hint="default" w:ascii="Times New Roman" w:hAnsi="Times New Roman" w:eastAsia="Times New Roman"/>
          <w:color w:val="000000"/>
          <w:sz w:val="20"/>
          <w:szCs w:val="24"/>
        </w:rPr>
        <w:tab/>
      </w:r>
      <w:bookmarkStart w:id="38" w:name="_nebED04D727_D932_42EA_9BFA_9DBFB835C296"/>
      <w:r>
        <w:rPr>
          <w:rFonts w:hint="default" w:ascii="Times New Roman" w:hAnsi="Times New Roman" w:eastAsia="Times New Roman"/>
          <w:color w:val="000000"/>
          <w:sz w:val="20"/>
          <w:szCs w:val="24"/>
        </w:rPr>
        <w:t>Ozen G, Pedro S, Michaud K. The Risk of Cardiovascular Events Associated With Disease-modifying Antirheumatic Drugs in Rheumatoid Arthritis. The Journal of Rheumatology 2021;48:648-655.</w:t>
      </w:r>
      <w:bookmarkEnd w:id="38"/>
    </w:p>
    <w:p>
      <w:pPr>
        <w:spacing w:beforeLines="0" w:afterLines="0"/>
        <w:rPr>
          <w:rFonts w:hint="default"/>
          <w:sz w:val="24"/>
          <w:szCs w:val="24"/>
        </w:rPr>
      </w:pPr>
      <w:r>
        <w:rPr>
          <w:rFonts w:hint="default" w:ascii="Times New Roman" w:hAnsi="Times New Roman" w:eastAsia="Times New Roman"/>
          <w:color w:val="000000"/>
          <w:sz w:val="20"/>
          <w:szCs w:val="24"/>
        </w:rPr>
        <w:t>40.</w:t>
      </w:r>
      <w:r>
        <w:rPr>
          <w:rFonts w:hint="default" w:ascii="Times New Roman" w:hAnsi="Times New Roman" w:eastAsia="Times New Roman"/>
          <w:color w:val="000000"/>
          <w:sz w:val="20"/>
          <w:szCs w:val="24"/>
        </w:rPr>
        <w:tab/>
      </w:r>
      <w:bookmarkStart w:id="39" w:name="_neb1E2E2D21_EDDE_4F01_B9DA_0FF7105201BF"/>
      <w:r>
        <w:rPr>
          <w:rFonts w:hint="default" w:ascii="Times New Roman" w:hAnsi="Times New Roman" w:eastAsia="Times New Roman"/>
          <w:color w:val="000000"/>
          <w:sz w:val="20"/>
          <w:szCs w:val="24"/>
        </w:rPr>
        <w:t>Persson R, Hagberg KW, Qian Y, Vasilakis-Scaramozza C, Jick S. The risks of major cardiac events among patients with psoriatic arthritis treated with apremilast, biologics, DMARDs or corticosteroids. Rheumatology 2021;60:1926-1931.</w:t>
      </w:r>
      <w:bookmarkEnd w:id="39"/>
    </w:p>
    <w:p>
      <w:pPr>
        <w:spacing w:beforeLines="0" w:afterLines="0"/>
        <w:rPr>
          <w:rFonts w:hint="default"/>
          <w:sz w:val="24"/>
          <w:szCs w:val="24"/>
        </w:rPr>
      </w:pPr>
      <w:r>
        <w:rPr>
          <w:rFonts w:hint="default" w:ascii="Times New Roman" w:hAnsi="Times New Roman" w:eastAsia="Times New Roman"/>
          <w:color w:val="000000"/>
          <w:sz w:val="20"/>
          <w:szCs w:val="24"/>
        </w:rPr>
        <w:t>41.</w:t>
      </w:r>
      <w:r>
        <w:rPr>
          <w:rFonts w:hint="default" w:ascii="Times New Roman" w:hAnsi="Times New Roman" w:eastAsia="Times New Roman"/>
          <w:color w:val="000000"/>
          <w:sz w:val="20"/>
          <w:szCs w:val="24"/>
        </w:rPr>
        <w:tab/>
      </w:r>
      <w:bookmarkStart w:id="40" w:name="_neb850FA6E7_115B_47D1_B9F9_23C68F27BE68"/>
      <w:r>
        <w:rPr>
          <w:rFonts w:hint="default" w:ascii="Times New Roman" w:hAnsi="Times New Roman" w:eastAsia="Times New Roman"/>
          <w:color w:val="000000"/>
          <w:sz w:val="20"/>
          <w:szCs w:val="24"/>
        </w:rPr>
        <w:t>Greenberg JD, Kremer JM, Curtis JR, et al. Tumour necrosis factor antagonist use and associated risk reduction of cardiovascular events among patients with rheumatoid arthritis. Annals of the Rheumatic Diseases 2011;70:576-582.</w:t>
      </w:r>
      <w:bookmarkEnd w:id="40"/>
    </w:p>
    <w:p>
      <w:pPr>
        <w:spacing w:beforeLines="0" w:afterLines="0"/>
        <w:rPr>
          <w:rFonts w:hint="default"/>
          <w:sz w:val="24"/>
          <w:szCs w:val="24"/>
        </w:rPr>
      </w:pPr>
      <w:r>
        <w:rPr>
          <w:rFonts w:hint="default" w:ascii="Times New Roman" w:hAnsi="Times New Roman" w:eastAsia="Times New Roman"/>
          <w:color w:val="000000"/>
          <w:sz w:val="20"/>
          <w:szCs w:val="24"/>
        </w:rPr>
        <w:t>42.</w:t>
      </w:r>
      <w:r>
        <w:rPr>
          <w:rFonts w:hint="default" w:ascii="Times New Roman" w:hAnsi="Times New Roman" w:eastAsia="Times New Roman"/>
          <w:color w:val="000000"/>
          <w:sz w:val="20"/>
          <w:szCs w:val="24"/>
        </w:rPr>
        <w:tab/>
      </w:r>
      <w:bookmarkStart w:id="41" w:name="_nebB1F7A564_3023_4D64_B151_E545B915ADC4"/>
      <w:r>
        <w:rPr>
          <w:rFonts w:hint="default" w:ascii="Times New Roman" w:hAnsi="Times New Roman" w:eastAsia="Times New Roman"/>
          <w:color w:val="000000"/>
          <w:sz w:val="20"/>
          <w:szCs w:val="24"/>
        </w:rPr>
        <w:t>de Vries F, Pouwels S, Bracke M, et al. Use of inhaled corticosteroids and the risk of non-fatal acute myocardial infarction. J Hypertens 2008;26:124-9.</w:t>
      </w:r>
      <w:bookmarkEnd w:id="41"/>
    </w:p>
    <w:p>
      <w:pPr>
        <w:spacing w:beforeLines="0" w:afterLines="0"/>
        <w:rPr>
          <w:rFonts w:hint="default"/>
          <w:sz w:val="24"/>
          <w:szCs w:val="24"/>
        </w:rPr>
      </w:pPr>
      <w:r>
        <w:rPr>
          <w:rFonts w:hint="default" w:ascii="Times New Roman" w:hAnsi="Times New Roman" w:eastAsia="Times New Roman"/>
          <w:color w:val="000000"/>
          <w:sz w:val="20"/>
          <w:szCs w:val="24"/>
        </w:rPr>
        <w:t>43.</w:t>
      </w:r>
      <w:r>
        <w:rPr>
          <w:rFonts w:hint="default" w:ascii="Times New Roman" w:hAnsi="Times New Roman" w:eastAsia="Times New Roman"/>
          <w:color w:val="000000"/>
          <w:sz w:val="20"/>
          <w:szCs w:val="24"/>
        </w:rPr>
        <w:tab/>
      </w:r>
      <w:bookmarkStart w:id="42" w:name="_neb663C6BA7_F526_49D9_A923_9ECD1816177A"/>
      <w:r>
        <w:rPr>
          <w:rFonts w:hint="default" w:ascii="Times New Roman" w:hAnsi="Times New Roman" w:eastAsia="Times New Roman"/>
          <w:color w:val="000000"/>
          <w:sz w:val="20"/>
          <w:szCs w:val="24"/>
        </w:rPr>
        <w:t>Souverein PC. Use of oral glucocorticoids and risk of cardiovascular and cerebrovascular disease in a population based case-control study. Heart 2004;90:859-865.</w:t>
      </w:r>
      <w:bookmarkEnd w:id="42"/>
    </w:p>
    <w:p>
      <w:r>
        <w:fldChar w:fldCharType="end"/>
      </w:r>
      <w:bookmarkEnd w:id="43"/>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JmMTJmNjZiNWQ4YzU2MGVmM2Q2Yjc5ZWJmMDk5OTkifQ=="/>
    <w:docVar w:name="NE.Ref{023E7EAB-DB79-4D67-8CC6-2FD7A80CE544}" w:val=" ADDIN NE.Ref.{023E7EAB-DB79-4D67-8CC6-2FD7A80CE544}&lt;Citation&gt;&lt;Group&gt;&lt;References&gt;&lt;Item&gt;&lt;ID&gt;7498&lt;/ID&gt;&lt;UID&gt;{B9EB0C4B-D878-48C2-80B5-B63E7140F017}&lt;/UID&gt;&lt;Title&gt;Sex-Specific Risk of Cardiovascular Disease in Autoimmune Addison Disease—A Population-Based Cohort Study&lt;/Title&gt;&lt;Template&gt;Journal Article&lt;/Template&gt;&lt;Star&gt;0&lt;/Star&gt;&lt;Tag&gt;0&lt;/Tag&gt;&lt;Author&gt;Skov, Jakob; Sundström, Anders; Ludvigsson, Jonas F; Kämpe, Olle; Bensing, Sophie&lt;/Author&gt;&lt;Year&gt;2019&lt;/Year&gt;&lt;Details&gt;&lt;_doi&gt;10.1210/jc.2018-02298&lt;/_doi&gt;&lt;_created&gt;64494682&lt;/_created&gt;&lt;_modified&gt;64494684&lt;/_modified&gt;&lt;_url&gt;https://academic.oup.com/jcem/article/104/6/2031/5270381_x000d__x000a_http://academic.oup.com/jcem/article-pdf/104/6/2031/28476976/jc.2018-02298.pdf&lt;/_url&gt;&lt;_journal&gt;The Journal of Clinical Endocrinology &amp;amp; Metabolism&lt;/_journal&gt;&lt;_volume&gt;104&lt;/_volume&gt;&lt;_issue&gt;6&lt;/_issue&gt;&lt;_pages&gt;2031-2040&lt;/_pages&gt;&lt;_date&gt;62805600&lt;/_date&gt;&lt;_isbn&gt;0021-972X&lt;/_isbn&gt;&lt;_accessed&gt;64494684&lt;/_accessed&gt;&lt;_db_updated&gt;CrossRef&lt;/_db_updated&gt;&lt;_impact_factor&gt;   5.958&lt;/_impact_factor&gt;&lt;/Details&gt;&lt;Extra&gt;&lt;DBUID&gt;{82143FCF-9E16-46D3-BDD1-7C1FFCFB3CA0}&lt;/DBUID&gt;&lt;/Extra&gt;&lt;/Item&gt;&lt;/References&gt;&lt;/Group&gt;&lt;/Citation&gt;_x000a_"/>
    <w:docVar w:name="NE.Ref{065C00BA-B547-45FF-BD2D-84AFDD8B76B2}" w:val=" ADDIN NE.Ref.{065C00BA-B547-45FF-BD2D-84AFDD8B76B2}&lt;Citation&gt;&lt;Group&gt;&lt;References&gt;&lt;Item&gt;&lt;ID&gt;7464&lt;/ID&gt;&lt;UID&gt;{84BD8601-14A5-4481-8511-2A0BB4293C88}&lt;/UID&gt;&lt;Title&gt;Adverse Events Associated with Cumulative Corticosteroid Use in Patients with Castration-Resistant Prostate Cancer: An Administrative Claims Analysis&lt;/Title&gt;&lt;Template&gt;Journal Article&lt;/Template&gt;&lt;Star&gt;0&lt;/Star&gt;&lt;Tag&gt;0&lt;/Tag&gt;&lt;Author&gt;Schultz, Neil M; Penson, David F; Wilson, Samuel; Song, Yan; Yang, Hongbo; Ramaswamy, Krishnan; Lowentritt, Benjamin&lt;/Author&gt;&lt;Year&gt;2020&lt;/Year&gt;&lt;Details&gt;&lt;_doi&gt;10.1007/s40264-019-00867-6&lt;/_doi&gt;&lt;_created&gt;64494682&lt;/_created&gt;&lt;_modified&gt;64494683&lt;/_modified&gt;&lt;_url&gt;http://link.springer.com/10.1007/s40264-019-00867-6_x000d__x000a_http://link.springer.com/content/pdf/10.1007/s40264-019-00867-6.pdf&lt;/_url&gt;&lt;_journal&gt;Drug Safety&lt;/_journal&gt;&lt;_volume&gt;43&lt;/_volume&gt;&lt;_issue&gt;1&lt;/_issue&gt;&lt;_pages&gt;23-33&lt;/_pages&gt;&lt;_tertiary_title&gt;Drug Saf&lt;/_tertiary_title&gt;&lt;_isbn&gt;0114-5916&lt;/_isbn&gt;&lt;_accessed&gt;64494683&lt;/_accessed&gt;&lt;_db_updated&gt;CrossRef&lt;/_db_updated&gt;&lt;_impact_factor&gt;   5.606&lt;/_impact_factor&gt;&lt;_collection_scope&gt;SCI;SCIE&lt;/_collection_scope&gt;&lt;/Details&gt;&lt;Extra&gt;&lt;DBUID&gt;{82143FCF-9E16-46D3-BDD1-7C1FFCFB3CA0}&lt;/DBUID&gt;&lt;/Extra&gt;&lt;/Item&gt;&lt;/References&gt;&lt;/Group&gt;&lt;/Citation&gt;_x000a_"/>
    <w:docVar w:name="NE.Ref{07FF2393-1149-4D34-8D06-26C05E81CD8E}" w:val=" ADDIN NE.Ref.{07FF2393-1149-4D34-8D06-26C05E81CD8E}&lt;Citation&gt;&lt;Group&gt;&lt;References&gt;&lt;Item&gt;&lt;ID&gt;7493&lt;/ID&gt;&lt;UID&gt;{B354D964-B0BA-409D-A41E-907969AC1EB1}&lt;/UID&gt;&lt;Title&gt;Relationships Between Bronchodilators, Steroids, Antiarrhythmic Drugs, Antidepressants, and Benzodiazepines and Heart Disease and Ischemic Stroke in Patients With Predominant Bronchiectasis and Asthma&lt;/Title&gt;&lt;Template&gt;Journal Article&lt;/Template&gt;&lt;Star&gt;0&lt;/Star&gt;&lt;Tag&gt;0&lt;/Tag&gt;&lt;Author&gt;Yeh, Jun-Jun; Lai, Mei-Chu; Yang, Yu-Cih; Hsu, Chung-Y.; Kao, Chia-Hung&lt;/Author&gt;&lt;Year&gt;2022&lt;/Year&gt;&lt;Details&gt;&lt;_doi&gt;10.3389/fcvm.2022.797623&lt;/_doi&gt;&lt;_created&gt;64494682&lt;/_created&gt;&lt;_modified&gt;64494684&lt;/_modified&gt;&lt;_url&gt;https://www.frontiersin.org/articles/10.3389/fcvm.2022.797623/full_x000d__x000a_https://www.frontiersin.org/articles/10.3389/fcvm.2022.797623/full&lt;/_url&gt;&lt;_journal&gt;Frontiers in Cardiovascular Medicine&lt;/_journal&gt;&lt;_volume&gt;9&lt;/_volume&gt;&lt;_tertiary_title&gt;Front. Cardiovasc. Med.&lt;/_tertiary_title&gt;&lt;_date&gt;64234080&lt;/_date&gt;&lt;_isbn&gt;2297-055X&lt;/_isbn&gt;&lt;_accessed&gt;64494684&lt;/_accessed&gt;&lt;_db_updated&gt;CrossRef&lt;/_db_updated&gt;&lt;_impact_factor&gt;   6.050&lt;/_impact_factor&gt;&lt;/Details&gt;&lt;Extra&gt;&lt;DBUID&gt;{82143FCF-9E16-46D3-BDD1-7C1FFCFB3CA0}&lt;/DBUID&gt;&lt;/Extra&gt;&lt;/Item&gt;&lt;/References&gt;&lt;/Group&gt;&lt;/Citation&gt;_x000a_"/>
    <w:docVar w:name="NE.Ref{17A56681-78B6-4D1F-B521-EA0250162DFB}" w:val=" ADDIN NE.Ref.{17A56681-78B6-4D1F-B521-EA0250162DFB}&lt;Citation&gt;&lt;Group&gt;&lt;References&gt;&lt;Item&gt;&lt;ID&gt;7483&lt;/ID&gt;&lt;UID&gt;{37DD43E1-7BC0-46BB-A033-689DF7BF1ECF}&lt;/UID&gt;&lt;Title&gt;Inhaled corticosteroids and mortality in COPD&lt;/Title&gt;&lt;Template&gt;Journal Article&lt;/Template&gt;&lt;Star&gt;0&lt;/Star&gt;&lt;Tag&gt;0&lt;/Tag&gt;&lt;Author&gt;Macie, C; Wooldrage, K; Manfreda, J; Anthonisen, N R&lt;/Author&gt;&lt;Year&gt;2006&lt;/Year&gt;&lt;Details&gt;&lt;_created&gt;64494682&lt;/_created&gt;&lt;_modified&gt;64494689&lt;/_modified&gt;&lt;_db_updated&gt;PubMed&lt;/_db_updated&gt;&lt;_url&gt;http://www.ncbi.nlm.nih.gov/entrez/query.fcgi?cmd=Retrieve&amp;amp;db=pubmed&amp;amp;dopt=Abstract&amp;amp;list_uids=16963657&amp;amp;query_hl=1&lt;/_url&gt;&lt;_journal&gt;Chest&lt;/_journal&gt;&lt;_volume&gt;130&lt;/_volume&gt;&lt;_issue&gt;3&lt;/_issue&gt;&lt;_pages&gt;640-6&lt;/_pages&gt;&lt;_tertiary_title&gt;Chest&lt;/_tertiary_title&gt;&lt;_doi&gt;10.1378/chest.130.3.640&lt;/_doi&gt;&lt;_date_display&gt;2006 Sep&lt;/_date_display&gt;&lt;_date&gt;56100960&lt;/_date&gt;&lt;_type_work&gt;Comparative Study; Journal Article; Research Support, Non-U.S. Gov&amp;apos;t&lt;/_type_work&gt;&lt;_isbn&gt;0012-3692 (Print); 0012-3692 (Linking)&lt;/_isbn&gt;&lt;_accession_num&gt;16963657&lt;/_accession_num&gt;&lt;_subject_headings&gt;Administration, Inhalation; Adrenal Cortex Hormones/*administration &amp;amp; dosage/*therapeutic use; Adult; Asthma/epidemiology; Bronchodilator Agents/adverse effects/therapeutic use; Cardiovascular Diseases/etiology/*mortality; Case-Control Studies; Comorbidity; Databases as Topic; Female; Humans; Male; Manitoba/epidemiology; Middle Aged; Patient Discharge/statistics &amp;amp; numerical data; Proportional Hazards Models; Pulmonary Disease, Chronic Obstructive/complications/*drug_x000d__x000a_      therapy/*mortality/pathology; Survival Rate&lt;/_subject_headings&gt;&lt;_author_adr&gt;Department of Medicine, University of Manitoba, Respiratory Hospital RS 319, 810  Sherbrook St, Winnipeg, MB, Canada R3A 1R8.&lt;/_author_adr&gt;&lt;_language&gt;eng&lt;/_language&gt;&lt;_accessed&gt;64494689&lt;/_accessed&gt;&lt;_impact_factor&gt;   9.410&lt;/_impact_factor&gt;&lt;_collection_scope&gt;SCI;SCIE&lt;/_collection_scope&gt;&lt;/Details&gt;&lt;Extra&gt;&lt;DBUID&gt;{82143FCF-9E16-46D3-BDD1-7C1FFCFB3CA0}&lt;/DBUID&gt;&lt;/Extra&gt;&lt;/Item&gt;&lt;/References&gt;&lt;/Group&gt;&lt;/Citation&gt;_x000a_"/>
    <w:docVar w:name="NE.Ref{1FFFF9BA-5765-4BDE-B2BF-77D4244C0DC5}" w:val=" ADDIN NE.Ref.{1FFFF9BA-5765-4BDE-B2BF-77D4244C0DC5}&lt;Citation&gt;&lt;Group&gt;&lt;References&gt;&lt;Item&gt;&lt;ID&gt;7475&lt;/ID&gt;&lt;UID&gt;{432BE982-4786-4617-A2A3-DEDA2CC9DF9A}&lt;/UID&gt;&lt;Title&gt;Glucocorticoids and cardiovascular and cerebrovascular events in polymyalgia rheumatica&lt;/Title&gt;&lt;Template&gt;Journal Article&lt;/Template&gt;&lt;Star&gt;0&lt;/Star&gt;&lt;Tag&gt;0&lt;/Tag&gt;&lt;Author&gt;Kremers, Hilal Maradit; Reinalda, Megan S; Crowson, Cynthia S; Davis, John M; Hunder, Gene G; Gabriel, Sherine E&lt;/Author&gt;&lt;Year&gt;2007&lt;/Year&gt;&lt;Details&gt;&lt;_doi&gt;10.1002/art.22548&lt;/_doi&gt;&lt;_created&gt;64494682&lt;/_created&gt;&lt;_modified&gt;64494683&lt;/_modified&gt;&lt;_url&gt;https://onlinelibrary.wiley.com/doi/10.1002/art.22548_x000d__x000a_https://onlinelibrary.wiley.com/doi/full/10.1002/art.22548&lt;/_url&gt;&lt;_journal&gt;Arthritis &amp;amp; Rheumatism&lt;/_journal&gt;&lt;_volume&gt;57&lt;/_volume&gt;&lt;_issue&gt;2&lt;/_issue&gt;&lt;_pages&gt;279-286&lt;/_pages&gt;&lt;_tertiary_title&gt;Arthritis Rheum&lt;/_tertiary_title&gt;&lt;_date&gt;56381760&lt;/_date&gt;&lt;_isbn&gt;00043591&lt;/_isbn&gt;&lt;_accessed&gt;64494683&lt;/_accessed&gt;&lt;_db_updated&gt;CrossRef&lt;/_db_updated&gt;&lt;/Details&gt;&lt;Extra&gt;&lt;DBUID&gt;{82143FCF-9E16-46D3-BDD1-7C1FFCFB3CA0}&lt;/DBUID&gt;&lt;/Extra&gt;&lt;/Item&gt;&lt;/References&gt;&lt;/Group&gt;&lt;/Citation&gt;_x000a_"/>
    <w:docVar w:name="NE.Ref{221B1078-BC57-49FB-A9F0-55F443E263EB}" w:val=" ADDIN NE.Ref.{221B1078-BC57-49FB-A9F0-55F443E263EB}&lt;Citation&gt;&lt;Group&gt;&lt;References&gt;&lt;Item&gt;&lt;ID&gt;7466&lt;/ID&gt;&lt;UID&gt;{E3F92AD3-3474-41D8-B513-67F6521C0D00}&lt;/UID&gt;&lt;Title&gt;Antirheumatic drug use and the risk of acute myocardial infarction&lt;/Title&gt;&lt;Template&gt;Journal Article&lt;/Template&gt;&lt;Star&gt;0&lt;/Star&gt;&lt;Tag&gt;0&lt;/Tag&gt;&lt;Author&gt;Suissa, Samy; Bernatsky, Sasha; Hudson, Marie&lt;/Author&gt;&lt;Year&gt;2006&lt;/Year&gt;&lt;Details&gt;&lt;_doi&gt;10.1002/art.22094&lt;/_doi&gt;&lt;_created&gt;64494682&lt;/_created&gt;&lt;_modified&gt;64494683&lt;/_modified&gt;&lt;_url&gt;https://onlinelibrary.wiley.com/doi/10.1002/art.22094_x000d__x000a_https://onlinelibrary.wiley.com/doi/full/10.1002/art.22094&lt;/_url&gt;&lt;_journal&gt;Arthritis &amp;amp; Rheumatism&lt;/_journal&gt;&lt;_volume&gt;55&lt;/_volume&gt;&lt;_issue&gt;4&lt;/_issue&gt;&lt;_pages&gt;531-536&lt;/_pages&gt;&lt;_tertiary_title&gt;Arthritis Rheum&lt;/_tertiary_title&gt;&lt;_date&gt;56076480&lt;/_date&gt;&lt;_isbn&gt;0004-3591&lt;/_isbn&gt;&lt;_accessed&gt;64494683&lt;/_accessed&gt;&lt;_db_updated&gt;CrossRef&lt;/_db_updated&gt;&lt;/Details&gt;&lt;Extra&gt;&lt;DBUID&gt;{82143FCF-9E16-46D3-BDD1-7C1FFCFB3CA0}&lt;/DBUID&gt;&lt;/Extra&gt;&lt;/Item&gt;&lt;/References&gt;&lt;/Group&gt;&lt;/Citation&gt;_x000a_"/>
    <w:docVar w:name="NE.Ref{23B6AF7A-654C-4DC8-84AD-F94862FE7627}" w:val=" ADDIN NE.Ref.{23B6AF7A-654C-4DC8-84AD-F94862FE7627}&lt;Citation&gt;&lt;Group&gt;&lt;References&gt;&lt;Item&gt;&lt;ID&gt;7495&lt;/ID&gt;&lt;UID&gt;{082DF1CE-99DF-484D-824D-2FD9BDC7EF9A}&lt;/UID&gt;&lt;Title&gt;Risk of cardiovascular events in people prescribed glucocorticoids with iatrogenic Cushing&amp;apos;s syndrome: cohort study&lt;/Title&gt;&lt;Template&gt;Journal Article&lt;/Template&gt;&lt;Star&gt;0&lt;/Star&gt;&lt;Tag&gt;0&lt;/Tag&gt;&lt;Author&gt;Fardet, L; Petersen, I; Nazareth, I&lt;/Author&gt;&lt;Year&gt;2012&lt;/Year&gt;&lt;Details&gt;&lt;_doi&gt;10.1136/bmj.e4928&lt;/_doi&gt;&lt;_created&gt;64494682&lt;/_created&gt;&lt;_modified&gt;64494684&lt;/_modified&gt;&lt;_url&gt;https://www.bmj.com/lookup/doi/10.1136/bmj.e4928_x000d__x000a_https://syndication.highwire.org/content/doi/10.1136/bmj.e4928&lt;/_url&gt;&lt;_journal&gt;BMJ&lt;/_journal&gt;&lt;_volume&gt;345&lt;/_volume&gt;&lt;_issue&gt;jul30 1&lt;/_issue&gt;&lt;_pages&gt;e4928-e4928&lt;/_pages&gt;&lt;_tertiary_title&gt;BMJ&lt;/_tertiary_title&gt;&lt;_date&gt;59209920&lt;/_date&gt;&lt;_isbn&gt;1756-1833&lt;/_isbn&gt;&lt;_accessed&gt;64494684&lt;/_accessed&gt;&lt;_db_updated&gt;CrossRef&lt;/_db_updated&gt;&lt;_impact_factor&gt;  39.890&lt;/_impact_factor&gt;&lt;/Details&gt;&lt;Extra&gt;&lt;DBUID&gt;{82143FCF-9E16-46D3-BDD1-7C1FFCFB3CA0}&lt;/DBUID&gt;&lt;/Extra&gt;&lt;/Item&gt;&lt;/References&gt;&lt;/Group&gt;&lt;/Citation&gt;_x000a_"/>
    <w:docVar w:name="NE.Ref{25F92597-696B-4F3B-A3CF-A671DDE71455}" w:val=" ADDIN NE.Ref.{25F92597-696B-4F3B-A3CF-A671DDE71455}&lt;Citation&gt;&lt;Group&gt;&lt;References&gt;&lt;Item&gt;&lt;ID&gt;7499&lt;/ID&gt;&lt;UID&gt;{C0626740-9160-4352-9EBA-9C1A2E59A9D0}&lt;/UID&gt;&lt;Title&gt;Short-term dose and duration-dependent glucocorticoid risk for cardiovascular events in glucocorticoid-naive patients with rheumatoid arthritis&lt;/Title&gt;&lt;Template&gt;Journal Article&lt;/Template&gt;&lt;Star&gt;0&lt;/Star&gt;&lt;Tag&gt;0&lt;/Tag&gt;&lt;Author&gt;Ocon, Anthony James; Reed, George; Pappas, Dimitrios A; Curtis, Jeffrey R; Kremer, Joel M&lt;/Author&gt;&lt;Year&gt;2021&lt;/Year&gt;&lt;Details&gt;&lt;_doi&gt;10.1136/annrheumdis-2021-220577&lt;/_doi&gt;&lt;_created&gt;64494682&lt;/_created&gt;&lt;_modified&gt;64494684&lt;/_modified&gt;&lt;_url&gt;https://ard.bmj.com/lookup/doi/10.1136/annrheumdis-2021-220577_x000d__x000a_https://syndication.highwire.org/content/doi/10.1136/annrheumdis-2021-220577&lt;/_url&gt;&lt;_journal&gt;Annals of the Rheumatic Diseases&lt;/_journal&gt;&lt;_volume&gt;80&lt;/_volume&gt;&lt;_issue&gt;12&lt;/_issue&gt;&lt;_pages&gt;1522-1529&lt;/_pages&gt;&lt;_tertiary_title&gt;Ann Rheum Dis&lt;/_tertiary_title&gt;&lt;_isbn&gt;0003-4967&lt;/_isbn&gt;&lt;_accessed&gt;64494684&lt;/_accessed&gt;&lt;_db_updated&gt;CrossRef&lt;/_db_updated&gt;&lt;_impact_factor&gt;  19.103&lt;/_impact_factor&gt;&lt;_collection_scope&gt;SCI;SCIE&lt;/_collection_scope&gt;&lt;/Details&gt;&lt;Extra&gt;&lt;DBUID&gt;{82143FCF-9E16-46D3-BDD1-7C1FFCFB3CA0}&lt;/DBUID&gt;&lt;/Extra&gt;&lt;/Item&gt;&lt;/References&gt;&lt;/Group&gt;&lt;/Citation&gt;_x000a_"/>
    <w:docVar w:name="NE.Ref{2FEB7EE7-3C0E-4977-B159-F4496930260E}" w:val=" ADDIN NE.Ref.{2FEB7EE7-3C0E-4977-B159-F4496930260E}&lt;Citation&gt;&lt;Group&gt;&lt;References&gt;&lt;Item&gt;&lt;ID&gt;7481&lt;/ID&gt;&lt;UID&gt;{04E6C5FC-9812-4AF7-B57B-4A0D83D15629}&lt;/UID&gt;&lt;Title&gt;Impact of regular inhaled corticosteroid use on chronic obstructive pulmonary disease outcomes&lt;/Title&gt;&lt;Template&gt;Journal Article&lt;/Template&gt;&lt;Star&gt;0&lt;/Star&gt;&lt;Tag&gt;0&lt;/Tag&gt;&lt;Author&gt;Vollmer, W M; Peters, D; Crane, B; Kelleher, C; Buist, A S&lt;/Author&gt;&lt;Year&gt;2007&lt;/Year&gt;&lt;Details&gt;&lt;_created&gt;64494682&lt;/_created&gt;&lt;_modified&gt;64494683&lt;/_modified&gt;&lt;_url&gt;http://www.ncbi.nlm.nih.gov/entrez/query.fcgi?cmd=Retrieve&amp;amp;db=pubmed&amp;amp;dopt=Abstract&amp;amp;list_uids=17530507&amp;amp;query_hl=1&lt;/_url&gt;&lt;_journal&gt;COPD&lt;/_journal&gt;&lt;_volume&gt;4&lt;/_volume&gt;&lt;_issue&gt;2&lt;/_issue&gt;&lt;_pages&gt;135-42&lt;/_pages&gt;&lt;_tertiary_title&gt;COPD&lt;/_tertiary_title&gt;&lt;_doi&gt;10.1080/15412550701341186&lt;/_doi&gt;&lt;_date_display&gt;2007 Jun&lt;/_date_display&gt;&lt;_date&gt;56494080&lt;/_date&gt;&lt;_type_work&gt;Journal Article; Research Support, Non-U.S. Gov&amp;apos;t&lt;/_type_work&gt;&lt;_isbn&gt;1541-2555 (Print); 1541-2563 (Linking)&lt;/_isbn&gt;&lt;_accession_num&gt;17530507&lt;/_accession_num&gt;&lt;_subject_headings&gt;Administration, Inhalation; Aged; Asthma/complications; Cohort Studies; Drug Administration Schedule; Female; Glucocorticoids/*administration &amp;amp; dosage; Hospitalization/*statistics &amp;amp; numerical data; Humans; Male; Middle Aged; Pulmonary Disease, Chronic Obstructive/complications/*drug therapy/*mortality; Retrospective Studies; Smoking; Treatment Outcome&lt;/_subject_headings&gt;&lt;_author_adr&gt;Center for Health Research, Kaiser Permanente Northwest, Portland, OR 97227-1110, USA. William.vollmer@kpchr.org&lt;/_author_adr&gt;&lt;_language&gt;eng&lt;/_language&gt;&lt;_accessed&gt;64494683&lt;/_accessed&gt;&lt;_db_updated&gt;PubMed&lt;/_db_updated&gt;&lt;_impact_factor&gt;   2.409&lt;/_impact_factor&gt;&lt;_collection_scope&gt;SCIE&lt;/_collection_scope&gt;&lt;/Details&gt;&lt;Extra&gt;&lt;DBUID&gt;{82143FCF-9E16-46D3-BDD1-7C1FFCFB3CA0}&lt;/DBUID&gt;&lt;/Extra&gt;&lt;/Item&gt;&lt;/References&gt;&lt;/Group&gt;&lt;/Citation&gt;_x000a_"/>
    <w:docVar w:name="NE.Ref{35D22CA9-13DE-4DD9-83E7-7D1DF6ABFB5A}" w:val=" ADDIN NE.Ref.{35D22CA9-13DE-4DD9-83E7-7D1DF6ABFB5A}&lt;Citation&gt;&lt;Group&gt;&lt;References&gt;&lt;Item&gt;&lt;ID&gt;7472&lt;/ID&gt;&lt;UID&gt;{D3CC1FCD-4632-469D-8318-86AD78B28404}&lt;/UID&gt;&lt;Title&gt;Dose-dependent oral glucocorticoid cardiovascular risks in people with immune-mediated inflammatory diseases: A population-based cohort study&lt;/Title&gt;&lt;Template&gt;Journal Article&lt;/Template&gt;&lt;Star&gt;0&lt;/Star&gt;&lt;Tag&gt;0&lt;/Tag&gt;&lt;Author&gt;Pujades-Rodriguez, Mar; Morgan, Ann W; Cubbon, Richard M; Wu, Jianhua&lt;/Author&gt;&lt;Year&gt;2020&lt;/Year&gt;&lt;Details&gt;&lt;_doi&gt;10.1371/journal.pmed.1003432&lt;/_doi&gt;&lt;_created&gt;64494682&lt;/_created&gt;&lt;_modified&gt;64494683&lt;/_modified&gt;&lt;_url&gt;https://dx.plos.org/10.1371/journal.pmed.1003432_x000d__x000a_https://dx.plos.org/10.1371/journal.pmed.1003432&lt;/_url&gt;&lt;_journal&gt;PLOS Medicine&lt;/_journal&gt;&lt;_volume&gt;17&lt;/_volume&gt;&lt;_issue&gt;12&lt;/_issue&gt;&lt;_pages&gt;e1003432&lt;/_pages&gt;&lt;_tertiary_title&gt;PLoS Med&lt;/_tertiary_title&gt;&lt;_date&gt;63599040&lt;/_date&gt;&lt;_isbn&gt;1549-1676&lt;/_isbn&gt;&lt;_accessed&gt;64494683&lt;/_accessed&gt;&lt;_db_updated&gt;CrossRef&lt;/_db_updated&gt;&lt;_impact_factor&gt;  11.069&lt;/_impact_factor&gt;&lt;_collection_scope&gt;SCIE&lt;/_collection_scope&gt;&lt;/Details&gt;&lt;Extra&gt;&lt;DBUID&gt;{82143FCF-9E16-46D3-BDD1-7C1FFCFB3CA0}&lt;/DBUID&gt;&lt;/Extra&gt;&lt;/Item&gt;&lt;/References&gt;&lt;/Group&gt;&lt;/Citation&gt;_x000a_"/>
    <w:docVar w:name="NE.Ref{38247A62-225C-4F2F-B724-3189065F87C5}" w:val=" ADDIN NE.Ref.{38247A62-225C-4F2F-B724-3189065F87C5}&lt;Citation&gt;&lt;Group&gt;&lt;References&gt;&lt;Item&gt;&lt;ID&gt;7469&lt;/ID&gt;&lt;UID&gt;{D75D5585-A22E-4782-8765-D935413D62D5}&lt;/UID&gt;&lt;Title&gt;Cardiovascular outcomes with an inhaled beta2-agonist/corticosteroid in patients with COPD at high cardiovascular risk&lt;/Title&gt;&lt;Template&gt;Journal Article&lt;/Template&gt;&lt;Star&gt;0&lt;/Star&gt;&lt;Tag&gt;0&lt;/Tag&gt;&lt;Author&gt;Brook, Robert D; Anderson, Julie A; Calverley, Peter MA; Celli, Bartolome R; Crim, Courtney; Denvir, Martin A; Magder, Sheldon; Martinez, Fernando J; Rajagopalan, Sanjay; Vestbo, Jørgen; Yates, Julie; Newby, David E&lt;/Author&gt;&lt;Year&gt;2017&lt;/Year&gt;&lt;Details&gt;&lt;_doi&gt;10.1136/heartjnl-2016-310897&lt;/_doi&gt;&lt;_created&gt;64494682&lt;/_created&gt;&lt;_modified&gt;64494683&lt;/_modified&gt;&lt;_url&gt;https://heart.bmj.com/lookup/doi/10.1136/heartjnl-2016-310897_x000d__x000a_https://syndication.highwire.org/content/doi/10.1136/heartjnl-2016-310897&lt;/_url&gt;&lt;_journal&gt;Heart&lt;/_journal&gt;&lt;_volume&gt;103&lt;/_volume&gt;&lt;_issue&gt;19&lt;/_issue&gt;&lt;_pages&gt;1536-1542&lt;/_pages&gt;&lt;_tertiary_title&gt;Heart&lt;/_tertiary_title&gt;&lt;_isbn&gt;1355-6037&lt;/_isbn&gt;&lt;_accessed&gt;64494683&lt;/_accessed&gt;&lt;_db_updated&gt;CrossRef&lt;/_db_updated&gt;&lt;_impact_factor&gt;   5.994&lt;/_impact_factor&gt;&lt;_collection_scope&gt;SCI;SCIE&lt;/_collection_scope&gt;&lt;/Details&gt;&lt;Extra&gt;&lt;DBUID&gt;{82143FCF-9E16-46D3-BDD1-7C1FFCFB3CA0}&lt;/DBUID&gt;&lt;/Extra&gt;&lt;/Item&gt;&lt;/References&gt;&lt;/Group&gt;&lt;/Citation&gt;_x000a_"/>
    <w:docVar w:name="NE.Ref{3AB686B2-68EE-46E7-8702-44998A60E410}" w:val=" ADDIN NE.Ref.{3AB686B2-68EE-46E7-8702-44998A60E410}&lt;Citation&gt;&lt;Group&gt;&lt;References&gt;&lt;Item&gt;&lt;ID&gt;7477&lt;/ID&gt;&lt;UID&gt;{1FCB5D5E-5E98-4E38-B20C-1ED5F292A48F}&lt;/UID&gt;&lt;Title&gt;HLA–DRB1 and persistent chronic inflammation contribute to cardiovascular events and cardiovascular mortality in patients with rheumatoid arthritis&lt;/Title&gt;&lt;Template&gt;Journal Article&lt;/Template&gt;&lt;Star&gt;0&lt;/Star&gt;&lt;Tag&gt;0&lt;/Tag&gt;&lt;Author&gt;Gonzalez-Gay, Miguel A; Gonzalez-Juanatey, Carlos; Lopez-Diaz, Maria J; Piñeiro, Angela; Garcia-Porrua, Carlos; Miranda-Filloy, Jose A; Ollier, William E R; Martin, Javier; Llorca, Javier&lt;/Author&gt;&lt;Year&gt;2007&lt;/Year&gt;&lt;Details&gt;&lt;_doi&gt;10.1002/art.22482&lt;/_doi&gt;&lt;_created&gt;64494682&lt;/_created&gt;&lt;_modified&gt;64494683&lt;/_modified&gt;&lt;_url&gt;https://onlinelibrary.wiley.com/doi/10.1002/art.22482_x000d__x000a_https://onlinelibrary.wiley.com/doi/full/10.1002/art.22482&lt;/_url&gt;&lt;_journal&gt;Arthritis &amp;amp; Rheumatism&lt;/_journal&gt;&lt;_volume&gt;57&lt;/_volume&gt;&lt;_issue&gt;1&lt;/_issue&gt;&lt;_pages&gt;125-132&lt;/_pages&gt;&lt;_tertiary_title&gt;Arthritis Rheum&lt;/_tertiary_title&gt;&lt;_date&gt;56341440&lt;/_date&gt;&lt;_isbn&gt;00043591&lt;/_isbn&gt;&lt;_accessed&gt;64494683&lt;/_accessed&gt;&lt;_db_updated&gt;CrossRef&lt;/_db_updated&gt;&lt;/Details&gt;&lt;Extra&gt;&lt;DBUID&gt;{82143FCF-9E16-46D3-BDD1-7C1FFCFB3CA0}&lt;/DBUID&gt;&lt;/Extra&gt;&lt;/Item&gt;&lt;/References&gt;&lt;/Group&gt;&lt;/Citation&gt;_x000a_"/>
    <w:docVar w:name="NE.Ref{40077D08-75EC-42FD-B448-4C0BAB07D90F}" w:val=" ADDIN NE.Ref.{40077D08-75EC-42FD-B448-4C0BAB07D90F}&lt;Citation&gt;&lt;Group&gt;&lt;References&gt;&lt;Item&gt;&lt;ID&gt;7491&lt;/ID&gt;&lt;UID&gt;{64F8E64F-65E6-470D-A142-30F3FABB56D3}&lt;/UID&gt;&lt;Title&gt;Patients Newly Diagnosed with Clinical Type 2 Diabetes during Oral Glucocorticoid Treatment and Observed for 14 Years: All-Cause Mortality and Clinical Developments&lt;/Title&gt;&lt;Template&gt;Journal Article&lt;/Template&gt;&lt;Star&gt;0&lt;/Star&gt;&lt;Tag&gt;0&lt;/Tag&gt;&lt;Author&gt;Olivarius, Niels De Fine; Siersma, Volkert; Dyring-Andersen, Beatrice; Drivsholm, Thomas; Hansen, Lars J; Henriksen, Jan Erik&lt;/Author&gt;&lt;Year&gt;2011&lt;/Year&gt;&lt;Details&gt;&lt;_doi&gt;10.1111/j.1742-7843.2010.00650.x&lt;/_doi&gt;&lt;_created&gt;64494682&lt;/_created&gt;&lt;_modified&gt;64494684&lt;/_modified&gt;&lt;_url&gt;https://onlinelibrary.wiley.com/doi/10.1111/j.1742-7843.2010.00650.x_x000d__x000a_https://api.wiley.com/onlinelibrary/tdm/v1/articles/10.1111%2Fj.1742-7843.2010.00650.x&lt;/_url&gt;&lt;_journal&gt;Basic &amp;amp; Clinical Pharmacology &amp;amp; Toxicology&lt;/_journal&gt;&lt;_volume&gt;108&lt;/_volume&gt;&lt;_issue&gt;4&lt;/_issue&gt;&lt;_pages&gt;285-288&lt;/_pages&gt;&lt;_accessed&gt;64494684&lt;/_accessed&gt;&lt;_db_updated&gt;CrossRef&lt;/_db_updated&gt;&lt;_impact_factor&gt;   4.084&lt;/_impact_factor&gt;&lt;_collection_scope&gt;SCI;SCIE&lt;/_collection_scope&gt;&lt;/Details&gt;&lt;Extra&gt;&lt;DBUID&gt;{82143FCF-9E16-46D3-BDD1-7C1FFCFB3CA0}&lt;/DBUID&gt;&lt;/Extra&gt;&lt;/Item&gt;&lt;/References&gt;&lt;/Group&gt;&lt;/Citation&gt;_x000a_"/>
    <w:docVar w:name="NE.Ref{48576971-6041-4B7F-A9A3-BBCC1DFAC6D3}" w:val=" ADDIN NE.Ref.{48576971-6041-4B7F-A9A3-BBCC1DFAC6D3}&lt;Citation&gt;&lt;Group&gt;&lt;References&gt;&lt;Item&gt;&lt;ID&gt;7494&lt;/ID&gt;&lt;UID&gt;{8BDB33E8-E5F8-495A-8741-C248FF850667}&lt;/UID&gt;&lt;Title&gt;Risk for death associated with medications for recently diagnosed chronic obstructive pulmonary disease&lt;/Title&gt;&lt;Template&gt;Journal Article&lt;/Template&gt;&lt;Star&gt;0&lt;/Star&gt;&lt;Tag&gt;0&lt;/Tag&gt;&lt;Author&gt;Lee, T A; Pickard, A S; Au, D H; Bartle, B; Weiss, K B&lt;/Author&gt;&lt;Year&gt;2008&lt;/Year&gt;&lt;Details&gt;&lt;_created&gt;64494682&lt;/_created&gt;&lt;_modified&gt;64494684&lt;/_modified&gt;&lt;_url&gt;http://www.ncbi.nlm.nih.gov/entrez/query.fcgi?cmd=Retrieve&amp;amp;db=pubmed&amp;amp;dopt=Abstract&amp;amp;list_uids=18794557&amp;amp;query_hl=1&lt;/_url&gt;&lt;_journal&gt;Ann Intern Med&lt;/_journal&gt;&lt;_volume&gt;149&lt;/_volume&gt;&lt;_issue&gt;6&lt;/_issue&gt;&lt;_pages&gt;380-90&lt;/_pages&gt;&lt;_tertiary_title&gt;Annals of internal medicine&lt;/_tertiary_title&gt;&lt;_doi&gt;10.7326/0003-4819-149-6-200809160-00004&lt;/_doi&gt;&lt;_date_display&gt;2008 Sep 16&lt;/_date_display&gt;&lt;_date&gt;57175200&lt;/_date&gt;&lt;_type_work&gt;Journal Article; Research Support, U.S. Gov&amp;apos;t, Non-P.H.S.&lt;/_type_work&gt;&lt;_isbn&gt;1539-3704 (Electronic); 0003-4819 (Linking)&lt;/_isbn&gt;&lt;_accession_num&gt;18794557&lt;/_accession_num&gt;&lt;_subject_headings&gt;Administration, Inhalation; Adrenal Cortex Hormones/*adverse effects; Adrenergic beta-Agonists/*adverse effects; Aged; Aged, 80 and over; Bronchodilator Agents/*adverse effects; Cardiovascular Diseases/complications/*mortality; Case-Control Studies; Cause of Death; Confounding Factors, Epidemiologic; Female; Humans; Ipratropium/adverse effects; Male; Middle Aged; Pulmonary Disease, Chronic Obstructive/complications/*drug therapy/*mortality; Risk Factors; Theophylline/adverse effects&lt;/_subject_headings&gt;&lt;_author_adr&gt;Hines Veterans Affairs Hospital, Hines, Illinois 60141, USA. todd.lee@va.gov&lt;/_author_adr&gt;&lt;_language&gt;eng&lt;/_language&gt;&lt;_accessed&gt;64494684&lt;/_accessed&gt;&lt;_db_updated&gt;PubMed&lt;/_db_updated&gt;&lt;_impact_factor&gt;  25.391&lt;/_impact_factor&gt;&lt;_collection_scope&gt;SCI;SCIE&lt;/_collection_scope&gt;&lt;/Details&gt;&lt;Extra&gt;&lt;DBUID&gt;{82143FCF-9E16-46D3-BDD1-7C1FFCFB3CA0}&lt;/DBUID&gt;&lt;/Extra&gt;&lt;/Item&gt;&lt;/References&gt;&lt;/Group&gt;&lt;/Citation&gt;_x000a_"/>
    <w:docVar w:name="NE.Ref{486DCC97-672F-4C39-B00E-7B256A6FD493}" w:val=" ADDIN NE.Ref.{486DCC97-672F-4C39-B00E-7B256A6FD493}&lt;Citation&gt;&lt;Group&gt;&lt;References&gt;&lt;Item&gt;&lt;ID&gt;7505&lt;/ID&gt;&lt;UID&gt;{B1F7A564-3023-4D64-B151-E545B915ADC4}&lt;/UID&gt;&lt;Title&gt;Use of inhaled corticosteroids and the risk of non-fatal acute myocardial infarction&lt;/Title&gt;&lt;Template&gt;Journal Article&lt;/Template&gt;&lt;Star&gt;0&lt;/Star&gt;&lt;Tag&gt;0&lt;/Tag&gt;&lt;Author&gt;de Vries, F; Pouwels, S; Bracke, M; Lammers, J W; Leufkens, H; Klungel, O; van Staa, T&lt;/Author&gt;&lt;Year&gt;2008&lt;/Year&gt;&lt;Details&gt;&lt;_created&gt;64494682&lt;/_created&gt;&lt;_modified&gt;64494684&lt;/_modified&gt;&lt;_url&gt;http://www.ncbi.nlm.nih.gov/entrez/query.fcgi?cmd=Retrieve&amp;amp;db=pubmed&amp;amp;dopt=Abstract&amp;amp;list_uids=18090549&amp;amp;query_hl=1&lt;/_url&gt;&lt;_journal&gt;J Hypertens&lt;/_journal&gt;&lt;_volume&gt;26&lt;/_volume&gt;&lt;_issue&gt;1&lt;/_issue&gt;&lt;_pages&gt;124-9&lt;/_pages&gt;&lt;_tertiary_title&gt;Journal of hypertension&lt;/_tertiary_title&gt;&lt;_doi&gt;10.1097/HJH.0b013e3282f0ab4a&lt;/_doi&gt;&lt;_date_display&gt;2008 Jan&lt;/_date_display&gt;&lt;_date&gt;56802240&lt;/_date&gt;&lt;_type_work&gt;Comparative Study; Journal Article; Research Support, Non-U.S. Gov&amp;apos;t&lt;/_type_work&gt;&lt;_isbn&gt;0263-6352 (Print); 0263-6352 (Linking)&lt;/_isbn&gt;&lt;_accession_num&gt;18090549&lt;/_accession_num&gt;&lt;_subject_headings&gt;Acute Disease; Administration, Inhalation; Adrenal Cortex Hormones/*administration &amp;amp; dosage; Aged; Antihypertensive Agents/therapeutic use; C-Reactive Protein/analysis; Case-Control Studies; Cohort Studies; Female; Health Surveys; Humans; Inflammation/drug therapy/epidemiology/prevention &amp;amp; control; Male; Myocardial Infarction/drug therapy/*epidemiology/prevention &amp;amp; control; Reproducibility of Results; Risk Factors; Time&lt;/_subject_headings&gt;&lt;_author_adr&gt;Utrecht Institute for Pharmaceutical Sciences, Division of Pharmacoepidemiology and Pharmacotherapy, Universiteit Utrecht, Utrecht, The Netherlands. f.devries@pharm.uu.nl&lt;/_author_adr&gt;&lt;_language&gt;eng&lt;/_language&gt;&lt;_accessed&gt;64494684&lt;/_accessed&gt;&lt;_db_updated&gt;PubMed&lt;/_db_updated&gt;&lt;_impact_factor&gt;   4.844&lt;/_impact_factor&gt;&lt;_collection_scope&gt;SCI;SCIE&lt;/_collection_scope&gt;&lt;/Details&gt;&lt;Extra&gt;&lt;DBUID&gt;{82143FCF-9E16-46D3-BDD1-7C1FFCFB3CA0}&lt;/DBUID&gt;&lt;/Extra&gt;&lt;/Item&gt;&lt;/References&gt;&lt;/Group&gt;&lt;/Citation&gt;_x000a_"/>
    <w:docVar w:name="NE.Ref{48AFF22C-8A7B-4098-942E-1A80599883BF}" w:val=" ADDIN NE.Ref.{48AFF22C-8A7B-4098-942E-1A80599883BF}&lt;Citation&gt;&lt;Group&gt;&lt;References&gt;&lt;Item&gt;&lt;ID&gt;7467&lt;/ID&gt;&lt;UID&gt;{1A9B03B6-D9BD-4999-B1A2-28CAB9327D8F}&lt;/UID&gt;&lt;Title&gt;Association Between Oral Corticosteroid Bursts and Severe Adverse Events : A Nationwide Population-Based Cohort Study&lt;/Title&gt;&lt;Template&gt;Journal Article&lt;/Template&gt;&lt;Star&gt;0&lt;/Star&gt;&lt;Tag&gt;0&lt;/Tag&gt;&lt;Author&gt;Yao, T C; Huang, Y W; Chang, S M; Tsai, S Y; Wu, A C; Tsai, H J&lt;/Author&gt;&lt;Year&gt;2020&lt;/Year&gt;&lt;Details&gt;&lt;_created&gt;64494682&lt;/_created&gt;&lt;_modified&gt;64494686&lt;/_modified&gt;&lt;_db_updated&gt;PubMed&lt;/_db_updated&gt;&lt;_url&gt;http://www.ncbi.nlm.nih.gov/entrez/query.fcgi?cmd=Retrieve&amp;amp;db=pubmed&amp;amp;dopt=Abstract&amp;amp;list_uids=32628532&amp;amp;query_hl=1&lt;/_url&gt;&lt;_journal&gt;Ann Intern Med&lt;/_journal&gt;&lt;_volume&gt;173&lt;/_volume&gt;&lt;_issue&gt;5&lt;/_issue&gt;&lt;_pages&gt;325-330&lt;/_pages&gt;&lt;_tertiary_title&gt;Annals of internal medicine&lt;/_tertiary_title&gt;&lt;_doi&gt;10.7326/M20-0432&lt;/_doi&gt;&lt;_date_display&gt;2020 Sep 1&lt;/_date_display&gt;&lt;_date&gt;63465120&lt;/_date&gt;&lt;_type_work&gt;Journal Article; Research Support, N.I.H., Extramural; Research Support, Non-U.S. Gov&amp;apos;t&lt;/_type_work&gt;&lt;_isbn&gt;1539-3704 (Electronic); 0003-4819 (Linking)&lt;/_isbn&gt;&lt;_accession_num&gt;32628532&lt;/_accession_num&gt;&lt;_subject_headings&gt;Acute Disease; Administration, Oral; Adrenal Cortex Hormones/administration &amp;amp; dosage/*adverse effects; Adult; Female; Gastrointestinal Hemorrhage/chemically induced; Heart Failure/chemically induced; Humans; Incidence; Male; Retrospective Studies; Risk Factors; Sepsis/chemically induced; Taiwan/epidemiology; Time Factors; Young Adult&lt;/_subject_headings&gt;&lt;_author_adr&gt;Chang Gung Memorial Hospital and Chang Gung University College of Medicine, Taoyuan, Taiwan (T.Y.).; Institute of Population Health Sciences, National Health Research Institutes, Zhunan, Taiwan (Y.H., S.T., H.T.).; National Cheng-Kung University, Tainan, Taiwan (S.C.).; Institute of Population Health Sciences, National Health Research Institutes, Zhunan, Taiwan (Y.H., S.T., H.T.).; Harvard Pilgrim Health Care Institute, Harvard Medical School, and Boston Children&amp;apos;s Hospital, Boston, Massachusetts (A.C.W.).; Institute of Population Health Sciences, National Health Research Institutes, Zhunan, Taiwan (Y.H., S.T., H.T.).&lt;/_author_adr&gt;&lt;_language&gt;eng&lt;/_language&gt;&lt;_accessed&gt;64494686&lt;/_accessed&gt;&lt;_impact_factor&gt;  25.391&lt;/_impact_factor&gt;&lt;_collection_scope&gt;SCI;SCIE&lt;/_collection_scope&gt;&lt;/Details&gt;&lt;Extra&gt;&lt;DBUID&gt;{82143FCF-9E16-46D3-BDD1-7C1FFCFB3CA0}&lt;/DBUID&gt;&lt;/Extra&gt;&lt;/Item&gt;&lt;/References&gt;&lt;/Group&gt;&lt;/Citation&gt;_x000a_"/>
    <w:docVar w:name="NE.Ref{4C0711AC-F382-419F-9A99-9FF54BFF0F0F}" w:val=" ADDIN NE.Ref.{4C0711AC-F382-419F-9A99-9FF54BFF0F0F}&lt;Citation&gt;&lt;Group&gt;&lt;References&gt;&lt;Item&gt;&lt;ID&gt;7497&lt;/ID&gt;&lt;UID&gt;{3FDDC102-AA84-482C-928B-29E5A2A8E4C0}&lt;/UID&gt;&lt;Title&gt;Risk of ischaemic heart disease in patients with inflammatory bowel disease: a nationwide Danish cohort study&lt;/Title&gt;&lt;Template&gt;Journal Article&lt;/Template&gt;&lt;Star&gt;0&lt;/Star&gt;&lt;Tag&gt;0&lt;/Tag&gt;&lt;Author&gt;Rungoe, Christine; Basit, Saima; Ranthe, Mattis Flyvholm; Wohlfahrt, Jan; Langholz, Ebbe; Jess, Tine&lt;/Author&gt;&lt;Year&gt;2013&lt;/Year&gt;&lt;Details&gt;&lt;_doi&gt;10.1136/gutjnl-2012-303285&lt;/_doi&gt;&lt;_created&gt;64494682&lt;/_created&gt;&lt;_modified&gt;64494684&lt;/_modified&gt;&lt;_url&gt;https://gut.bmj.com/lookup/doi/10.1136/gutjnl-2012-303285_x000d__x000a_https://syndication.highwire.org/content/doi/10.1136/gutjnl-2012-303285&lt;/_url&gt;&lt;_journal&gt;Gut&lt;/_journal&gt;&lt;_volume&gt;62&lt;/_volume&gt;&lt;_issue&gt;5&lt;/_issue&gt;&lt;_pages&gt;689-694&lt;/_pages&gt;&lt;_tertiary_title&gt;Gut&lt;/_tertiary_title&gt;&lt;_isbn&gt;0017-5749&lt;/_isbn&gt;&lt;_accessed&gt;64494684&lt;/_accessed&gt;&lt;_db_updated&gt;CrossRef&lt;/_db_updated&gt;&lt;_impact_factor&gt;  23.059&lt;/_impact_factor&gt;&lt;_collection_scope&gt;SCI;SCIE&lt;/_collection_scope&gt;&lt;/Details&gt;&lt;Extra&gt;&lt;DBUID&gt;{82143FCF-9E16-46D3-BDD1-7C1FFCFB3CA0}&lt;/DBUID&gt;&lt;/Extra&gt;&lt;/Item&gt;&lt;/References&gt;&lt;/Group&gt;&lt;/Citation&gt;_x000a_"/>
    <w:docVar w:name="NE.Ref{52BB6F16-B2A3-4F9B-90F2-9B626DAF178C}" w:val=" ADDIN NE.Ref.{52BB6F16-B2A3-4F9B-90F2-9B626DAF178C}&lt;Citation&gt;&lt;Group&gt;&lt;References&gt;&lt;Item&gt;&lt;ID&gt;7487&lt;/ID&gt;&lt;UID&gt;{85A3414E-C29D-4CCB-83AD-8F76E173BE9B}&lt;/UID&gt;&lt;Title&gt;Inhaled Corticosteroids in Chronic Obstructive Pulmonary Disease and Risk of Death and Hospitalization&lt;/Title&gt;&lt;Template&gt;Journal Article&lt;/Template&gt;&lt;Star&gt;0&lt;/Star&gt;&lt;Tag&gt;0&lt;/Tag&gt;&lt;Author&gt;Fan, Vincent S; Bryson, Chris L; Curtis, J Randall; Fihn, Stephan D; Bridevaux, Pierre-Olivier; McDonell, Mary B; Au, David H&lt;/Author&gt;&lt;Year&gt;2003&lt;/Year&gt;&lt;Details&gt;&lt;_doi&gt;10.1164/rccm.200301-019OC&lt;/_doi&gt;&lt;_created&gt;64494682&lt;/_created&gt;&lt;_modified&gt;64494684&lt;/_modified&gt;&lt;_url&gt;https://www.atsjournals.org/doi/10.1164/rccm.200301-019OC_x000d__x000a_https://www.atsjournals.org/doi/pdf/10.1164/rccm.200301-019OC&lt;/_url&gt;&lt;_journal&gt;American Journal of Respiratory and Critical Care Medicine&lt;/_journal&gt;&lt;_volume&gt;168&lt;/_volume&gt;&lt;_issue&gt;12&lt;/_issue&gt;&lt;_pages&gt;1488-1494&lt;/_pages&gt;&lt;_tertiary_title&gt;Am J Respir Crit Care Med&lt;/_tertiary_title&gt;&lt;_date&gt;54673920&lt;/_date&gt;&lt;_isbn&gt;1073-449X&lt;/_isbn&gt;&lt;_accessed&gt;64494684&lt;/_accessed&gt;&lt;_db_updated&gt;CrossRef&lt;/_db_updated&gt;&lt;_impact_factor&gt;  21.405&lt;/_impact_factor&gt;&lt;_collection_scope&gt;SCI;SCIE&lt;/_collection_scope&gt;&lt;/Details&gt;&lt;Extra&gt;&lt;DBUID&gt;{82143FCF-9E16-46D3-BDD1-7C1FFCFB3CA0}&lt;/DBUID&gt;&lt;/Extra&gt;&lt;/Item&gt;&lt;/References&gt;&lt;/Group&gt;&lt;/Citation&gt;_x000a_"/>
    <w:docVar w:name="NE.Ref{5D42BAA8-C88A-4693-8462-9A0472F509C3}" w:val=" ADDIN NE.Ref.{5D42BAA8-C88A-4693-8462-9A0472F509C3}&lt;Citation&gt;&lt;Group&gt;&lt;References&gt;&lt;Item&gt;&lt;ID&gt;7465&lt;/ID&gt;&lt;UID&gt;{EB76C465-5EDB-473C-B4CF-28FE8FE76F2D}&lt;/UID&gt;&lt;Title&gt;Adverse events profile of oral corticosteroids among asthma patients in the UK: cohort study with a nested case-control analysis&lt;/Title&gt;&lt;Template&gt;Journal Article&lt;/Template&gt;&lt;Star&gt;0&lt;/Star&gt;&lt;Tag&gt;0&lt;/Tag&gt;&lt;Author&gt;Bloechliger, Marlene; Reinau, Daphne; Spoendlin, Julia; Chang, Shih-Chen; Kuhlbusch, Klaus; Heaney, Liam G; Jick, Susan S; Meier, Christoph R&lt;/Author&gt;&lt;Year&gt;2018&lt;/Year&gt;&lt;Details&gt;&lt;_doi&gt;10.1186/s12931-018-0742-y&lt;/_doi&gt;&lt;_created&gt;64494682&lt;/_created&gt;&lt;_modified&gt;64494683&lt;/_modified&gt;&lt;_url&gt;https://respiratory-research.biomedcentral.com/articles/10.1186/s12931-018-0742-y_x000d__x000a_http://link.springer.com/content/pdf/10.1186/s12931-018-0742-y.pdf&lt;/_url&gt;&lt;_journal&gt;Respiratory Research&lt;/_journal&gt;&lt;_volume&gt;19&lt;/_volume&gt;&lt;_issue&gt;1&lt;/_issue&gt;&lt;_tertiary_title&gt;Respir Res&lt;/_tertiary_title&gt;&lt;_isbn&gt;1465-993X&lt;/_isbn&gt;&lt;_accessed&gt;64494683&lt;/_accessed&gt;&lt;_db_updated&gt;CrossRef&lt;/_db_updated&gt;&lt;_impact_factor&gt;   5.631&lt;/_impact_factor&gt;&lt;_collection_scope&gt;SCIE&lt;/_collection_scope&gt;&lt;/Details&gt;&lt;Extra&gt;&lt;DBUID&gt;{82143FCF-9E16-46D3-BDD1-7C1FFCFB3CA0}&lt;/DBUID&gt;&lt;/Extra&gt;&lt;/Item&gt;&lt;/References&gt;&lt;/Group&gt;&lt;/Citation&gt;_x000a_"/>
    <w:docVar w:name="NE.Ref{5FF7224E-BE92-481B-B0C0-6000EC379769}" w:val=" ADDIN NE.Ref.{5FF7224E-BE92-481B-B0C0-6000EC379769}&lt;Citation&gt;&lt;Group&gt;&lt;References&gt;&lt;Item&gt;&lt;ID&gt;7482&lt;/ID&gt;&lt;UID&gt;{2DB38F9A-A502-4172-9BFB-0C96D9D6D9EF}&lt;/UID&gt;&lt;Title&gt;Inhaled corticosteroid use in asthma and the prevention of myocardial infarction&lt;/Title&gt;&lt;Template&gt;Journal Article&lt;/Template&gt;&lt;Star&gt;0&lt;/Star&gt;&lt;Tag&gt;0&lt;/Tag&gt;&lt;Author&gt;Suissa, Samy; Assimes, Themistocles; Brassard, Paul; Ernst, Pierre&lt;/Author&gt;&lt;Year&gt;2003&lt;/Year&gt;&lt;Details&gt;&lt;_doi&gt;10.1016/S0002-9343(03)00393-0&lt;/_doi&gt;&lt;_created&gt;64494682&lt;/_created&gt;&lt;_modified&gt;64494683&lt;/_modified&gt;&lt;_url&gt;https://linkinghub.elsevier.com/retrieve/pii/S0002934303003930_x000d__x000a_https://api.elsevier.com/content/article/PII:S0002934303003930?httpAccept=text/xml&lt;/_url&gt;&lt;_journal&gt;The American Journal of Medicine&lt;/_journal&gt;&lt;_volume&gt;115&lt;/_volume&gt;&lt;_issue&gt;5&lt;/_issue&gt;&lt;_pages&gt;377-381&lt;/_pages&gt;&lt;_tertiary_title&gt;The American Journal of Medicine&lt;/_tertiary_title&gt;&lt;_isbn&gt;00029343&lt;/_isbn&gt;&lt;_accessed&gt;64494683&lt;/_accessed&gt;&lt;_db_updated&gt;CrossRef&lt;/_db_updated&gt;&lt;_impact_factor&gt;   4.965&lt;/_impact_factor&gt;&lt;/Details&gt;&lt;Extra&gt;&lt;DBUID&gt;{82143FCF-9E16-46D3-BDD1-7C1FFCFB3CA0}&lt;/DBUID&gt;&lt;/Extra&gt;&lt;/Item&gt;&lt;/References&gt;&lt;/Group&gt;&lt;/Citation&gt;_x000a_"/>
    <w:docVar w:name="NE.Ref{6099FA5F-9E0A-4332-88FE-5BA08115663C}" w:val=" ADDIN NE.Ref.{6099FA5F-9E0A-4332-88FE-5BA08115663C}&lt;Citation&gt;&lt;Group&gt;&lt;References&gt;&lt;Item&gt;&lt;ID&gt;7473&lt;/ID&gt;&lt;UID&gt;{D2FACF41-EFE5-441B-ADF3-7E989A687B83}&lt;/UID&gt;&lt;Title&gt;Effect of the asthma-chronic obstructive pulmonary disease syndrome on the stroke, Parkinson&amp;apos;s disease, and dementia: a national cohort study&lt;/Title&gt;&lt;Template&gt;Journal Article&lt;/Template&gt;&lt;Star&gt;0&lt;/Star&gt;&lt;Tag&gt;0&lt;/Tag&gt;&lt;Author&gt;Yeh, J J; Wei, Y F; Lin, C L; Hsu, W H&lt;/Author&gt;&lt;Year&gt;2018&lt;/Year&gt;&lt;Details&gt;&lt;_created&gt;64494682&lt;/_created&gt;&lt;_modified&gt;64494683&lt;/_modified&gt;&lt;_url&gt;http://www.ncbi.nlm.nih.gov/entrez/query.fcgi?cmd=Retrieve&amp;amp;db=pubmed&amp;amp;dopt=Abstract&amp;amp;list_uids=29552322&amp;amp;query_hl=1&lt;/_url&gt;&lt;_journal&gt;Oncotarget&lt;/_journal&gt;&lt;_volume&gt;9&lt;/_volume&gt;&lt;_issue&gt;15&lt;/_issue&gt;&lt;_pages&gt;12418-12431&lt;/_pages&gt;&lt;_tertiary_title&gt;Oncotarget&lt;/_tertiary_title&gt;&lt;_doi&gt;10.18632/oncotarget.23811&lt;/_doi&gt;&lt;_date_display&gt;2018 Feb 23&lt;/_date_display&gt;&lt;_date&gt;62138880&lt;/_date&gt;&lt;_type_work&gt;Journal Article&lt;/_type_work&gt;&lt;_isbn&gt;1949-2553 (Electronic); 1949-2553 (Linking)&lt;/_isbn&gt;&lt;_accession_num&gt;29552322&lt;/_accession_num&gt;&lt;_keywords&gt;Parkinson&amp;apos;s disease (PD); asthma-chronic obstructive pulmonary disease syndrome (ACOS); dementia; inhaler steroids; stroke&lt;/_keywords&gt;&lt;_author_adr&gt;Ditmanson Medical Foundation Chia-Yi Christian Hospital, Chiayi, Taiwan.; Chia Nan University of Pharmacy and Science, Tainan, Taiwan.; Meiho University, Pingtung, Taiwan.; Pingtung Christian Hospital, Pingtung, Taiwan.; Department of Internal Medicine, E-Da Hospital, I-Shou University, Kaohsiung, Taiwan.; Management Office for Health Data, China Medical University Hospital, Taichung, Taiwan.; College of Medicine, China Medical University, Taichung, Taiwan.; Graduate Institute of Clinical Medical Science and School of Medicine, College of Medicine, China Medical University, Taichung, Taiwan.; Division of Pulmonary and Critical Care Medicine, Department of Internal Medicine, China Medical University Hospital, Taichung, Taiwan.&lt;/_author_adr&gt;&lt;_language&gt;eng&lt;/_language&gt;&lt;_accessed&gt;64494683&lt;/_accessed&gt;&lt;_db_updated&gt;PubMed&lt;/_db_updated&gt;&lt;/Details&gt;&lt;Extra&gt;&lt;DBUID&gt;{82143FCF-9E16-46D3-BDD1-7C1FFCFB3CA0}&lt;/DBUID&gt;&lt;/Extra&gt;&lt;/Item&gt;&lt;/References&gt;&lt;/Group&gt;&lt;/Citation&gt;_x000a_"/>
    <w:docVar w:name="NE.Ref{6316E1E9-266E-4E69-9597-B45D104B27EA}" w:val=" ADDIN NE.Ref.{6316E1E9-266E-4E69-9597-B45D104B27EA}&lt;Citation&gt;&lt;Group&gt;&lt;References&gt;&lt;Item&gt;&lt;ID&gt;7506&lt;/ID&gt;&lt;UID&gt;{663C6BA7-F526-49D9-A923-9ECD1816177A}&lt;/UID&gt;&lt;Title&gt;Use of oral glucocorticoids and risk of cardiovascular and cerebrovascular disease in a population based case-control study&lt;/Title&gt;&lt;Template&gt;Journal Article&lt;/Template&gt;&lt;Star&gt;0&lt;/Star&gt;&lt;Tag&gt;0&lt;/Tag&gt;&lt;Author&gt;Souverein, P C&lt;/Author&gt;&lt;Year&gt;2004&lt;/Year&gt;&lt;Details&gt;&lt;_doi&gt;10.1136/hrt.2003.020180&lt;/_doi&gt;&lt;_created&gt;64494682&lt;/_created&gt;&lt;_modified&gt;64494684&lt;/_modified&gt;&lt;_url&gt;https://heart.bmj.com/lookup/doi/10.1136/hrt.2003.020180_x000d__x000a_https://syndication.highwire.org/content/doi/10.1136/hrt.2003.020180&lt;/_url&gt;&lt;_journal&gt;Heart&lt;/_journal&gt;&lt;_volume&gt;90&lt;/_volume&gt;&lt;_issue&gt;8&lt;/_issue&gt;&lt;_pages&gt;859-865&lt;/_pages&gt;&lt;_tertiary_title&gt;Heart&lt;/_tertiary_title&gt;&lt;_date&gt;55005120&lt;/_date&gt;&lt;_isbn&gt;1355-6037&lt;/_isbn&gt;&lt;_accessed&gt;64494684&lt;/_accessed&gt;&lt;_db_updated&gt;CrossRef&lt;/_db_updated&gt;&lt;_impact_factor&gt;   5.994&lt;/_impact_factor&gt;&lt;_collection_scope&gt;SCI;SCIE&lt;/_collection_scope&gt;&lt;/Details&gt;&lt;Extra&gt;&lt;DBUID&gt;{82143FCF-9E16-46D3-BDD1-7C1FFCFB3CA0}&lt;/DBUID&gt;&lt;/Extra&gt;&lt;/Item&gt;&lt;/References&gt;&lt;/Group&gt;&lt;/Citation&gt;_x000a_"/>
    <w:docVar w:name="NE.Ref{68943C67-45C9-42CC-8B7D-E7C67E6EEE02}" w:val=" ADDIN NE.Ref.{68943C67-45C9-42CC-8B7D-E7C67E6EEE02}&lt;Citation&gt;&lt;Group&gt;&lt;References&gt;&lt;Item&gt;&lt;ID&gt;7490&lt;/ID&gt;&lt;UID&gt;{56460295-49FB-443D-8104-F0BAE844B30E}&lt;/UID&gt;&lt;Title&gt;Orthopaedic corticosteroid injections and risk of acute coronary syndrome: a cohort study&lt;/Title&gt;&lt;Template&gt;Journal Article&lt;/Template&gt;&lt;Star&gt;0&lt;/Star&gt;&lt;Tag&gt;0&lt;/Tag&gt;&lt;Author&gt;Thomas, Katharine; Schonmann, Yochai&lt;/Author&gt;&lt;Year&gt;2021&lt;/Year&gt;&lt;Details&gt;&lt;_doi&gt;10.3399/bjgp20X713945&lt;/_doi&gt;&lt;_created&gt;64494682&lt;/_created&gt;&lt;_modified&gt;64494684&lt;/_modified&gt;&lt;_url&gt;https://bjgp.org/lookup/doi/10.3399/bjgp20X713945_x000d__x000a_https://syndication.highwire.org/content/doi/10.3399/bjgp20X713945&lt;/_url&gt;&lt;_journal&gt;British Journal of General Practice&lt;/_journal&gt;&lt;_volume&gt;71&lt;/_volume&gt;&lt;_issue&gt;703&lt;/_issue&gt;&lt;_pages&gt;e128-e133&lt;/_pages&gt;&lt;_tertiary_title&gt;Br J Gen Pract&lt;/_tertiary_title&gt;&lt;_isbn&gt;0960-1643&lt;/_isbn&gt;&lt;_accessed&gt;64494684&lt;/_accessed&gt;&lt;_db_updated&gt;CrossRef&lt;/_db_updated&gt;&lt;_impact_factor&gt;   5.386&lt;/_impact_factor&gt;&lt;_collection_scope&gt;SCI;SCIE&lt;/_collection_scope&gt;&lt;/Details&gt;&lt;Extra&gt;&lt;DBUID&gt;{82143FCF-9E16-46D3-BDD1-7C1FFCFB3CA0}&lt;/DBUID&gt;&lt;/Extra&gt;&lt;/Item&gt;&lt;/References&gt;&lt;/Group&gt;&lt;/Citation&gt;_x000a_"/>
    <w:docVar w:name="NE.Ref{A2C9E7DD-D9FF-4E9A-ADEE-8A3191F0F9B0}" w:val=" ADDIN NE.Ref.{A2C9E7DD-D9FF-4E9A-ADEE-8A3191F0F9B0}&lt;Citation&gt;&lt;Group&gt;&lt;References&gt;&lt;Item&gt;&lt;ID&gt;7501&lt;/ID&gt;&lt;UID&gt;{5EAF3EE6-09BA-4D2F-AF40-D632A3F1BC24}&lt;/UID&gt;&lt;Title&gt;Taking glucocorticoids by prescription is associated with subsequent cardiovascular disease&lt;/Title&gt;&lt;Template&gt;Journal Article&lt;/Template&gt;&lt;Star&gt;0&lt;/Star&gt;&lt;Tag&gt;0&lt;/Tag&gt;&lt;Author&gt;Wei, L; MacDonald, T M; Walker, B R&lt;/Author&gt;&lt;Year&gt;2004&lt;/Year&gt;&lt;Details&gt;&lt;_created&gt;64494682&lt;/_created&gt;&lt;_modified&gt;64494684&lt;/_modified&gt;&lt;_url&gt;http://www.ncbi.nlm.nih.gov/entrez/query.fcgi?cmd=Retrieve&amp;amp;db=pubmed&amp;amp;dopt=Abstract&amp;amp;list_uids=15545676&amp;amp;query_hl=1&lt;/_url&gt;&lt;_journal&gt;Ann Intern Med&lt;/_journal&gt;&lt;_volume&gt;141&lt;/_volume&gt;&lt;_issue&gt;10&lt;/_issue&gt;&lt;_pages&gt;764-70&lt;/_pages&gt;&lt;_tertiary_title&gt;Annals of internal medicine&lt;/_tertiary_title&gt;&lt;_doi&gt;10.7326/0003-4819-141-10-200411160-00007&lt;/_doi&gt;&lt;_date_display&gt;2004 Nov 16&lt;/_date_display&gt;&lt;_date&gt;55159200&lt;/_date&gt;&lt;_type_work&gt;Journal Article; Research Support, Non-U.S. Gov&amp;apos;t&lt;/_type_work&gt;&lt;_isbn&gt;1539-3704 (Electronic); 0003-4819 (Linking)&lt;/_isbn&gt;&lt;_accession_num&gt;15545676&lt;/_accession_num&gt;&lt;_subject_headings&gt;Cardiovascular Diseases/*chemically induced; Confounding Factors, Epidemiologic; Dose-Response Relationship, Drug; Female; Glucocorticoids/administration &amp;amp; dosage/*adverse effects; Humans; Male; Middle Aged; Risk Factors; Sensitivity and Specificity&lt;/_subject_headings&gt;&lt;_author_adr&gt;Ninewells Hospital and Medical School, Dundee, Scotland, United Kingdom.&lt;/_author_adr&gt;&lt;_language&gt;eng&lt;/_language&gt;&lt;_accessed&gt;64494684&lt;/_accessed&gt;&lt;_db_updated&gt;PubMed&lt;/_db_updated&gt;&lt;_impact_factor&gt;  25.391&lt;/_impact_factor&gt;&lt;_collection_scope&gt;SCI;SCIE&lt;/_collection_scope&gt;&lt;/Details&gt;&lt;Extra&gt;&lt;DBUID&gt;{82143FCF-9E16-46D3-BDD1-7C1FFCFB3CA0}&lt;/DBUID&gt;&lt;/Extra&gt;&lt;/Item&gt;&lt;/References&gt;&lt;/Group&gt;&lt;/Citation&gt;_x000a_"/>
    <w:docVar w:name="NE.Ref{A4794841-8C7B-4BE8-B1B9-41961ABB336C}" w:val=" ADDIN NE.Ref.{A4794841-8C7B-4BE8-B1B9-41961ABB336C}&lt;Citation&gt;&lt;Group&gt;&lt;References&gt;&lt;Item&gt;&lt;ID&gt;7470&lt;/ID&gt;&lt;UID&gt;{41F85DCF-5BED-4E1B-BFDA-61A806AEE679}&lt;/UID&gt;&lt;Title&gt;Corticosteroid Use and Incident Myocardial Infarction in Adults Hospitalized for  Community-acquired Pneumonia&lt;/Title&gt;&lt;Template&gt;Journal Article&lt;/Template&gt;&lt;Star&gt;0&lt;/Star&gt;&lt;Tag&gt;0&lt;/Tag&gt;&lt;Author&gt;Cangemi, R; Falcone, M; Taliani, G; Calvieri, C; Tiseo, G; Romiti, G F; Bertazzoni, G; Farcomeni, A; Violi, F&lt;/Author&gt;&lt;Year&gt;2019&lt;/Year&gt;&lt;Details&gt;&lt;_created&gt;64494682&lt;/_created&gt;&lt;_modified&gt;64494683&lt;/_modified&gt;&lt;_url&gt;http://www.ncbi.nlm.nih.gov/entrez/query.fcgi?cmd=Retrieve&amp;amp;db=pubmed&amp;amp;dopt=Abstract&amp;amp;list_uids=30188173&amp;amp;query_hl=1&lt;/_url&gt;&lt;_journal&gt;Ann Am Thorac Soc&lt;/_journal&gt;&lt;_volume&gt;16&lt;/_volume&gt;&lt;_issue&gt;1&lt;/_issue&gt;&lt;_pages&gt;91-98&lt;/_pages&gt;&lt;_tertiary_title&gt;Annals of the American Thoracic Society&lt;/_tertiary_title&gt;&lt;_doi&gt;10.1513/AnnalsATS.201806-419OC&lt;/_doi&gt;&lt;_date_display&gt;2019 Jan&lt;/_date_display&gt;&lt;_date&gt;62588160&lt;/_date&gt;&lt;_type_work&gt;Journal Article; Observational Study; Research Support, Non-U.S. Gov&amp;apos;t&lt;/_type_work&gt;&lt;_isbn&gt;2325-6621 (Electronic); 2325-6621 (Linking)&lt;/_isbn&gt;&lt;_accession_num&gt;30188173&lt;/_accession_num&gt;&lt;_keywords&gt;*corticosteroids; *myocardial infarction; *pneumonia&lt;/_keywords&gt;&lt;_subject_headings&gt;Adrenal Cortex Hormones/*therapeutic use; Aged; Aged, 80 and over; Community-Acquired Infections/complications/*drug therapy; Female; *Hospital Mortality; Humans; Incidence; Italy/epidemiology; Kaplan-Meier Estimate; Male; Middle Aged; Myocardial Infarction/*complications/prevention &amp;amp; control; Pneumonia/complications/*drug therapy; Propensity Score; Proportional Hazards Models; Retrospective Studies; Risk Factors&lt;/_subject_headings&gt;&lt;_author_adr&gt;1 Department of Internal Medicine and Medical Specialties.; 2 Department of Public Health and Infectious Diseases.; 3 Infectious and Tropical Diseases Unit, Department of Clinical Medicine.; 4 Department of Cardiovascular, Respiratory, Nephrology, Anesthesiology and Geriatric Sciences, and.; 1 Department of Internal Medicine and Medical Specialties.; 1 Department of Internal Medicine and Medical Specialties.; 5 UOC Emergency Medicine, Department of Internal Medicine and Medical Specialties, Sapienza University of Rome, Rome, Italy.; 2 Department of Public Health and Infectious Diseases.; 1 Department of Internal Medicine and Medical Specialties.&lt;/_author_adr&gt;&lt;_language&gt;eng&lt;/_language&gt;&lt;_accessed&gt;64494683&lt;/_accessed&gt;&lt;_db_updated&gt;PubMed&lt;/_db_updated&gt;&lt;/Details&gt;&lt;Extra&gt;&lt;DBUID&gt;{82143FCF-9E16-46D3-BDD1-7C1FFCFB3CA0}&lt;/DBUID&gt;&lt;/Extra&gt;&lt;/Item&gt;&lt;/References&gt;&lt;/Group&gt;&lt;/Citation&gt;_x000a_"/>
    <w:docVar w:name="NE.Ref{A75B51DA-A402-408C-8C47-07A89460934F}" w:val=" ADDIN NE.Ref.{A75B51DA-A402-408C-8C47-07A89460934F}&lt;Citation&gt;&lt;Group&gt;&lt;References&gt;&lt;Item&gt;&lt;ID&gt;7504&lt;/ID&gt;&lt;UID&gt;{850FA6E7-115B-47D1-B9F9-23C68F27BE68}&lt;/UID&gt;&lt;Title&gt;Tumour necrosis factor antagonist use and associated risk reduction of cardiovascular events among patients with rheumatoid arthritis&lt;/Title&gt;&lt;Template&gt;Journal Article&lt;/Template&gt;&lt;Star&gt;0&lt;/Star&gt;&lt;Tag&gt;0&lt;/Tag&gt;&lt;Author&gt;Greenberg, Jeffrey D; Kremer, Joel M; Curtis, Jeffrey R; Hochberg, Marc C; Reed, George; Tsao, Peter; Farkouh, Michael E; Nasir, Adeel; Setoguchi, Soko; Solomon, Daniel H&lt;/Author&gt;&lt;Year&gt;2011&lt;/Year&gt;&lt;Details&gt;&lt;_doi&gt;10.1136/ard.2010.129916&lt;/_doi&gt;&lt;_created&gt;64494682&lt;/_created&gt;&lt;_modified&gt;64494684&lt;/_modified&gt;&lt;_url&gt;https://ard.bmj.com/lookup/doi/10.1136/ard.2010.129916_x000d__x000a_https://syndication.highwire.org/content/doi/10.1136/ard.2010.129916&lt;/_url&gt;&lt;_journal&gt;Annals of the Rheumatic Diseases&lt;/_journal&gt;&lt;_volume&gt;70&lt;/_volume&gt;&lt;_issue&gt;4&lt;/_issue&gt;&lt;_pages&gt;576-582&lt;/_pages&gt;&lt;_tertiary_title&gt;Ann Rheum Dis&lt;/_tertiary_title&gt;&lt;_isbn&gt;0003-4967&lt;/_isbn&gt;&lt;_accessed&gt;64494684&lt;/_accessed&gt;&lt;_db_updated&gt;CrossRef&lt;/_db_updated&gt;&lt;_impact_factor&gt;  19.103&lt;/_impact_factor&gt;&lt;_collection_scope&gt;SCI;SCIE&lt;/_collection_scope&gt;&lt;/Details&gt;&lt;Extra&gt;&lt;DBUID&gt;{82143FCF-9E16-46D3-BDD1-7C1FFCFB3CA0}&lt;/DBUID&gt;&lt;/Extra&gt;&lt;/Item&gt;&lt;/References&gt;&lt;/Group&gt;&lt;/Citation&gt;_x000a_"/>
    <w:docVar w:name="NE.Ref{A7EBA103-69E1-41CE-9E87-CDCD3BE14679}" w:val=" ADDIN NE.Ref.{A7EBA103-69E1-41CE-9E87-CDCD3BE14679}&lt;Citation&gt;&lt;Group&gt;&lt;References&gt;&lt;Item&gt;&lt;ID&gt;7479&lt;/ID&gt;&lt;UID&gt;{39C0D218-8303-4005-ACE5-CEC06B384A33}&lt;/UID&gt;&lt;Title&gt;Immunosuppressive medications and hospitalization for cardiovascular events in patients with rheumatoid arthritis&lt;/Title&gt;&lt;Template&gt;Journal Article&lt;/Template&gt;&lt;Star&gt;0&lt;/Star&gt;&lt;Tag&gt;0&lt;/Tag&gt;&lt;Author&gt;Solomon, Daniel H; Avorn, Jerry; Katz, Jeffrey N; Weinblatt, Michael E; Setoguchi, Soko; Levin, Raisa; Schneeweiss, Sebastian&lt;/Author&gt;&lt;Year&gt;2006&lt;/Year&gt;&lt;Details&gt;&lt;_doi&gt;10.1002/art.22255&lt;/_doi&gt;&lt;_created&gt;64494682&lt;/_created&gt;&lt;_modified&gt;64494683&lt;/_modified&gt;&lt;_url&gt;https://onlinelibrary.wiley.com/doi/10.1002/art.22255_x000d__x000a_https://onlinelibrary.wiley.com/doi/full/10.1002/art.22255&lt;/_url&gt;&lt;_journal&gt;Arthritis &amp;amp; Rheumatism&lt;/_journal&gt;&lt;_volume&gt;54&lt;/_volume&gt;&lt;_issue&gt;12&lt;/_issue&gt;&lt;_pages&gt;3790-3798&lt;/_pages&gt;&lt;_tertiary_title&gt;Arthritis Rheum&lt;/_tertiary_title&gt;&lt;_isbn&gt;00043591&lt;/_isbn&gt;&lt;_accessed&gt;64494683&lt;/_accessed&gt;&lt;_db_updated&gt;CrossRef&lt;/_db_updated&gt;&lt;/Details&gt;&lt;Extra&gt;&lt;DBUID&gt;{82143FCF-9E16-46D3-BDD1-7C1FFCFB3CA0}&lt;/DBUID&gt;&lt;/Extra&gt;&lt;/Item&gt;&lt;/References&gt;&lt;/Group&gt;&lt;/Citation&gt;_x000a_"/>
    <w:docVar w:name="NE.Ref{ABEC2141-EAAA-40DA-8457-8BC729810385}" w:val=" ADDIN NE.Ref.{ABEC2141-EAAA-40DA-8457-8BC729810385}&lt;Citation&gt;&lt;Group&gt;&lt;References&gt;&lt;Item&gt;&lt;ID&gt;7488&lt;/ID&gt;&lt;UID&gt;{396DCE89-08F6-468B-8FEB-5BBAEB12EE9E}&lt;/UID&gt;&lt;Title&gt;Inhaled corticosteroids in COPD and the risk for coronary heart disease: a nationwide cohort study&lt;/Title&gt;&lt;Template&gt;Journal Article&lt;/Template&gt;&lt;Star&gt;0&lt;/Star&gt;&lt;Tag&gt;0&lt;/Tag&gt;&lt;Author&gt;Shin, Jiyoung; Yoon, Hee-Young; Lee, Yu Min; Ha, Eunhee; Lee, Jin Hwa&lt;/Author&gt;&lt;Year&gt;2020&lt;/Year&gt;&lt;Details&gt;&lt;_doi&gt;10.1038/s41598-020-74854-8&lt;/_doi&gt;&lt;_created&gt;64494682&lt;/_created&gt;&lt;_modified&gt;64494684&lt;/_modified&gt;&lt;_url&gt;http://www.nature.com/articles/s41598-020-74854-8_x000d__x000a_http://www.nature.com/articles/s41598-020-74854-8.pdf&lt;/_url&gt;&lt;_journal&gt;Scientific Reports&lt;/_journal&gt;&lt;_volume&gt;10&lt;/_volume&gt;&lt;_issue&gt;1&lt;/_issue&gt;&lt;_tertiary_title&gt;Sci Rep&lt;/_tertiary_title&gt;&lt;_isbn&gt;2045-2322&lt;/_isbn&gt;&lt;_accessed&gt;64494684&lt;/_accessed&gt;&lt;_db_updated&gt;CrossRef&lt;/_db_updated&gt;&lt;_impact_factor&gt;   4.380&lt;/_impact_factor&gt;&lt;_collection_scope&gt;SCI;SCIE&lt;/_collection_scope&gt;&lt;/Details&gt;&lt;Extra&gt;&lt;DBUID&gt;{82143FCF-9E16-46D3-BDD1-7C1FFCFB3CA0}&lt;/DBUID&gt;&lt;/Extra&gt;&lt;/Item&gt;&lt;/References&gt;&lt;/Group&gt;&lt;/Citation&gt;_x000a_"/>
    <w:docVar w:name="NE.Ref{AFDA16DF-133F-4345-845D-3BF314F80AC9}" w:val=" ADDIN NE.Ref.{AFDA16DF-133F-4345-845D-3BF314F80AC9}&lt;Citation&gt;&lt;Group&gt;&lt;References&gt;&lt;Item&gt;&lt;ID&gt;7502&lt;/ID&gt;&lt;UID&gt;{ED04D727-D932-42EA-9BFA-9DBFB835C296}&lt;/UID&gt;&lt;Title&gt;The Risk of Cardiovascular Events Associated With Disease-modifying Antirheumatic Drugs in Rheumatoid Arthritis&lt;/Title&gt;&lt;Template&gt;Journal Article&lt;/Template&gt;&lt;Star&gt;0&lt;/Star&gt;&lt;Tag&gt;0&lt;/Tag&gt;&lt;Author&gt;Ozen, Gulsen; Pedro, Sofia; Michaud, Kaleb&lt;/Author&gt;&lt;Year&gt;2021&lt;/Year&gt;&lt;Details&gt;&lt;_doi&gt;10.3899/jrheum.200265&lt;/_doi&gt;&lt;_created&gt;64494682&lt;/_created&gt;&lt;_modified&gt;64494684&lt;/_modified&gt;&lt;_url&gt;http://www.jrheum.org/lookup/doi/10.3899/jrheum.200265_x000d__x000a_https://syndication.highwire.org/content/doi/10.3899/jrheum.200265&lt;/_url&gt;&lt;_journal&gt;The Journal of Rheumatology&lt;/_journal&gt;&lt;_volume&gt;48&lt;/_volume&gt;&lt;_issue&gt;5&lt;/_issue&gt;&lt;_pages&gt;648-655&lt;/_pages&gt;&lt;_tertiary_title&gt;J Rheumatol&lt;/_tertiary_title&gt;&lt;_isbn&gt;0315-162X&lt;/_isbn&gt;&lt;_accessed&gt;64494684&lt;/_accessed&gt;&lt;_db_updated&gt;CrossRef&lt;/_db_updated&gt;&lt;_impact_factor&gt;   4.666&lt;/_impact_factor&gt;&lt;/Details&gt;&lt;Extra&gt;&lt;DBUID&gt;{82143FCF-9E16-46D3-BDD1-7C1FFCFB3CA0}&lt;/DBUID&gt;&lt;/Extra&gt;&lt;/Item&gt;&lt;/References&gt;&lt;/Group&gt;&lt;/Citation&gt;_x000a_"/>
    <w:docVar w:name="NE.Ref{B162E7A0-E4FF-4BA6-A9C4-C38D68F98E05}" w:val=" ADDIN NE.Ref.{B162E7A0-E4FF-4BA6-A9C4-C38D68F98E05}&lt;Citation&gt;&lt;Group&gt;&lt;References&gt;&lt;Item&gt;&lt;ID&gt;7486&lt;/ID&gt;&lt;UID&gt;{E95CA4F9-0C91-42E2-A74D-395C4E6643C7}&lt;/UID&gt;&lt;Title&gt;Inhaled corticosteroids and the risk of mortality and readmission in elderly patients with chronic obstructive pulmonary disease&lt;/Title&gt;&lt;Template&gt;Journal Article&lt;/Template&gt;&lt;Star&gt;0&lt;/Star&gt;&lt;Tag&gt;0&lt;/Tag&gt;&lt;Author&gt;SIN, D O N D; TU, Jack V&lt;/Author&gt;&lt;Year&gt;2001&lt;/Year&gt;&lt;Details&gt;&lt;_created&gt;64494682&lt;/_created&gt;&lt;_modified&gt;64494683&lt;/_modified&gt;&lt;_url&gt;https://go.exlibris.link/cSKRftfN&lt;/_url&gt;&lt;_place_published&gt;New York, NY&lt;/_place_published&gt;&lt;_journal&gt;American journal of respiratory and critical care medicine&lt;/_journal&gt;&lt;_volume&gt;164&lt;/_volume&gt;&lt;_issue&gt;4&lt;/_issue&gt;&lt;_number&gt;1&lt;/_number&gt;&lt;_pages&gt;580-584&lt;/_pages&gt;&lt;_doi&gt;10.1164/ajrccm.164.4.2009033&lt;/_doi&gt;&lt;_date_display&gt;2001&lt;/_date_display&gt;&lt;_date&gt;53121600&lt;/_date&gt;&lt;_isbn&gt;1073-449X&lt;/_isbn&gt;&lt;_ori_publication&gt;American Lung Association&lt;/_ori_publication&gt;&lt;_keywords&gt;Abridged Index Medicus; Administration, Inhalation; Age Distribution; Age Factors; Aged; Anti-Inflammatory Agents - therapeutic use; Biological and medical sciences; Bones, joints and connective tissue. Antiinflammatory agents; Cause of Death; Comorbidity; Female; Follow-Up Studies; Humans; Lung Diseases, Obstructive - classification; Lung Diseases, Obstructive - complications; Lung Diseases, Obstructive - drug therapy; Lung Diseases, Obstructive - mortality; Male; Medical sciences; Morbidity; Ontario - epidemiology; Patient Readmission - statistics &amp;amp; numerical data; Pharmacology. Drug treatments; Population Surveillance; Proportional Hazards Models; Risk Factors; Severity of Illness Index; Steroids; Survival Analysis; Treatment Outcome&lt;/_keywords&gt;&lt;_accessed&gt;64494683&lt;/_accessed&gt;&lt;_db_updated&gt;PKU Search&lt;/_db_updated&gt;&lt;_impact_factor&gt;  21.405&lt;/_impact_factor&gt;&lt;_collection_scope&gt;SCI;SCIE&lt;/_collection_scope&gt;&lt;/Details&gt;&lt;Extra&gt;&lt;DBUID&gt;{82143FCF-9E16-46D3-BDD1-7C1FFCFB3CA0}&lt;/DBUID&gt;&lt;/Extra&gt;&lt;/Item&gt;&lt;/References&gt;&lt;/Group&gt;&lt;/Citation&gt;_x000a_"/>
    <w:docVar w:name="NE.Ref{B202747C-544B-4D51-BD74-9D455687522E}" w:val=" ADDIN NE.Ref.{B202747C-544B-4D51-BD74-9D455687522E}&lt;Citation&gt;&lt;Group&gt;&lt;References&gt;&lt;Item&gt;&lt;ID&gt;7474&lt;/ID&gt;&lt;UID&gt;{A8CE778D-6BCB-47E3-84DF-B1ED486DD678}&lt;/UID&gt;&lt;Title&gt;Glucocorticoid Dose Thresholds Associated With All-Cause and Cardiovascular Mortality in Rheumatoid Arthritis&lt;/Title&gt;&lt;Template&gt;Journal Article&lt;/Template&gt;&lt;Star&gt;0&lt;/Star&gt;&lt;Tag&gt;0&lt;/Tag&gt;&lt;Author&gt;Del Rincón, Inmaculada; Battafarano, Daniel F; Restrepo, Jose F; Erikson, John M; Escalante, Agustín&lt;/Author&gt;&lt;Year&gt;2014&lt;/Year&gt;&lt;Details&gt;&lt;_doi&gt;10.1002/art.38210&lt;/_doi&gt;&lt;_created&gt;64494682&lt;/_created&gt;&lt;_modified&gt;64494683&lt;/_modified&gt;&lt;_url&gt;https://onlinelibrary.wiley.com/doi/10.1002/art.38210_x000d__x000a_https://onlinelibrary.wiley.com/doi/full/10.1002/art.38210&lt;/_url&gt;&lt;_journal&gt;Arthritis &amp;amp; Rheumatology&lt;/_journal&gt;&lt;_volume&gt;66&lt;/_volume&gt;&lt;_issue&gt;2&lt;/_issue&gt;&lt;_pages&gt;264-272&lt;/_pages&gt;&lt;_tertiary_title&gt;Arthritis &amp;amp; Rheumatology&lt;/_tertiary_title&gt;&lt;_accessed&gt;64494683&lt;/_accessed&gt;&lt;_db_updated&gt;CrossRef&lt;/_db_updated&gt;&lt;_impact_factor&gt;  10.995&lt;/_impact_factor&gt;&lt;_collection_scope&gt;SCI;SCIE&lt;/_collection_scope&gt;&lt;/Details&gt;&lt;Extra&gt;&lt;DBUID&gt;{82143FCF-9E16-46D3-BDD1-7C1FFCFB3CA0}&lt;/DBUID&gt;&lt;/Extra&gt;&lt;/Item&gt;&lt;/References&gt;&lt;/Group&gt;&lt;/Citation&gt;_x000a_"/>
    <w:docVar w:name="NE.Ref{B3B6A444-C1F0-418B-9A54-BB3BB40DB48E}" w:val=" ADDIN NE.Ref.{B3B6A444-C1F0-418B-9A54-BB3BB40DB48E}&lt;Citation&gt;&lt;Group&gt;&lt;References&gt;&lt;Item&gt;&lt;ID&gt;7468&lt;/ID&gt;&lt;UID&gt;{D8E0AAFC-0385-4ABE-996E-AF90E9E42A69}&lt;/UID&gt;&lt;Title&gt;Cardiovascular events in early RA are a result of inflammatory burden and traditional risk factors: a five year prospective study&lt;/Title&gt;&lt;Template&gt;Journal Article&lt;/Template&gt;&lt;Star&gt;0&lt;/Star&gt;&lt;Tag&gt;0&lt;/Tag&gt;&lt;Author&gt;Innala, L; Moller, B; Ljung, L; Magnusson, S; Smedby, T; Sodergren, A; Ohman, M L; Rantapaa-Dahlqvist, S; Wallberg-Jonsson, S&lt;/Author&gt;&lt;Year&gt;2011&lt;/Year&gt;&lt;Details&gt;&lt;_created&gt;64494682&lt;/_created&gt;&lt;_modified&gt;64494683&lt;/_modified&gt;&lt;_url&gt;http://www.ncbi.nlm.nih.gov/entrez/query.fcgi?cmd=Retrieve&amp;amp;db=pubmed&amp;amp;dopt=Abstract&amp;amp;list_uids=21843325&amp;amp;query_hl=1&lt;/_url&gt;&lt;_journal&gt;Arthritis Res Ther&lt;/_journal&gt;&lt;_volume&gt;13&lt;/_volume&gt;&lt;_issue&gt;4&lt;/_issue&gt;&lt;_pages&gt;R131&lt;/_pages&gt;&lt;_tertiary_title&gt;Arthritis research &amp;amp; therapy&lt;/_tertiary_title&gt;&lt;_doi&gt;10.1186/ar3442&lt;/_doi&gt;&lt;_date_display&gt;2011 Aug 15&lt;/_date_display&gt;&lt;_date&gt;58705920&lt;/_date&gt;&lt;_type_work&gt;Journal Article; Research Support, Non-U.S. Gov&amp;apos;t&lt;/_type_work&gt;&lt;_isbn&gt;1478-6362 (Electronic); 1478-6354 (Linking)&lt;/_isbn&gt;&lt;_accession_num&gt;21843325&lt;/_accession_num&gt;&lt;_subject_headings&gt;Antirheumatic Agents/*therapeutic use; Arthritis, Rheumatoid/*drug therapy/*epidemiology; Cardiovascular Diseases/*epidemiology; Comorbidity; Female; Humans; Inflammation/complications; Male; Middle Aged; Proportional Hazards Models; Prospective Studies; Risk Factors; Sweden/epidemiology&lt;/_subject_headings&gt;&lt;_author_adr&gt;Institution of Public Health and Clinical Medicine/Rheumatology, University Hospital, Umea, 901 85, Sweden.&lt;/_author_adr&gt;&lt;_language&gt;eng&lt;/_language&gt;&lt;_accessed&gt;64494683&lt;/_accessed&gt;&lt;_db_updated&gt;PubMed&lt;/_db_updated&gt;&lt;_impact_factor&gt;   5.156&lt;/_impact_factor&gt;&lt;_collection_scope&gt;SCI;SCIE&lt;/_collection_scope&gt;&lt;/Details&gt;&lt;Extra&gt;&lt;DBUID&gt;{82143FCF-9E16-46D3-BDD1-7C1FFCFB3CA0}&lt;/DBUID&gt;&lt;/Extra&gt;&lt;/Item&gt;&lt;/References&gt;&lt;/Group&gt;&lt;/Citation&gt;_x000a_"/>
    <w:docVar w:name="NE.Ref{B7BC6C21-EB4E-4D51-AEB3-44F5852D966E}" w:val=" ADDIN NE.Ref.{B7BC6C21-EB4E-4D51-AEB3-44F5852D966E}&lt;Citation&gt;&lt;Group&gt;&lt;References&gt;&lt;Item&gt;&lt;ID&gt;7478&lt;/ID&gt;&lt;UID&gt;{B2B3219A-4D2F-40FC-90E7-6D6734916F14}&lt;/UID&gt;&lt;Title&gt;Immediate and past cumulative effects of oral glucocorticoids on the risk of acute myocardial infarction in rheumatoid arthritis: a population-based study&lt;/Title&gt;&lt;Template&gt;Journal Article&lt;/Template&gt;&lt;Star&gt;0&lt;/Star&gt;&lt;Tag&gt;0&lt;/Tag&gt;&lt;Author&gt;Avina-Zubieta, J A; Abrahamowicz, M; De Vera, M A; Choi, H K; Sayre, E C; Rahman, M M; Sylvestre, M P; Wynant, W; Esdaile, J M; Lacaille, D&lt;/Author&gt;&lt;Year&gt;2012&lt;/Year&gt;&lt;Details&gt;&lt;_doi&gt;10.1093/rheumatology/kes353&lt;/_doi&gt;&lt;_created&gt;64494682&lt;/_created&gt;&lt;_modified&gt;64494683&lt;/_modified&gt;&lt;_url&gt;https://academic.oup.com/rheumatology/article-lookup/doi/10.1093/rheumatology/kes353_x000d__x000a_http://academic.oup.com/rheumatology/article-pdf/52/1/68/5184369/kes353.pdf&lt;/_url&gt;&lt;_journal&gt;Rheumatology&lt;/_journal&gt;&lt;_volume&gt;52&lt;/_volume&gt;&lt;_issue&gt;1&lt;/_issue&gt;&lt;_pages&gt;68-75&lt;/_pages&gt;&lt;_tertiary_title&gt;Rheumatology&lt;/_tertiary_title&gt;&lt;_date&gt;59433120&lt;/_date&gt;&lt;_isbn&gt;1462-0324&lt;/_isbn&gt;&lt;_accessed&gt;64494683&lt;/_accessed&gt;&lt;_db_updated&gt;CrossRef&lt;/_db_updated&gt;&lt;_impact_factor&gt;   7.580&lt;/_impact_factor&gt;&lt;_collection_scope&gt;SCI;SCIE&lt;/_collection_scope&gt;&lt;/Details&gt;&lt;Extra&gt;&lt;DBUID&gt;{82143FCF-9E16-46D3-BDD1-7C1FFCFB3CA0}&lt;/DBUID&gt;&lt;/Extra&gt;&lt;/Item&gt;&lt;/References&gt;&lt;/Group&gt;&lt;/Citation&gt;_x000a_"/>
    <w:docVar w:name="NE.Ref{BB3954A5-8A5E-4AB8-83C3-0BE2352F4EBD}" w:val=" ADDIN NE.Ref.{BB3954A5-8A5E-4AB8-83C3-0BE2352F4EBD}&lt;Citation&gt;&lt;Group&gt;&lt;References&gt;&lt;Item&gt;&lt;ID&gt;7471&lt;/ID&gt;&lt;UID&gt;{34199504-4E04-42D1-BE62-D4BA30E4A69F}&lt;/UID&gt;&lt;Title&gt;Disease-modifying antirheumatic drugs are associated with a reduced risk for cardiovascular disease in patients with rheumatoid arthritis: a case control study&lt;/Title&gt;&lt;Template&gt;Journal Article&lt;/Template&gt;&lt;Star&gt;0&lt;/Star&gt;&lt;Tag&gt;0&lt;/Tag&gt;&lt;Author&gt;van Halm, V P; Nurmohamed, M T; Twisk, J W; Dijkmans, B A; Voskuyl, A E&lt;/Author&gt;&lt;Year&gt;2006&lt;/Year&gt;&lt;Details&gt;&lt;_created&gt;64494682&lt;/_created&gt;&lt;_modified&gt;64494683&lt;/_modified&gt;&lt;_url&gt;http://www.ncbi.nlm.nih.gov/entrez/query.fcgi?cmd=Retrieve&amp;amp;db=pubmed&amp;amp;dopt=Abstract&amp;amp;list_uids=16984661&amp;amp;query_hl=1&lt;/_url&gt;&lt;_journal&gt;Arthritis Res Ther&lt;/_journal&gt;&lt;_volume&gt;8&lt;/_volume&gt;&lt;_issue&gt;5&lt;/_issue&gt;&lt;_pages&gt;R151&lt;/_pages&gt;&lt;_tertiary_title&gt;Arthritis research &amp;amp; therapy&lt;/_tertiary_title&gt;&lt;_doi&gt;10.1186/ar2045&lt;/_doi&gt;&lt;_date_display&gt;2006&lt;/_date_display&gt;&lt;_date&gt;55778400&lt;/_date&gt;&lt;_type_work&gt;Journal Article&lt;/_type_work&gt;&lt;_isbn&gt;1478-6362 (Electronic); 1478-6354 (Linking)&lt;/_isbn&gt;&lt;_accession_num&gt;16984661&lt;/_accession_num&gt;&lt;_subject_headings&gt;Aged; Antirheumatic Agents/*administration &amp;amp; dosage; Arthritis, Rheumatoid/*drug therapy/*epidemiology; Cardiovascular Diseases/*epidemiology; Case-Control Studies; Female; Follow-Up Studies; Humans; Hydroxychloroquine/administration &amp;amp; dosage; Male; Methotrexate/administration &amp;amp; dosage; Middle Aged; Odds Ratio; Regression Analysis; Risk Factors; Sulfasalazine/*administration &amp;amp; dosage&lt;/_subject_headings&gt;&lt;_author_adr&gt;Department of Rheumatology, VU University Medical Center, Boelelaan 1117, Amsterdam, 1085 HV, The Netherlands.&lt;/_author_adr&gt;&lt;_language&gt;eng&lt;/_language&gt;&lt;_accessed&gt;64494683&lt;/_accessed&gt;&lt;_db_updated&gt;PubMed&lt;/_db_updated&gt;&lt;_impact_factor&gt;   5.156&lt;/_impact_factor&gt;&lt;_collection_scope&gt;SCI;SCIE&lt;/_collection_scope&gt;&lt;/Details&gt;&lt;Extra&gt;&lt;DBUID&gt;{82143FCF-9E16-46D3-BDD1-7C1FFCFB3CA0}&lt;/DBUID&gt;&lt;/Extra&gt;&lt;/Item&gt;&lt;/References&gt;&lt;/Group&gt;&lt;/Citation&gt;_x000a_"/>
    <w:docVar w:name="NE.Ref{C0D0C206-8D09-4EBC-9981-2B95319961D7}" w:val=" ADDIN NE.Ref.{C0D0C206-8D09-4EBC-9981-2B95319961D7}&lt;Citation&gt;&lt;Group&gt;&lt;References&gt;&lt;Item&gt;&lt;ID&gt;7489&lt;/ID&gt;&lt;UID&gt;{E53303E4-DED1-47D3-ACC4-8F9002BFA261}&lt;/UID&gt;&lt;Title&gt;Low-dose inhaled corticosteroids and the risk of acute myocardial infarction in COPD&lt;/Title&gt;&lt;Template&gt;Journal Article&lt;/Template&gt;&lt;Star&gt;0&lt;/Star&gt;&lt;Tag&gt;0&lt;/Tag&gt;&lt;Author&gt;Huiart, L&lt;/Author&gt;&lt;Year&gt;2005&lt;/Year&gt;&lt;Details&gt;&lt;_doi&gt;10.1183/09031936.05.00079004&lt;/_doi&gt;&lt;_created&gt;64494682&lt;/_created&gt;&lt;_modified&gt;64494684&lt;/_modified&gt;&lt;_url&gt;http://erj.ersjournals.com/cgi/doi/10.1183/09031936.05.00079004_x000d__x000a_https://syndication.highwire.org/content/doi/10.1183/09031936.05.00079004&lt;/_url&gt;&lt;_journal&gt;European Respiratory Journal&lt;/_journal&gt;&lt;_volume&gt;25&lt;/_volume&gt;&lt;_issue&gt;4&lt;/_issue&gt;&lt;_pages&gt;634-639&lt;/_pages&gt;&lt;_tertiary_title&gt;European Respiratory Journal&lt;/_tertiary_title&gt;&lt;_date&gt;55355040&lt;/_date&gt;&lt;_isbn&gt;0903-1936&lt;/_isbn&gt;&lt;_accessed&gt;64494684&lt;/_accessed&gt;&lt;_db_updated&gt;CrossRef&lt;/_db_updated&gt;&lt;_impact_factor&gt;  16.671&lt;/_impact_factor&gt;&lt;_collection_scope&gt;SCI;SCIE&lt;/_collection_scope&gt;&lt;/Details&gt;&lt;Extra&gt;&lt;DBUID&gt;{82143FCF-9E16-46D3-BDD1-7C1FFCFB3CA0}&lt;/DBUID&gt;&lt;/Extra&gt;&lt;/Item&gt;&lt;/References&gt;&lt;/Group&gt;&lt;/Citation&gt;_x000a_"/>
    <w:docVar w:name="NE.Ref{C11073CB-E76D-4B78-907C-6CB636AF9369}" w:val=" ADDIN NE.Ref.{C11073CB-E76D-4B78-907C-6CB636AF9369}&lt;Citation&gt;&lt;Group&gt;&lt;References&gt;&lt;Item&gt;&lt;ID&gt;7480&lt;/ID&gt;&lt;UID&gt;{25D77EC5-54AD-43B4-A409-A7156C7DF212}&lt;/UID&gt;&lt;Title&gt;&amp;lt;p&amp;gt;Impact of Comorbidities and Commonly Used Drugs on Mortality in COPD – Real-World Data from a Primary Care Setting&amp;lt;/p&amp;gt;&lt;/Title&gt;&lt;Template&gt;Journal Article&lt;/Template&gt;&lt;Star&gt;0&lt;/Star&gt;&lt;Tag&gt;0&lt;/Tag&gt;&lt;Author&gt;Ellingsen, Jens; Johansson, Gunnar; Larsson, Kjell; Lisspers, Karin; Malinovschi, Andrei; Ställberg, Björn; Thuresson, Marcus; Janson, Christer&lt;/Author&gt;&lt;Year&gt;2020&lt;/Year&gt;&lt;Details&gt;&lt;_doi&gt;10.2147/COPD.S231296&lt;/_doi&gt;&lt;_created&gt;64494682&lt;/_created&gt;&lt;_modified&gt;64494683&lt;/_modified&gt;&lt;_url&gt;https://www.dovepress.com/impact-of-comorbidities-and-commonly-used-drugs-on-mortality-in-copd-n-peer-reviewed-article-COPD_x000d__x000a_https://www.dovepress.com/getfile.php?fileID=55826&lt;/_url&gt;&lt;_volume&gt;Volume 15&lt;/_volume&gt;&lt;_pages&gt;235-245&lt;/_pages&gt;&lt;_tertiary_title&gt;COPD&lt;/_tertiary_title&gt;&lt;_isbn&gt;1178-2005&lt;/_isbn&gt;&lt;_accessed&gt;64494683&lt;/_accessed&gt;&lt;_db_updated&gt;CrossRef&lt;/_db_updated&gt;&lt;_impact_factor&gt;   3.355&lt;/_impact_factor&gt;&lt;/Details&gt;&lt;Extra&gt;&lt;DBUID&gt;{82143FCF-9E16-46D3-BDD1-7C1FFCFB3CA0}&lt;/DBUID&gt;&lt;/Extra&gt;&lt;/Item&gt;&lt;/References&gt;&lt;/Group&gt;&lt;/Citation&gt;_x000a_"/>
    <w:docVar w:name="NE.Ref{C165116D-B6FC-45F7-A9CC-64E92DD09C17}" w:val=" ADDIN NE.Ref.{C165116D-B6FC-45F7-A9CC-64E92DD09C17}&lt;Citation&gt;&lt;Group&gt;&lt;References&gt;&lt;Item&gt;&lt;ID&gt;7492&lt;/ID&gt;&lt;UID&gt;{129C9777-CDDA-4B64-AD8C-FB65871980E6}&lt;/UID&gt;&lt;Title&gt;Prospective study of inhaled corticosteroid use, cardiovascular mortality, and all-cause mortality in asthmatic women&lt;/Title&gt;&lt;Template&gt;Journal Article&lt;/Template&gt;&lt;Star&gt;0&lt;/Star&gt;&lt;Tag&gt;0&lt;/Tag&gt;&lt;Author&gt;Camargo, C A; Barr, R G; Chen, R; Speizer, F E&lt;/Author&gt;&lt;Year&gt;2008&lt;/Year&gt;&lt;Details&gt;&lt;_created&gt;64494682&lt;/_created&gt;&lt;_modified&gt;64494684&lt;/_modified&gt;&lt;_url&gt;http://www.ncbi.nlm.nih.gov/entrez/query.fcgi?cmd=Retrieve&amp;amp;db=pubmed&amp;amp;dopt=Abstract&amp;amp;list_uids=18641096&amp;amp;query_hl=1&lt;/_url&gt;&lt;_journal&gt;Chest&lt;/_journal&gt;&lt;_volume&gt;134&lt;/_volume&gt;&lt;_issue&gt;3&lt;/_issue&gt;&lt;_pages&gt;546-551&lt;/_pages&gt;&lt;_tertiary_title&gt;Chest&lt;/_tertiary_title&gt;&lt;_doi&gt;10.1378/chest.07-3126&lt;/_doi&gt;&lt;_date_display&gt;2008 Sep&lt;/_date_display&gt;&lt;_date&gt;57153600&lt;/_date&gt;&lt;_type_work&gt;Journal Article; Research Support, N.I.H., Extramural; Research Support, Non-U.S. Gov&amp;apos;t&lt;/_type_work&gt;&lt;_isbn&gt;0012-3692 (Print); 0012-3692 (Linking)&lt;/_isbn&gt;&lt;_accession_num&gt;18641096&lt;/_accession_num&gt;&lt;_subject_headings&gt;Administration, Inhalation; Adrenal Cortex Hormones/administration &amp;amp; dosage/*therapeutic use; Adult; Asthma/*drug therapy; Cardiovascular Diseases/*epidemiology/*mortality; Female; Health Surveys; Humans; Middle Aged; Neoplasms/*epidemiology/*mortality; Prospective Studies; Risk Factors&lt;/_subject_headings&gt;&lt;_author_adr&gt;Channing Laboratory, Department of Medicine, Brigham &amp;amp; Women&amp;apos;s Hospital, Harvard  Medical School, Boston, MA. Electronic address: ccamargo@partners.org.; Columbia University Medical Center, New York, NY.; Channing Laboratory, Department of Medicine, Brigham &amp;amp; Women&amp;apos;s Hospital, Harvard  Medical School, Boston, MA.; Channing Laboratory, Department of Medicine, Brigham &amp;amp; Women&amp;apos;s Hospital, Harvard  Medical School, Boston, MA.&lt;/_author_adr&gt;&lt;_language&gt;eng&lt;/_language&gt;&lt;_accessed&gt;64494684&lt;/_accessed&gt;&lt;_db_updated&gt;PubMed&lt;/_db_updated&gt;&lt;_impact_factor&gt;   9.410&lt;/_impact_factor&gt;&lt;_collection_scope&gt;SCI;SCIE&lt;/_collection_scope&gt;&lt;/Details&gt;&lt;Extra&gt;&lt;DBUID&gt;{82143FCF-9E16-46D3-BDD1-7C1FFCFB3CA0}&lt;/DBUID&gt;&lt;/Extra&gt;&lt;/Item&gt;&lt;/References&gt;&lt;/Group&gt;&lt;/Citation&gt;_x000a_"/>
    <w:docVar w:name="NE.Ref{D0BDD0B0-62FC-448A-A6EF-5A5620E02038}" w:val=" ADDIN NE.Ref.{D0BDD0B0-62FC-448A-A6EF-5A5620E02038}&lt;Citation&gt;&lt;Group&gt;&lt;References&gt;&lt;Item&gt;&lt;ID&gt;7500&lt;/ID&gt;&lt;UID&gt;{1EEFD5EF-DAE3-4AE4-BBD9-B99C856C05B8}&lt;/UID&gt;&lt;Title&gt;Survival among COPD patients using fluticasone/salmeterol in combination versus other inhaled steroids and bronchodilators alone&lt;/Title&gt;&lt;Template&gt;Journal Article&lt;/Template&gt;&lt;Star&gt;0&lt;/Star&gt;&lt;Tag&gt;0&lt;/Tag&gt;&lt;Author&gt;Mapel, D W; Nelson, L S; Lydick, E; Soriano, J; Yood, M U; Davis, K J&lt;/Author&gt;&lt;Year&gt;2007&lt;/Year&gt;&lt;Details&gt;&lt;_created&gt;64494682&lt;/_created&gt;&lt;_modified&gt;64494684&lt;/_modified&gt;&lt;_url&gt;http://www.ncbi.nlm.nih.gov/entrez/query.fcgi?cmd=Retrieve&amp;amp;db=pubmed&amp;amp;dopt=Abstract&amp;amp;list_uids=17530506&amp;amp;query_hl=1&lt;/_url&gt;&lt;_journal&gt;COPD&lt;/_journal&gt;&lt;_volume&gt;4&lt;/_volume&gt;&lt;_issue&gt;2&lt;/_issue&gt;&lt;_pages&gt;127-34&lt;/_pages&gt;&lt;_tertiary_title&gt;COPD&lt;/_tertiary_title&gt;&lt;_doi&gt;10.1080/15412550701341111&lt;/_doi&gt;&lt;_date_display&gt;2007 Jun&lt;/_date_display&gt;&lt;_date&gt;56494080&lt;/_date&gt;&lt;_type_work&gt;Comparative Study; Journal Article; Research Support, Non-U.S. Gov&amp;apos;t&lt;/_type_work&gt;&lt;_isbn&gt;1541-2555 (Print); 1541-2563 (Linking)&lt;/_isbn&gt;&lt;_accession_num&gt;17530506&lt;/_accession_num&gt;&lt;_subject_headings&gt;Administration, Inhalation; Adrenergic beta-Agonists/*administration &amp;amp; dosage; Adult; Aged; Albuterol/administration &amp;amp; dosage/*analogs &amp;amp; derivatives; Androstadienes/*administration &amp;amp; dosage; Bronchodilator Agents/*administration &amp;amp; dosage; Cohort Studies; Drug Combinations; Drug Therapy, Combination; Female; Fluticasone-Salmeterol Drug Combination; Glucocorticoids/*administration &amp;amp; dosage; Humans; Male; Middle Aged; Pulmonary Disease, Chronic Obstructive/*drug therapy/*mortality; Retrospective Studies; Survival Rate&lt;/_subject_headings&gt;&lt;_author_adr&gt;Lovelace Clinic Foundation, Albuquerque, NM 87106, USA. Doug@LCFResearch.org&lt;/_author_adr&gt;&lt;_language&gt;eng&lt;/_language&gt;&lt;_accessed&gt;64494684&lt;/_accessed&gt;&lt;_db_updated&gt;PubMed&lt;/_db_updated&gt;&lt;_impact_factor&gt;   2.409&lt;/_impact_factor&gt;&lt;_collection_scope&gt;SCIE&lt;/_collection_scope&gt;&lt;/Details&gt;&lt;Extra&gt;&lt;DBUID&gt;{82143FCF-9E16-46D3-BDD1-7C1FFCFB3CA0}&lt;/DBUID&gt;&lt;/Extra&gt;&lt;/Item&gt;&lt;/References&gt;&lt;/Group&gt;&lt;/Citation&gt;_x000a_"/>
    <w:docVar w:name="NE.Ref{D4711423-F928-4A56-974C-8C38F4370A8E}" w:val=" ADDIN NE.Ref.{D4711423-F928-4A56-974C-8C38F4370A8E}&lt;Citation&gt;&lt;Group&gt;&lt;References&gt;&lt;Item&gt;&lt;ID&gt;7485&lt;/ID&gt;&lt;UID&gt;{AB5DFB75-7950-4827-A4FD-72D038C45029}&lt;/UID&gt;&lt;Title&gt;Inhaled corticosteroids and survival in COPD patients receiving long-term home oxygen therapy&lt;/Title&gt;&lt;Template&gt;Journal Article&lt;/Template&gt;&lt;Star&gt;0&lt;/Star&gt;&lt;Tag&gt;0&lt;/Tag&gt;&lt;Author&gt;Tkacova, R; Toth, S; Sin, D D&lt;/Author&gt;&lt;Year&gt;2006&lt;/Year&gt;&lt;Details&gt;&lt;_doi&gt;10.1016/j.rmed.2005.07.007&lt;/_doi&gt;&lt;_created&gt;64494682&lt;/_created&gt;&lt;_modified&gt;64494683&lt;/_modified&gt;&lt;_url&gt;https://linkinghub.elsevier.com/retrieve/pii/S095461110500274X_x000d__x000a_https://dul.usage.elsevier.com/doi/&lt;/_url&gt;&lt;_journal&gt;Respiratory Medicine&lt;/_journal&gt;&lt;_volume&gt;100&lt;/_volume&gt;&lt;_issue&gt;3&lt;/_issue&gt;&lt;_pages&gt;385-392&lt;/_pages&gt;&lt;_tertiary_title&gt;Respiratory Medicine&lt;/_tertiary_title&gt;&lt;_isbn&gt;09546111&lt;/_isbn&gt;&lt;_accessed&gt;64494683&lt;/_accessed&gt;&lt;_db_updated&gt;CrossRef&lt;/_db_updated&gt;&lt;_impact_factor&gt;   3.415&lt;/_impact_factor&gt;&lt;_collection_scope&gt;SCI;SCIE&lt;/_collection_scope&gt;&lt;/Details&gt;&lt;Extra&gt;&lt;DBUID&gt;{82143FCF-9E16-46D3-BDD1-7C1FFCFB3CA0}&lt;/DBUID&gt;&lt;/Extra&gt;&lt;/Item&gt;&lt;/References&gt;&lt;/Group&gt;&lt;/Citation&gt;_x000a_"/>
    <w:docVar w:name="NE.Ref{E0C9A958-9B98-44E0-844F-E808F2528DBF}" w:val=" ADDIN NE.Ref.{E0C9A958-9B98-44E0-844F-E808F2528DBF}&lt;Citation&gt;&lt;Group&gt;&lt;References&gt;&lt;Item&gt;&lt;ID&gt;7484&lt;/ID&gt;&lt;UID&gt;{ADC856E3-0E99-486D-B4BD-5A5A347F769D}&lt;/UID&gt;&lt;Title&gt;Inhaled corticosteroids and survival in chronic obstructive pulmonary disease: does the dose matter?&lt;/Title&gt;&lt;Template&gt;Journal Article&lt;/Template&gt;&lt;Star&gt;0&lt;/Star&gt;&lt;Tag&gt;0&lt;/Tag&gt;&lt;Author&gt;Sin, D D; Man, S F P&lt;/Author&gt;&lt;Year&gt;2003&lt;/Year&gt;&lt;Details&gt;&lt;_doi&gt;10.1183/09031936.03.00040803&lt;/_doi&gt;&lt;_created&gt;64494682&lt;/_created&gt;&lt;_modified&gt;64494683&lt;/_modified&gt;&lt;_url&gt;http://erj.ersjournals.com/lookup/doi/10.1183/09031936.03.00040803_x000d__x000a_https://syndication.highwire.org/content/doi/10.1183/09031936.03.00040803&lt;/_url&gt;&lt;_journal&gt;European Respiratory Journal&lt;/_journal&gt;&lt;_volume&gt;21&lt;/_volume&gt;&lt;_issue&gt;2&lt;/_issue&gt;&lt;_pages&gt;260-266&lt;/_pages&gt;&lt;_tertiary_title&gt;Eur Respir J&lt;/_tertiary_title&gt;&lt;_isbn&gt;0903-1936&lt;/_isbn&gt;&lt;_accessed&gt;64494683&lt;/_accessed&gt;&lt;_db_updated&gt;CrossRef&lt;/_db_updated&gt;&lt;_impact_factor&gt;  16.671&lt;/_impact_factor&gt;&lt;_collection_scope&gt;SCI;SCIE&lt;/_collection_scope&gt;&lt;/Details&gt;&lt;Extra&gt;&lt;DBUID&gt;{82143FCF-9E16-46D3-BDD1-7C1FFCFB3CA0}&lt;/DBUID&gt;&lt;/Extra&gt;&lt;/Item&gt;&lt;/References&gt;&lt;/Group&gt;&lt;/Citation&gt;_x000a_"/>
    <w:docVar w:name="NE.Ref{E1D78875-1C4F-47A2-BB36-41F3D755C5A5}" w:val=" ADDIN NE.Ref.{E1D78875-1C4F-47A2-BB36-41F3D755C5A5}&lt;Citation&gt;&lt;Group&gt;&lt;References&gt;&lt;Item&gt;&lt;ID&gt;7476&lt;/ID&gt;&lt;UID&gt;{80952F2E-2505-4338-B7BD-D03399DEC9A6}&lt;/UID&gt;&lt;Title&gt;Glucocorticoids and cardiovascular events in rheumatoid arthritis: A population-based cohort study&lt;/Title&gt;&lt;Template&gt;Journal Article&lt;/Template&gt;&lt;Star&gt;0&lt;/Star&gt;&lt;Tag&gt;0&lt;/Tag&gt;&lt;Author&gt;Davis, John M; Maradit Kremers, Hilal; Crowson, Cynthia S; Nicola, Paulo J; Ballman, Karla V; Therneau, Terry M; Roger, Véronique L; Gabriel, Sherine E&lt;/Author&gt;&lt;Year&gt;2007&lt;/Year&gt;&lt;Details&gt;&lt;_doi&gt;10.1002/art.22418&lt;/_doi&gt;&lt;_created&gt;64494682&lt;/_created&gt;&lt;_modified&gt;64494683&lt;/_modified&gt;&lt;_url&gt;https://onlinelibrary.wiley.com/doi/10.1002/art.22418_x000d__x000a_https://onlinelibrary.wiley.com/doi/full/10.1002/art.22418&lt;/_url&gt;&lt;_journal&gt;Arthritis &amp;amp; Rheumatism&lt;/_journal&gt;&lt;_volume&gt;56&lt;/_volume&gt;&lt;_issue&gt;3&lt;/_issue&gt;&lt;_pages&gt;820-830&lt;/_pages&gt;&lt;_tertiary_title&gt;Arthritis Rheum&lt;/_tertiary_title&gt;&lt;_isbn&gt;00043591&lt;/_isbn&gt;&lt;_accessed&gt;64494683&lt;/_accessed&gt;&lt;_db_updated&gt;CrossRef&lt;/_db_updated&gt;&lt;/Details&gt;&lt;Extra&gt;&lt;DBUID&gt;{82143FCF-9E16-46D3-BDD1-7C1FFCFB3CA0}&lt;/DBUID&gt;&lt;/Extra&gt;&lt;/Item&gt;&lt;/References&gt;&lt;/Group&gt;&lt;/Citation&gt;_x000a_"/>
    <w:docVar w:name="NE.Ref{F332428D-25FB-4DAC-BFEA-2F15526571CD}" w:val=" ADDIN NE.Ref.{F332428D-25FB-4DAC-BFEA-2F15526571CD}&lt;Citation&gt;&lt;Group&gt;&lt;References&gt;&lt;Item&gt;&lt;ID&gt;7496&lt;/ID&gt;&lt;UID&gt;{2C419E88-20B1-45C5-99D5-118EE70538B4}&lt;/UID&gt;&lt;Title&gt;Risk of cerebrovascular disease associated with the use of glucocorticoids in patients with incident rheumatoid arthritis: a population-based study&lt;/Title&gt;&lt;Template&gt;Journal Article&lt;/Template&gt;&lt;Star&gt;0&lt;/Star&gt;&lt;Tag&gt;0&lt;/Tag&gt;&lt;Author&gt;Aviña-Zubieta, J Antonio; Abrahamowicz, Michal; Choi, Hyon K; Rahman, M Mushfiqur; Sylvestre, Marie-Pierre; Esdaile, John M; Lacaille, Diane&lt;/Author&gt;&lt;Year&gt;2011&lt;/Year&gt;&lt;Details&gt;&lt;_doi&gt;10.1136/ard.2010.140210&lt;/_doi&gt;&lt;_created&gt;64494682&lt;/_created&gt;&lt;_modified&gt;64494684&lt;/_modified&gt;&lt;_url&gt;https://ard.bmj.com/lookup/doi/10.1136/ard.2010.140210_x000d__x000a_https://syndication.highwire.org/content/doi/10.1136/ard.2010.140210&lt;/_url&gt;&lt;_journal&gt;Annals of the Rheumatic Diseases&lt;/_journal&gt;&lt;_volume&gt;70&lt;/_volume&gt;&lt;_issue&gt;6&lt;/_issue&gt;&lt;_pages&gt;990-995&lt;/_pages&gt;&lt;_tertiary_title&gt;Ann Rheum Dis&lt;/_tertiary_title&gt;&lt;_isbn&gt;0003-4967&lt;/_isbn&gt;&lt;_accessed&gt;64494684&lt;/_accessed&gt;&lt;_db_updated&gt;CrossRef&lt;/_db_updated&gt;&lt;_impact_factor&gt;  19.103&lt;/_impact_factor&gt;&lt;_collection_scope&gt;SCI;SCIE&lt;/_collection_scope&gt;&lt;/Details&gt;&lt;Extra&gt;&lt;DBUID&gt;{82143FCF-9E16-46D3-BDD1-7C1FFCFB3CA0}&lt;/DBUID&gt;&lt;/Extra&gt;&lt;/Item&gt;&lt;/References&gt;&lt;/Group&gt;&lt;/Citation&gt;_x000a_"/>
    <w:docVar w:name="NE.Ref{FDB73F86-80D3-4D13-8CD4-4ABBB3082C91}" w:val=" ADDIN NE.Ref.{FDB73F86-80D3-4D13-8CD4-4ABBB3082C91}&lt;Citation&gt;&lt;Group&gt;&lt;References&gt;&lt;Item&gt;&lt;ID&gt;7503&lt;/ID&gt;&lt;UID&gt;{1E2E2D21-EDDE-4F01-B9DA-0FF7105201BF}&lt;/UID&gt;&lt;Title&gt;The risks of major cardiac events among patients with psoriatic arthritis treated with apremilast, biologics, DMARDs or corticosteroids&lt;/Title&gt;&lt;Template&gt;Journal Article&lt;/Template&gt;&lt;Star&gt;0&lt;/Star&gt;&lt;Tag&gt;0&lt;/Tag&gt;&lt;Author&gt;Persson, Rebecca; Hagberg, Katrina Wilcox; Qian, Yiran; Vasilakis-Scaramozza, Catherine; Jick, Susan&lt;/Author&gt;&lt;Year&gt;2021&lt;/Year&gt;&lt;Details&gt;&lt;_doi&gt;10.1093/rheumatology/keaa683&lt;/_doi&gt;&lt;_created&gt;64494682&lt;/_created&gt;&lt;_modified&gt;64494684&lt;/_modified&gt;&lt;_url&gt;https://academic.oup.com/rheumatology/article/60/4/1926/5960200_x000d__x000a_http://academic.oup.com/rheumatology/article-pdf/60/4/1926/36913320/keaa683.pdf&lt;/_url&gt;&lt;_journal&gt;Rheumatology&lt;/_journal&gt;&lt;_volume&gt;60&lt;/_volume&gt;&lt;_issue&gt;4&lt;/_issue&gt;&lt;_pages&gt;1926-1931&lt;/_pages&gt;&lt;_date&gt;63777600&lt;/_date&gt;&lt;_isbn&gt;1462-0324&lt;/_isbn&gt;&lt;_accessed&gt;64494684&lt;/_accessed&gt;&lt;_db_updated&gt;CrossRef&lt;/_db_updated&gt;&lt;_impact_factor&gt;   7.580&lt;/_impact_factor&gt;&lt;_collection_scope&gt;SCI;SCIE&lt;/_collection_scope&gt;&lt;/Details&gt;&lt;Extra&gt;&lt;DBUID&gt;{82143FCF-9E16-46D3-BDD1-7C1FFCFB3CA0}&lt;/DBUID&gt;&lt;/Extra&gt;&lt;/Item&gt;&lt;/References&gt;&lt;/Group&gt;&lt;/Citation&gt;_x000a_"/>
    <w:docVar w:name="ne_docsoft" w:val="MSWord"/>
    <w:docVar w:name="ne_docversion" w:val="NoteExpress 2.0"/>
    <w:docVar w:name="ne_stylename" w:val="J Amer College Cardiology"/>
  </w:docVars>
  <w:rsids>
    <w:rsidRoot w:val="00172A27"/>
    <w:rsid w:val="1A031BF1"/>
    <w:rsid w:val="2B726A34"/>
    <w:rsid w:val="40AB7BEA"/>
    <w:rsid w:val="519675CE"/>
    <w:rsid w:val="55BD6ABB"/>
    <w:rsid w:val="66B639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customStyle="1" w:styleId="4">
    <w:name w:val="font11"/>
    <w:basedOn w:val="3"/>
    <w:qFormat/>
    <w:uiPriority w:val="0"/>
    <w:rPr>
      <w:rFonts w:hint="eastAsia" w:ascii="宋体" w:hAnsi="宋体" w:eastAsia="宋体" w:cs="宋体"/>
      <w:b/>
      <w:bCs/>
      <w:color w:val="000000"/>
      <w:sz w:val="22"/>
      <w:szCs w:val="22"/>
      <w:u w:val="none"/>
    </w:rPr>
  </w:style>
  <w:style w:type="character" w:customStyle="1" w:styleId="5">
    <w:name w:val="font01"/>
    <w:basedOn w:val="3"/>
    <w:qFormat/>
    <w:uiPriority w:val="0"/>
    <w:rPr>
      <w:rFonts w:hint="eastAsia" w:ascii="宋体" w:hAnsi="宋体" w:eastAsia="宋体" w:cs="宋体"/>
      <w:color w:val="000000"/>
      <w:sz w:val="22"/>
      <w:szCs w:val="22"/>
      <w:u w:val="none"/>
    </w:rPr>
  </w:style>
  <w:style w:type="character" w:customStyle="1" w:styleId="6">
    <w:name w:val="font51"/>
    <w:basedOn w:val="3"/>
    <w:qFormat/>
    <w:uiPriority w:val="0"/>
    <w:rPr>
      <w:rFonts w:hint="eastAsia" w:ascii="宋体" w:hAnsi="宋体" w:eastAsia="宋体" w:cs="宋体"/>
      <w:b/>
      <w:bCs/>
      <w:color w:val="000000"/>
      <w:sz w:val="22"/>
      <w:szCs w:val="22"/>
      <w:u w:val="none"/>
    </w:rPr>
  </w:style>
  <w:style w:type="character" w:customStyle="1" w:styleId="7">
    <w:name w:val="font21"/>
    <w:basedOn w:val="3"/>
    <w:qFormat/>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2483</Words>
  <Characters>16410</Characters>
  <Lines>0</Lines>
  <Paragraphs>0</Paragraphs>
  <TotalTime>23</TotalTime>
  <ScaleCrop>false</ScaleCrop>
  <LinksUpToDate>false</LinksUpToDate>
  <CharactersWithSpaces>18230</CharactersWithSpaces>
  <Application>WPS Office_11.1.0.1360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5T02:25:00Z</dcterms:created>
  <dc:creator>VV1388764818</dc:creator>
  <cp:lastModifiedBy>VV1388764818</cp:lastModifiedBy>
  <dcterms:modified xsi:type="dcterms:W3CDTF">2022-12-07T16:38: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607</vt:lpwstr>
  </property>
  <property fmtid="{D5CDD505-2E9C-101B-9397-08002B2CF9AE}" pid="3" name="ICV">
    <vt:lpwstr>7A221F43E69640409909AA052DAB77D6</vt:lpwstr>
  </property>
</Properties>
</file>